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59714" w14:textId="5669E5D9" w:rsidR="00774528" w:rsidRPr="00893A54" w:rsidRDefault="00AA1E1A" w:rsidP="00774528">
      <w:pPr>
        <w:rPr>
          <w:b/>
        </w:rPr>
      </w:pPr>
      <w:r w:rsidRPr="00893A54">
        <w:rPr>
          <w:rFonts w:hint="eastAsia"/>
          <w:b/>
        </w:rPr>
        <w:t>Additional</w:t>
      </w:r>
      <w:r w:rsidRPr="00893A54">
        <w:rPr>
          <w:b/>
        </w:rPr>
        <w:t xml:space="preserve"> </w:t>
      </w:r>
      <w:r w:rsidRPr="00893A54">
        <w:rPr>
          <w:rFonts w:hint="eastAsia"/>
          <w:b/>
        </w:rPr>
        <w:t>file</w:t>
      </w:r>
      <w:r w:rsidRPr="00893A54">
        <w:rPr>
          <w:b/>
        </w:rPr>
        <w:t xml:space="preserve"> 1</w:t>
      </w:r>
      <w:r w:rsidR="00A17C47" w:rsidRPr="00893A54">
        <w:rPr>
          <w:b/>
        </w:rPr>
        <w:t xml:space="preserve"> </w:t>
      </w:r>
      <w:r w:rsidR="00E06AAB" w:rsidRPr="00893A54">
        <w:rPr>
          <w:rFonts w:hint="eastAsia"/>
          <w:b/>
        </w:rPr>
        <w:t>D</w:t>
      </w:r>
      <w:r w:rsidR="00A17C47" w:rsidRPr="00893A54">
        <w:rPr>
          <w:b/>
        </w:rPr>
        <w:t>etailed search strategy</w:t>
      </w:r>
    </w:p>
    <w:p w14:paraId="36CEF022" w14:textId="58112D59" w:rsidR="00A17C47" w:rsidRPr="00893A54" w:rsidRDefault="00A17C47" w:rsidP="00774528">
      <w:pPr>
        <w:rPr>
          <w:b/>
        </w:rPr>
      </w:pPr>
      <w:r w:rsidRPr="00893A54">
        <w:rPr>
          <w:rFonts w:hint="eastAsia"/>
          <w:b/>
        </w:rPr>
        <w:t>D</w:t>
      </w:r>
      <w:r w:rsidRPr="00893A54">
        <w:rPr>
          <w:b/>
        </w:rPr>
        <w:t>atabase: PubMed &lt;</w:t>
      </w:r>
      <w:r w:rsidR="001D585C" w:rsidRPr="00893A54">
        <w:rPr>
          <w:b/>
        </w:rPr>
        <w:t>17 May 2022&gt;</w:t>
      </w:r>
    </w:p>
    <w:p w14:paraId="7A2A5C71" w14:textId="50EC200F" w:rsidR="009A003C" w:rsidRDefault="001D585C" w:rsidP="00774528">
      <w:r>
        <w:rPr>
          <w:rFonts w:hint="eastAsia"/>
        </w:rPr>
        <w:t>S</w:t>
      </w:r>
      <w:r>
        <w:t xml:space="preserve">earch </w:t>
      </w:r>
      <w:proofErr w:type="spellStart"/>
      <w:r>
        <w:t>Startegy</w:t>
      </w:r>
      <w:proofErr w:type="spellEnd"/>
      <w: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131808" w14:paraId="3194F5B3" w14:textId="77777777" w:rsidTr="00E7030F">
        <w:tc>
          <w:tcPr>
            <w:tcW w:w="704" w:type="dxa"/>
          </w:tcPr>
          <w:p w14:paraId="5AA1FFF7" w14:textId="1A09BA31" w:rsidR="00131808" w:rsidRPr="001D585C" w:rsidRDefault="00131808" w:rsidP="00774528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#</w:t>
            </w:r>
          </w:p>
        </w:tc>
        <w:tc>
          <w:tcPr>
            <w:tcW w:w="6237" w:type="dxa"/>
          </w:tcPr>
          <w:p w14:paraId="13E588AA" w14:textId="76571E98" w:rsidR="00131808" w:rsidRPr="001D585C" w:rsidRDefault="00131808" w:rsidP="00774528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S</w:t>
            </w:r>
            <w:r w:rsidRPr="001D585C">
              <w:rPr>
                <w:b/>
              </w:rPr>
              <w:t>earches</w:t>
            </w:r>
          </w:p>
        </w:tc>
        <w:tc>
          <w:tcPr>
            <w:tcW w:w="1355" w:type="dxa"/>
          </w:tcPr>
          <w:p w14:paraId="67B8A4BE" w14:textId="63B7742E" w:rsidR="00131808" w:rsidRPr="001D585C" w:rsidRDefault="00131808" w:rsidP="00774528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R</w:t>
            </w:r>
            <w:r w:rsidRPr="001D585C">
              <w:rPr>
                <w:b/>
              </w:rPr>
              <w:t>esults</w:t>
            </w:r>
          </w:p>
        </w:tc>
      </w:tr>
      <w:tr w:rsidR="00131808" w14:paraId="264E4730" w14:textId="77777777" w:rsidTr="00E7030F">
        <w:tc>
          <w:tcPr>
            <w:tcW w:w="704" w:type="dxa"/>
          </w:tcPr>
          <w:p w14:paraId="3AA2A45A" w14:textId="731BD381" w:rsidR="00131808" w:rsidRDefault="00131808" w:rsidP="00774528">
            <w:r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0C87DFC0" w14:textId="2CB64D45" w:rsidR="00131808" w:rsidRDefault="00131808" w:rsidP="00774528">
            <w:r>
              <w:t>O</w:t>
            </w:r>
            <w:r>
              <w:rPr>
                <w:rFonts w:hint="eastAsia"/>
              </w:rPr>
              <w:t>ccupation</w:t>
            </w:r>
            <w:r>
              <w:t xml:space="preserve"> [Mesh]</w:t>
            </w:r>
          </w:p>
        </w:tc>
        <w:tc>
          <w:tcPr>
            <w:tcW w:w="1355" w:type="dxa"/>
          </w:tcPr>
          <w:p w14:paraId="539F6E10" w14:textId="0569D456" w:rsidR="00131808" w:rsidRDefault="00131808" w:rsidP="00774528">
            <w:r>
              <w:t>36</w:t>
            </w:r>
            <w:r w:rsidR="00E7030F">
              <w:t>,</w:t>
            </w:r>
            <w:r>
              <w:t>201</w:t>
            </w:r>
          </w:p>
        </w:tc>
      </w:tr>
      <w:tr w:rsidR="00131808" w14:paraId="1D292963" w14:textId="77777777" w:rsidTr="00E7030F">
        <w:tc>
          <w:tcPr>
            <w:tcW w:w="704" w:type="dxa"/>
          </w:tcPr>
          <w:p w14:paraId="240DBB14" w14:textId="02DCE9D1" w:rsidR="00131808" w:rsidRDefault="00131808" w:rsidP="00774528">
            <w:r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3DCEC269" w14:textId="761D94D9" w:rsidR="00131808" w:rsidRDefault="00131808" w:rsidP="00774528">
            <w:r>
              <w:t>Workplace [Mesh]</w:t>
            </w:r>
          </w:p>
        </w:tc>
        <w:tc>
          <w:tcPr>
            <w:tcW w:w="1355" w:type="dxa"/>
          </w:tcPr>
          <w:p w14:paraId="40050F4F" w14:textId="513F5341" w:rsidR="00131808" w:rsidRDefault="00131808" w:rsidP="00774528">
            <w:r>
              <w:t>28</w:t>
            </w:r>
            <w:r w:rsidR="00E7030F">
              <w:t>,</w:t>
            </w:r>
            <w:r>
              <w:t>146</w:t>
            </w:r>
          </w:p>
        </w:tc>
      </w:tr>
      <w:tr w:rsidR="00131808" w14:paraId="27787725" w14:textId="77777777" w:rsidTr="00E7030F">
        <w:tc>
          <w:tcPr>
            <w:tcW w:w="704" w:type="dxa"/>
          </w:tcPr>
          <w:p w14:paraId="4F256CB7" w14:textId="598D182E" w:rsidR="00131808" w:rsidRDefault="00DD168D" w:rsidP="00774528">
            <w:r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69C899B2" w14:textId="7A3E6A0D" w:rsidR="00131808" w:rsidRDefault="00DD168D" w:rsidP="00774528">
            <w:r>
              <w:t>“</w:t>
            </w:r>
            <w:r w:rsidRPr="00DD168D">
              <w:t>Occupational Groups</w:t>
            </w:r>
            <w:r>
              <w:t>” [Mesh]</w:t>
            </w:r>
          </w:p>
        </w:tc>
        <w:tc>
          <w:tcPr>
            <w:tcW w:w="1355" w:type="dxa"/>
          </w:tcPr>
          <w:p w14:paraId="4FBD2D1C" w14:textId="76D129D9" w:rsidR="00131808" w:rsidRDefault="00DD168D" w:rsidP="00774528">
            <w:r>
              <w:t>695</w:t>
            </w:r>
            <w:r w:rsidR="00E7030F">
              <w:t>,</w:t>
            </w:r>
            <w:r>
              <w:t>024</w:t>
            </w:r>
          </w:p>
        </w:tc>
      </w:tr>
      <w:tr w:rsidR="00131808" w14:paraId="782E9271" w14:textId="77777777" w:rsidTr="00E7030F">
        <w:tc>
          <w:tcPr>
            <w:tcW w:w="704" w:type="dxa"/>
          </w:tcPr>
          <w:p w14:paraId="537F9677" w14:textId="7CF69F64" w:rsidR="00131808" w:rsidRDefault="00E7030F" w:rsidP="00774528">
            <w:r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60BC2CC5" w14:textId="65B21FFA" w:rsidR="00131808" w:rsidRDefault="00DD168D" w:rsidP="00774528">
            <w:r>
              <w:t>Occupation* [T</w:t>
            </w:r>
            <w:bookmarkStart w:id="0" w:name="_GoBack"/>
            <w:bookmarkEnd w:id="0"/>
            <w:r>
              <w:t>itle/Abstract]</w:t>
            </w:r>
          </w:p>
        </w:tc>
        <w:tc>
          <w:tcPr>
            <w:tcW w:w="1355" w:type="dxa"/>
          </w:tcPr>
          <w:p w14:paraId="2E0E5DBB" w14:textId="4EA3A3D6" w:rsidR="00131808" w:rsidRDefault="00E7030F" w:rsidP="00774528">
            <w:r w:rsidRPr="00E7030F">
              <w:t>188,943</w:t>
            </w:r>
          </w:p>
        </w:tc>
      </w:tr>
      <w:tr w:rsidR="00DD168D" w14:paraId="654E6B80" w14:textId="77777777" w:rsidTr="00E7030F">
        <w:tc>
          <w:tcPr>
            <w:tcW w:w="704" w:type="dxa"/>
          </w:tcPr>
          <w:p w14:paraId="3D988139" w14:textId="1C4DB7D1" w:rsidR="00DD168D" w:rsidRDefault="00E7030F" w:rsidP="00774528">
            <w:r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1EA22BD2" w14:textId="495006C0" w:rsidR="00DD168D" w:rsidRDefault="00DD168D" w:rsidP="00774528">
            <w:r>
              <w:t>Workplace* [Title/Abstract]</w:t>
            </w:r>
          </w:p>
        </w:tc>
        <w:tc>
          <w:tcPr>
            <w:tcW w:w="1355" w:type="dxa"/>
          </w:tcPr>
          <w:p w14:paraId="4E77CF09" w14:textId="5943D677" w:rsidR="00DD168D" w:rsidRDefault="00E7030F" w:rsidP="00774528">
            <w:r>
              <w:rPr>
                <w:rFonts w:hint="eastAsia"/>
              </w:rPr>
              <w:t>5</w:t>
            </w:r>
            <w:r>
              <w:t>1706</w:t>
            </w:r>
          </w:p>
        </w:tc>
      </w:tr>
      <w:tr w:rsidR="00DD168D" w14:paraId="32835609" w14:textId="77777777" w:rsidTr="00E7030F">
        <w:tc>
          <w:tcPr>
            <w:tcW w:w="704" w:type="dxa"/>
          </w:tcPr>
          <w:p w14:paraId="57C9E092" w14:textId="6C919A79" w:rsidR="00DD168D" w:rsidRDefault="00E7030F" w:rsidP="00774528">
            <w:r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76B9237E" w14:textId="4594C63A" w:rsidR="00DD168D" w:rsidRDefault="00DD168D" w:rsidP="00774528">
            <w:proofErr w:type="spellStart"/>
            <w:r>
              <w:t>Employe</w:t>
            </w:r>
            <w:proofErr w:type="spellEnd"/>
            <w:r>
              <w:t>* [Title/Abstract]</w:t>
            </w:r>
          </w:p>
        </w:tc>
        <w:tc>
          <w:tcPr>
            <w:tcW w:w="1355" w:type="dxa"/>
          </w:tcPr>
          <w:p w14:paraId="37938C8A" w14:textId="1E964B28" w:rsidR="00DD168D" w:rsidRDefault="00E7030F" w:rsidP="00774528">
            <w:r>
              <w:rPr>
                <w:rFonts w:hint="eastAsia"/>
              </w:rPr>
              <w:t>4</w:t>
            </w:r>
            <w:r>
              <w:t>74,000</w:t>
            </w:r>
          </w:p>
        </w:tc>
      </w:tr>
      <w:tr w:rsidR="00DD168D" w14:paraId="0BDD6C42" w14:textId="77777777" w:rsidTr="00E7030F">
        <w:tc>
          <w:tcPr>
            <w:tcW w:w="704" w:type="dxa"/>
          </w:tcPr>
          <w:p w14:paraId="2CD0B983" w14:textId="28E01416" w:rsidR="00DD168D" w:rsidRDefault="00E7030F" w:rsidP="00774528">
            <w:r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5E699035" w14:textId="54180FDD" w:rsidR="00DD168D" w:rsidRDefault="00DD168D" w:rsidP="00774528">
            <w:r>
              <w:t>Office* [Title/Abstract]</w:t>
            </w:r>
          </w:p>
        </w:tc>
        <w:tc>
          <w:tcPr>
            <w:tcW w:w="1355" w:type="dxa"/>
          </w:tcPr>
          <w:p w14:paraId="12CE353F" w14:textId="1A99A48C" w:rsidR="00DD168D" w:rsidRDefault="00E7030F" w:rsidP="00774528">
            <w:r>
              <w:rPr>
                <w:rFonts w:hint="eastAsia"/>
              </w:rPr>
              <w:t>1</w:t>
            </w:r>
            <w:r>
              <w:t>01,255</w:t>
            </w:r>
          </w:p>
        </w:tc>
      </w:tr>
      <w:tr w:rsidR="00DD168D" w14:paraId="4A491089" w14:textId="77777777" w:rsidTr="00E7030F">
        <w:tc>
          <w:tcPr>
            <w:tcW w:w="704" w:type="dxa"/>
          </w:tcPr>
          <w:p w14:paraId="33BFCBEA" w14:textId="376F5AD9" w:rsidR="00DD168D" w:rsidRDefault="00E7030F" w:rsidP="00774528">
            <w:r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5FFE904B" w14:textId="2C204602" w:rsidR="00DD168D" w:rsidRDefault="00E7030F" w:rsidP="00774528">
            <w:r>
              <w:t>(</w:t>
            </w:r>
            <w:r w:rsidR="00DD168D">
              <w:t>Work-site</w:t>
            </w:r>
            <w:r w:rsidR="00DD168D">
              <w:rPr>
                <w:rFonts w:hint="eastAsia"/>
              </w:rPr>
              <w:t>*</w:t>
            </w:r>
            <w:r w:rsidR="00DD168D">
              <w:t xml:space="preserve"> </w:t>
            </w:r>
            <w:r>
              <w:t xml:space="preserve">[Title/Abstract]) </w:t>
            </w:r>
            <w:r w:rsidR="009E1241">
              <w:t>OR</w:t>
            </w:r>
            <w:r w:rsidR="00DD168D">
              <w:t xml:space="preserve"> </w:t>
            </w:r>
            <w:r>
              <w:t>(</w:t>
            </w:r>
            <w:r w:rsidR="00DD168D">
              <w:t>Worksite* [Title/Abstract]</w:t>
            </w:r>
            <w:r>
              <w:t>)</w:t>
            </w:r>
          </w:p>
        </w:tc>
        <w:tc>
          <w:tcPr>
            <w:tcW w:w="1355" w:type="dxa"/>
          </w:tcPr>
          <w:p w14:paraId="43F2879B" w14:textId="28E7BA05" w:rsidR="00DD168D" w:rsidRPr="00E7030F" w:rsidRDefault="00E7030F" w:rsidP="00774528">
            <w:r>
              <w:rPr>
                <w:rFonts w:hint="eastAsia"/>
              </w:rPr>
              <w:t>4</w:t>
            </w:r>
            <w:r>
              <w:t>,988</w:t>
            </w:r>
          </w:p>
        </w:tc>
      </w:tr>
      <w:tr w:rsidR="00DD168D" w14:paraId="6F3666C9" w14:textId="77777777" w:rsidTr="00E7030F">
        <w:tc>
          <w:tcPr>
            <w:tcW w:w="704" w:type="dxa"/>
          </w:tcPr>
          <w:p w14:paraId="6B2B2ABF" w14:textId="18F90C36" w:rsidR="00DD168D" w:rsidRDefault="00E7030F" w:rsidP="00774528">
            <w:r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7213E4BC" w14:textId="264CA5D8" w:rsidR="00DD168D" w:rsidRDefault="00DD168D" w:rsidP="00774528">
            <w:r>
              <w:t>Worker* [Title/Abstract]</w:t>
            </w:r>
          </w:p>
        </w:tc>
        <w:tc>
          <w:tcPr>
            <w:tcW w:w="1355" w:type="dxa"/>
          </w:tcPr>
          <w:p w14:paraId="003AEA2D" w14:textId="5C86BAFF" w:rsidR="00DD168D" w:rsidRDefault="00E7030F" w:rsidP="00774528">
            <w:r>
              <w:rPr>
                <w:rFonts w:hint="eastAsia"/>
              </w:rPr>
              <w:t>2</w:t>
            </w:r>
            <w:r>
              <w:t>16,861</w:t>
            </w:r>
          </w:p>
        </w:tc>
      </w:tr>
      <w:tr w:rsidR="00DD168D" w14:paraId="0096AE08" w14:textId="77777777" w:rsidTr="00E7030F">
        <w:tc>
          <w:tcPr>
            <w:tcW w:w="704" w:type="dxa"/>
          </w:tcPr>
          <w:p w14:paraId="21DDC776" w14:textId="2AFD7E56" w:rsidR="00DD168D" w:rsidRDefault="00E7030F" w:rsidP="00774528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237" w:type="dxa"/>
          </w:tcPr>
          <w:p w14:paraId="5439C28C" w14:textId="720E61CD" w:rsidR="00DD168D" w:rsidRDefault="00DD168D" w:rsidP="00774528">
            <w:r>
              <w:t>Staff* [Title/Abstract]</w:t>
            </w:r>
          </w:p>
        </w:tc>
        <w:tc>
          <w:tcPr>
            <w:tcW w:w="1355" w:type="dxa"/>
          </w:tcPr>
          <w:p w14:paraId="46E9560B" w14:textId="4AAF83A6" w:rsidR="00DD168D" w:rsidRDefault="00E7030F" w:rsidP="00774528">
            <w:r>
              <w:rPr>
                <w:rFonts w:hint="eastAsia"/>
              </w:rPr>
              <w:t>1</w:t>
            </w:r>
            <w:r>
              <w:t>98,280</w:t>
            </w:r>
          </w:p>
        </w:tc>
      </w:tr>
      <w:tr w:rsidR="00DD168D" w14:paraId="51B88758" w14:textId="77777777" w:rsidTr="00E7030F">
        <w:tc>
          <w:tcPr>
            <w:tcW w:w="704" w:type="dxa"/>
          </w:tcPr>
          <w:p w14:paraId="300F2A4E" w14:textId="29D1247D" w:rsidR="00DD168D" w:rsidRDefault="00E7030F" w:rsidP="00774528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6237" w:type="dxa"/>
          </w:tcPr>
          <w:p w14:paraId="50D6AC8E" w14:textId="0106422F" w:rsidR="00DD168D" w:rsidRDefault="00DD168D" w:rsidP="00774528">
            <w:r>
              <w:t>White-collar* [Title/Abstract]</w:t>
            </w:r>
          </w:p>
        </w:tc>
        <w:tc>
          <w:tcPr>
            <w:tcW w:w="1355" w:type="dxa"/>
          </w:tcPr>
          <w:p w14:paraId="56A6A298" w14:textId="2F62E2A1" w:rsidR="00DD168D" w:rsidRDefault="00E7030F" w:rsidP="00774528">
            <w:r>
              <w:rPr>
                <w:rFonts w:hint="eastAsia"/>
              </w:rPr>
              <w:t>2</w:t>
            </w:r>
            <w:r>
              <w:t>112</w:t>
            </w:r>
          </w:p>
        </w:tc>
      </w:tr>
      <w:tr w:rsidR="00DD168D" w14:paraId="5D190A95" w14:textId="77777777" w:rsidTr="00E7030F">
        <w:tc>
          <w:tcPr>
            <w:tcW w:w="704" w:type="dxa"/>
          </w:tcPr>
          <w:p w14:paraId="5043E36A" w14:textId="3E73EE0D" w:rsidR="00DD168D" w:rsidRDefault="00E7030F" w:rsidP="00774528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6237" w:type="dxa"/>
          </w:tcPr>
          <w:p w14:paraId="57783A50" w14:textId="32A7737E" w:rsidR="00DD168D" w:rsidRDefault="009E1241" w:rsidP="00774528">
            <w:r>
              <w:rPr>
                <w:rFonts w:hint="eastAsia"/>
              </w:rPr>
              <w:t>O</w:t>
            </w:r>
            <w:r>
              <w:t>R/1-1</w:t>
            </w:r>
            <w:r w:rsidR="009A003C">
              <w:t>1</w:t>
            </w:r>
          </w:p>
        </w:tc>
        <w:tc>
          <w:tcPr>
            <w:tcW w:w="1355" w:type="dxa"/>
          </w:tcPr>
          <w:p w14:paraId="3A6202FA" w14:textId="42F55BC3" w:rsidR="00DD168D" w:rsidRDefault="009E1241" w:rsidP="00774528">
            <w:r>
              <w:rPr>
                <w:rFonts w:hint="eastAsia"/>
              </w:rPr>
              <w:t>1</w:t>
            </w:r>
            <w:r>
              <w:t>,656,709</w:t>
            </w:r>
          </w:p>
        </w:tc>
      </w:tr>
      <w:tr w:rsidR="00131808" w14:paraId="58D90E62" w14:textId="77777777" w:rsidTr="00E7030F">
        <w:tc>
          <w:tcPr>
            <w:tcW w:w="704" w:type="dxa"/>
          </w:tcPr>
          <w:p w14:paraId="2DB4EC24" w14:textId="4AFA6DD0" w:rsidR="00131808" w:rsidRDefault="00E7030F" w:rsidP="00774528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6237" w:type="dxa"/>
          </w:tcPr>
          <w:p w14:paraId="10D3FAEC" w14:textId="2ABE715A" w:rsidR="00131808" w:rsidRDefault="00A6313E" w:rsidP="00774528">
            <w:r>
              <w:t>“</w:t>
            </w:r>
            <w:r w:rsidRPr="009E1241">
              <w:t>Sedentary Behavior</w:t>
            </w:r>
            <w:r>
              <w:t>” [Mesh]</w:t>
            </w:r>
          </w:p>
        </w:tc>
        <w:tc>
          <w:tcPr>
            <w:tcW w:w="1355" w:type="dxa"/>
          </w:tcPr>
          <w:p w14:paraId="2F4DDB0B" w14:textId="661609C6" w:rsidR="00131808" w:rsidRDefault="00A6313E" w:rsidP="00774528">
            <w:r>
              <w:t>12,927</w:t>
            </w:r>
          </w:p>
        </w:tc>
      </w:tr>
      <w:tr w:rsidR="00E7030F" w14:paraId="07CC3AF4" w14:textId="77777777" w:rsidTr="00E7030F">
        <w:tc>
          <w:tcPr>
            <w:tcW w:w="704" w:type="dxa"/>
          </w:tcPr>
          <w:p w14:paraId="4D8F5C80" w14:textId="1539345C" w:rsidR="00E7030F" w:rsidRDefault="009E1241" w:rsidP="00774528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6237" w:type="dxa"/>
          </w:tcPr>
          <w:p w14:paraId="0FDC73D1" w14:textId="529C4CD0" w:rsidR="00E7030F" w:rsidRDefault="00A6313E" w:rsidP="00774528">
            <w:r>
              <w:t>“Sitting Position” [Mesh]</w:t>
            </w:r>
          </w:p>
        </w:tc>
        <w:tc>
          <w:tcPr>
            <w:tcW w:w="1355" w:type="dxa"/>
          </w:tcPr>
          <w:p w14:paraId="1753E02F" w14:textId="50784C25" w:rsidR="00E7030F" w:rsidRDefault="00A6313E" w:rsidP="00774528">
            <w:r>
              <w:t>1,355</w:t>
            </w:r>
          </w:p>
        </w:tc>
      </w:tr>
      <w:tr w:rsidR="00E7030F" w14:paraId="7918C698" w14:textId="77777777" w:rsidTr="00E7030F">
        <w:tc>
          <w:tcPr>
            <w:tcW w:w="704" w:type="dxa"/>
          </w:tcPr>
          <w:p w14:paraId="4579D370" w14:textId="155B9405" w:rsidR="00E7030F" w:rsidRDefault="009E1241" w:rsidP="00774528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6237" w:type="dxa"/>
          </w:tcPr>
          <w:p w14:paraId="6DB15A28" w14:textId="33D74295" w:rsidR="00E7030F" w:rsidRDefault="00A6313E" w:rsidP="00774528">
            <w:r>
              <w:t>“Screen Time” [Mesh]</w:t>
            </w:r>
          </w:p>
        </w:tc>
        <w:tc>
          <w:tcPr>
            <w:tcW w:w="1355" w:type="dxa"/>
          </w:tcPr>
          <w:p w14:paraId="47DCB501" w14:textId="62638337" w:rsidR="00E7030F" w:rsidRDefault="00A6313E" w:rsidP="00774528">
            <w:r>
              <w:t>1,077</w:t>
            </w:r>
          </w:p>
        </w:tc>
      </w:tr>
      <w:tr w:rsidR="00E7030F" w14:paraId="5C44B5AC" w14:textId="77777777" w:rsidTr="00E7030F">
        <w:tc>
          <w:tcPr>
            <w:tcW w:w="704" w:type="dxa"/>
          </w:tcPr>
          <w:p w14:paraId="4B0C9C57" w14:textId="3D5A3159" w:rsidR="00E7030F" w:rsidRDefault="009E1241" w:rsidP="00774528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6237" w:type="dxa"/>
          </w:tcPr>
          <w:p w14:paraId="3DD68448" w14:textId="7A5DE173" w:rsidR="00E7030F" w:rsidRDefault="00A6313E" w:rsidP="00774528">
            <w:r>
              <w:t>Sedentary [Title/Abstract]</w:t>
            </w:r>
          </w:p>
        </w:tc>
        <w:tc>
          <w:tcPr>
            <w:tcW w:w="1355" w:type="dxa"/>
          </w:tcPr>
          <w:p w14:paraId="699D8D5A" w14:textId="32A084C7" w:rsidR="00E7030F" w:rsidRDefault="00A6313E" w:rsidP="00774528">
            <w:r>
              <w:t>37,853</w:t>
            </w:r>
          </w:p>
        </w:tc>
      </w:tr>
      <w:tr w:rsidR="00E7030F" w14:paraId="25ADCBBF" w14:textId="77777777" w:rsidTr="00E7030F">
        <w:tc>
          <w:tcPr>
            <w:tcW w:w="704" w:type="dxa"/>
          </w:tcPr>
          <w:p w14:paraId="7F58EF78" w14:textId="25476E98" w:rsidR="00E7030F" w:rsidRDefault="009E1241" w:rsidP="00774528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6237" w:type="dxa"/>
          </w:tcPr>
          <w:p w14:paraId="11E7C1FD" w14:textId="6C4EA259" w:rsidR="00E7030F" w:rsidRDefault="00A6313E" w:rsidP="00774528">
            <w:r>
              <w:t>Sitting [Title/Abstract]</w:t>
            </w:r>
          </w:p>
        </w:tc>
        <w:tc>
          <w:tcPr>
            <w:tcW w:w="1355" w:type="dxa"/>
          </w:tcPr>
          <w:p w14:paraId="0309AFE6" w14:textId="33FED39A" w:rsidR="00E7030F" w:rsidRDefault="00A6313E" w:rsidP="00774528">
            <w:r>
              <w:t>26,122</w:t>
            </w:r>
          </w:p>
        </w:tc>
      </w:tr>
      <w:tr w:rsidR="00E7030F" w14:paraId="77C6A13F" w14:textId="77777777" w:rsidTr="00E7030F">
        <w:tc>
          <w:tcPr>
            <w:tcW w:w="704" w:type="dxa"/>
          </w:tcPr>
          <w:p w14:paraId="179CD123" w14:textId="4F8BE1A9" w:rsidR="00E7030F" w:rsidRDefault="009E1241" w:rsidP="00774528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6237" w:type="dxa"/>
          </w:tcPr>
          <w:p w14:paraId="760FDB24" w14:textId="5B895696" w:rsidR="00E7030F" w:rsidRDefault="00A6313E" w:rsidP="00774528">
            <w:r>
              <w:t>(Inactivity [Title/Abstract]) OR (Inactive [Title/Abstract])</w:t>
            </w:r>
          </w:p>
        </w:tc>
        <w:tc>
          <w:tcPr>
            <w:tcW w:w="1355" w:type="dxa"/>
          </w:tcPr>
          <w:p w14:paraId="5956F374" w14:textId="037FE0CD" w:rsidR="00E7030F" w:rsidRDefault="00A6313E" w:rsidP="00774528">
            <w:r>
              <w:t>118,742</w:t>
            </w:r>
          </w:p>
        </w:tc>
      </w:tr>
      <w:tr w:rsidR="00E7030F" w14:paraId="42356F85" w14:textId="77777777" w:rsidTr="00E7030F">
        <w:tc>
          <w:tcPr>
            <w:tcW w:w="704" w:type="dxa"/>
          </w:tcPr>
          <w:p w14:paraId="222515DB" w14:textId="3E3932F3" w:rsidR="00E7030F" w:rsidRDefault="009E1241" w:rsidP="00774528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6237" w:type="dxa"/>
          </w:tcPr>
          <w:p w14:paraId="03C42703" w14:textId="4E626CB8" w:rsidR="00E7030F" w:rsidRDefault="00A6313E" w:rsidP="00774528">
            <w:r>
              <w:t>(“Physical Activity” [Title/Abstract])</w:t>
            </w:r>
            <w:r>
              <w:rPr>
                <w:rFonts w:hint="eastAsia"/>
              </w:rPr>
              <w:t xml:space="preserve"> </w:t>
            </w:r>
            <w:r>
              <w:t>OR (“Physically Active” [Title/Abstract])</w:t>
            </w:r>
          </w:p>
        </w:tc>
        <w:tc>
          <w:tcPr>
            <w:tcW w:w="1355" w:type="dxa"/>
          </w:tcPr>
          <w:p w14:paraId="17195743" w14:textId="6438522B" w:rsidR="00E7030F" w:rsidRDefault="00A6313E" w:rsidP="00774528">
            <w:r>
              <w:t>142,534</w:t>
            </w:r>
          </w:p>
        </w:tc>
      </w:tr>
      <w:tr w:rsidR="00E7030F" w14:paraId="4FD2BDDD" w14:textId="77777777" w:rsidTr="00E7030F">
        <w:tc>
          <w:tcPr>
            <w:tcW w:w="704" w:type="dxa"/>
          </w:tcPr>
          <w:p w14:paraId="5A946A86" w14:textId="0E5111ED" w:rsidR="00E7030F" w:rsidRDefault="009E1241" w:rsidP="00774528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6237" w:type="dxa"/>
          </w:tcPr>
          <w:p w14:paraId="0AC770D2" w14:textId="63B746B2" w:rsidR="00E7030F" w:rsidRDefault="00A6313E" w:rsidP="00774528">
            <w:r>
              <w:t>(“Screen Time” [Title/Abstract])</w:t>
            </w:r>
            <w:r>
              <w:rPr>
                <w:rFonts w:hint="eastAsia"/>
              </w:rPr>
              <w:t xml:space="preserve"> </w:t>
            </w:r>
            <w:r>
              <w:t>OR (“Screen Behavior” [Title/Abstract])</w:t>
            </w:r>
            <w:r>
              <w:rPr>
                <w:rFonts w:hint="eastAsia"/>
              </w:rPr>
              <w:t xml:space="preserve"> </w:t>
            </w:r>
            <w:r>
              <w:t xml:space="preserve">OR (“Screen </w:t>
            </w:r>
            <w:proofErr w:type="spellStart"/>
            <w:r>
              <w:t>Behaviour</w:t>
            </w:r>
            <w:proofErr w:type="spellEnd"/>
            <w:r>
              <w:t>” [Title/Abstract])</w:t>
            </w:r>
            <w:r>
              <w:rPr>
                <w:rFonts w:hint="eastAsia"/>
              </w:rPr>
              <w:t xml:space="preserve"> </w:t>
            </w:r>
            <w:r>
              <w:t>OR (“Screen Use” [Title/Abstract])</w:t>
            </w:r>
            <w:r>
              <w:rPr>
                <w:rFonts w:hint="eastAsia"/>
              </w:rPr>
              <w:t xml:space="preserve"> </w:t>
            </w:r>
            <w:r>
              <w:t>OR (“Screening Time” [Title/Abstract])</w:t>
            </w:r>
            <w:r>
              <w:rPr>
                <w:rFonts w:hint="eastAsia"/>
              </w:rPr>
              <w:t xml:space="preserve"> </w:t>
            </w:r>
            <w:r>
              <w:t>OR (“Screening Behavior” [Title/Abstract])</w:t>
            </w:r>
            <w:r>
              <w:rPr>
                <w:rFonts w:hint="eastAsia"/>
              </w:rPr>
              <w:t xml:space="preserve"> </w:t>
            </w:r>
            <w:r>
              <w:t xml:space="preserve">OR (“Screening </w:t>
            </w:r>
            <w:proofErr w:type="spellStart"/>
            <w:r>
              <w:t>Behaviour</w:t>
            </w:r>
            <w:proofErr w:type="spellEnd"/>
            <w:r>
              <w:t>” [Title/Abstract])</w:t>
            </w:r>
            <w:r>
              <w:rPr>
                <w:rFonts w:hint="eastAsia"/>
              </w:rPr>
              <w:t xml:space="preserve"> </w:t>
            </w:r>
            <w:r>
              <w:t>OR (“Screening Use” [Title/Abstract])</w:t>
            </w:r>
          </w:p>
        </w:tc>
        <w:tc>
          <w:tcPr>
            <w:tcW w:w="1355" w:type="dxa"/>
          </w:tcPr>
          <w:p w14:paraId="203FEF79" w14:textId="244495FA" w:rsidR="00E7030F" w:rsidRDefault="00A6313E" w:rsidP="00774528">
            <w:r>
              <w:t>5,729</w:t>
            </w:r>
          </w:p>
        </w:tc>
      </w:tr>
      <w:tr w:rsidR="00E7030F" w14:paraId="26A3B19E" w14:textId="77777777" w:rsidTr="00E7030F">
        <w:tc>
          <w:tcPr>
            <w:tcW w:w="704" w:type="dxa"/>
          </w:tcPr>
          <w:p w14:paraId="378293B2" w14:textId="50A3C9AA" w:rsidR="00E7030F" w:rsidRDefault="00A6313E" w:rsidP="00774528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6237" w:type="dxa"/>
          </w:tcPr>
          <w:p w14:paraId="2768D694" w14:textId="449E517C" w:rsidR="00E7030F" w:rsidRDefault="00A6313E" w:rsidP="00774528">
            <w:r>
              <w:t>(“Computer Time” [Title/Abstract])</w:t>
            </w:r>
            <w:r>
              <w:rPr>
                <w:rFonts w:hint="eastAsia"/>
              </w:rPr>
              <w:t xml:space="preserve"> </w:t>
            </w:r>
            <w:r>
              <w:t>OR (“Internet Time” [Title/Abstract])</w:t>
            </w:r>
            <w:r>
              <w:rPr>
                <w:rFonts w:hint="eastAsia"/>
              </w:rPr>
              <w:t xml:space="preserve"> </w:t>
            </w:r>
            <w:r>
              <w:t>OR (“Computer Use” [Title/Abstract])</w:t>
            </w:r>
            <w:r>
              <w:rPr>
                <w:rFonts w:hint="eastAsia"/>
              </w:rPr>
              <w:t xml:space="preserve"> </w:t>
            </w:r>
            <w:r>
              <w:t>OR (“Internet Use” [Title/Abstract])</w:t>
            </w:r>
            <w:r>
              <w:rPr>
                <w:rFonts w:hint="eastAsia"/>
              </w:rPr>
              <w:t xml:space="preserve"> </w:t>
            </w:r>
            <w:r>
              <w:t>OR (“Computer Usage” [Title/Abstract])</w:t>
            </w:r>
            <w:r>
              <w:rPr>
                <w:rFonts w:hint="eastAsia"/>
              </w:rPr>
              <w:t xml:space="preserve"> </w:t>
            </w:r>
            <w:r>
              <w:t>OR (“Internet Usage” [Title/Abstract])</w:t>
            </w:r>
          </w:p>
        </w:tc>
        <w:tc>
          <w:tcPr>
            <w:tcW w:w="1355" w:type="dxa"/>
          </w:tcPr>
          <w:p w14:paraId="7BFCA71B" w14:textId="69F6C9C7" w:rsidR="00E7030F" w:rsidRDefault="00A6313E" w:rsidP="00774528">
            <w:r>
              <w:t>6,391</w:t>
            </w:r>
          </w:p>
        </w:tc>
      </w:tr>
      <w:tr w:rsidR="00E7030F" w14:paraId="68288032" w14:textId="77777777" w:rsidTr="00E7030F">
        <w:tc>
          <w:tcPr>
            <w:tcW w:w="704" w:type="dxa"/>
          </w:tcPr>
          <w:p w14:paraId="53D1DE1B" w14:textId="59ECE7F0" w:rsidR="00E7030F" w:rsidRDefault="00A6313E" w:rsidP="00774528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6237" w:type="dxa"/>
          </w:tcPr>
          <w:p w14:paraId="35428FC5" w14:textId="222542C8" w:rsidR="00E7030F" w:rsidRDefault="00A6313E" w:rsidP="00774528">
            <w:r>
              <w:rPr>
                <w:rFonts w:hint="eastAsia"/>
              </w:rPr>
              <w:t>O</w:t>
            </w:r>
            <w:r>
              <w:t>R/1</w:t>
            </w:r>
            <w:r w:rsidR="000A1301">
              <w:t>3</w:t>
            </w:r>
            <w:r>
              <w:t>-2</w:t>
            </w:r>
            <w:r w:rsidR="00BA4680">
              <w:t>1</w:t>
            </w:r>
          </w:p>
        </w:tc>
        <w:tc>
          <w:tcPr>
            <w:tcW w:w="1355" w:type="dxa"/>
          </w:tcPr>
          <w:p w14:paraId="559249DD" w14:textId="15293171" w:rsidR="00E7030F" w:rsidRDefault="000A1301" w:rsidP="00774528">
            <w:r>
              <w:t>303,361</w:t>
            </w:r>
          </w:p>
        </w:tc>
      </w:tr>
      <w:tr w:rsidR="00E7030F" w14:paraId="683DA731" w14:textId="77777777" w:rsidTr="00E7030F">
        <w:tc>
          <w:tcPr>
            <w:tcW w:w="704" w:type="dxa"/>
          </w:tcPr>
          <w:p w14:paraId="0D362D2E" w14:textId="1479146F" w:rsidR="00E7030F" w:rsidRDefault="00A6313E" w:rsidP="00774528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6237" w:type="dxa"/>
          </w:tcPr>
          <w:p w14:paraId="727008C9" w14:textId="79A57E29" w:rsidR="00E7030F" w:rsidRDefault="009A003C" w:rsidP="00774528">
            <w:r>
              <w:t>“Randomized controlled trial” [Mesh]</w:t>
            </w:r>
          </w:p>
        </w:tc>
        <w:tc>
          <w:tcPr>
            <w:tcW w:w="1355" w:type="dxa"/>
          </w:tcPr>
          <w:p w14:paraId="4F0E075F" w14:textId="33900AC5" w:rsidR="00E7030F" w:rsidRDefault="009A003C" w:rsidP="00774528">
            <w:r>
              <w:t>161,468</w:t>
            </w:r>
          </w:p>
        </w:tc>
      </w:tr>
      <w:tr w:rsidR="00A6313E" w14:paraId="71C9C2F3" w14:textId="77777777" w:rsidTr="00E7030F">
        <w:tc>
          <w:tcPr>
            <w:tcW w:w="704" w:type="dxa"/>
          </w:tcPr>
          <w:p w14:paraId="2F60D615" w14:textId="2DB55A4D" w:rsidR="00A6313E" w:rsidRDefault="009A003C" w:rsidP="00774528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6237" w:type="dxa"/>
          </w:tcPr>
          <w:p w14:paraId="3101A019" w14:textId="5DD1A88A" w:rsidR="00A6313E" w:rsidRDefault="009A003C" w:rsidP="00774528">
            <w:r>
              <w:t>Random* [Title/Abstract]</w:t>
            </w:r>
          </w:p>
        </w:tc>
        <w:tc>
          <w:tcPr>
            <w:tcW w:w="1355" w:type="dxa"/>
          </w:tcPr>
          <w:p w14:paraId="2667A8F7" w14:textId="048106D0" w:rsidR="00A6313E" w:rsidRDefault="009A003C" w:rsidP="00774528">
            <w:r>
              <w:t>1,354,758</w:t>
            </w:r>
          </w:p>
        </w:tc>
      </w:tr>
      <w:tr w:rsidR="009A003C" w14:paraId="22FA3B1C" w14:textId="77777777" w:rsidTr="00E7030F">
        <w:tc>
          <w:tcPr>
            <w:tcW w:w="704" w:type="dxa"/>
          </w:tcPr>
          <w:p w14:paraId="6F7801D1" w14:textId="7E8F9E3B" w:rsidR="009A003C" w:rsidRDefault="009A003C" w:rsidP="00774528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6237" w:type="dxa"/>
          </w:tcPr>
          <w:p w14:paraId="69EAA54F" w14:textId="5445FCA2" w:rsidR="009A003C" w:rsidRDefault="009A003C" w:rsidP="00774528">
            <w:r>
              <w:t>(Blind* [Title/Abstract])</w:t>
            </w:r>
            <w:r>
              <w:rPr>
                <w:rFonts w:hint="eastAsia"/>
              </w:rPr>
              <w:t xml:space="preserve"> </w:t>
            </w:r>
            <w:r>
              <w:t>OR (</w:t>
            </w:r>
            <w:proofErr w:type="spellStart"/>
            <w:r>
              <w:t>Singleblind</w:t>
            </w:r>
            <w:proofErr w:type="spellEnd"/>
            <w:r>
              <w:t>* [Title/Abstract])</w:t>
            </w:r>
            <w:r>
              <w:rPr>
                <w:rFonts w:hint="eastAsia"/>
              </w:rPr>
              <w:t xml:space="preserve"> </w:t>
            </w:r>
            <w:r>
              <w:t>OR (</w:t>
            </w:r>
            <w:proofErr w:type="spellStart"/>
            <w:r>
              <w:t>Doubleblind</w:t>
            </w:r>
            <w:proofErr w:type="spellEnd"/>
            <w:r>
              <w:t>* [Title/Abstract])</w:t>
            </w:r>
            <w:r>
              <w:rPr>
                <w:rFonts w:hint="eastAsia"/>
              </w:rPr>
              <w:t xml:space="preserve"> </w:t>
            </w:r>
            <w:r>
              <w:t>OR (</w:t>
            </w:r>
            <w:proofErr w:type="spellStart"/>
            <w:r>
              <w:t>Trebleblind</w:t>
            </w:r>
            <w:proofErr w:type="spellEnd"/>
            <w:r>
              <w:t>* [Title/Abstract])</w:t>
            </w:r>
            <w:r>
              <w:rPr>
                <w:rFonts w:hint="eastAsia"/>
              </w:rPr>
              <w:t xml:space="preserve"> </w:t>
            </w:r>
            <w:r>
              <w:t>OR (</w:t>
            </w:r>
            <w:proofErr w:type="spellStart"/>
            <w:r>
              <w:t>Tripleblind</w:t>
            </w:r>
            <w:proofErr w:type="spellEnd"/>
            <w:r>
              <w:t>* [Title/Abstract])</w:t>
            </w:r>
          </w:p>
        </w:tc>
        <w:tc>
          <w:tcPr>
            <w:tcW w:w="1355" w:type="dxa"/>
          </w:tcPr>
          <w:p w14:paraId="69D4C799" w14:textId="298BCB18" w:rsidR="009A003C" w:rsidRDefault="009A003C" w:rsidP="00774528">
            <w:r>
              <w:t>336,700</w:t>
            </w:r>
          </w:p>
        </w:tc>
      </w:tr>
      <w:tr w:rsidR="009A003C" w14:paraId="0F0C509D" w14:textId="77777777" w:rsidTr="00E7030F">
        <w:tc>
          <w:tcPr>
            <w:tcW w:w="704" w:type="dxa"/>
          </w:tcPr>
          <w:p w14:paraId="1347FC08" w14:textId="785628BC" w:rsidR="009A003C" w:rsidRDefault="009A003C" w:rsidP="00774528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6237" w:type="dxa"/>
          </w:tcPr>
          <w:p w14:paraId="4B9C699D" w14:textId="42FEBD0D" w:rsidR="009A003C" w:rsidRDefault="009A003C" w:rsidP="00774528">
            <w:r>
              <w:t>(RCT* [Title/Abstract])</w:t>
            </w:r>
            <w:r>
              <w:rPr>
                <w:rFonts w:hint="eastAsia"/>
              </w:rPr>
              <w:t xml:space="preserve"> </w:t>
            </w:r>
            <w:r>
              <w:t>OR (Control* [Title/Abstract])</w:t>
            </w:r>
          </w:p>
        </w:tc>
        <w:tc>
          <w:tcPr>
            <w:tcW w:w="1355" w:type="dxa"/>
          </w:tcPr>
          <w:p w14:paraId="4A8C9A67" w14:textId="05C28DF1" w:rsidR="009A003C" w:rsidRDefault="009A003C" w:rsidP="00774528">
            <w:r>
              <w:t>4,449,913</w:t>
            </w:r>
          </w:p>
        </w:tc>
      </w:tr>
      <w:tr w:rsidR="009A003C" w14:paraId="489A31DC" w14:textId="77777777" w:rsidTr="00E7030F">
        <w:tc>
          <w:tcPr>
            <w:tcW w:w="704" w:type="dxa"/>
          </w:tcPr>
          <w:p w14:paraId="5E1C2BBB" w14:textId="03B95076" w:rsidR="009A003C" w:rsidRDefault="009A003C" w:rsidP="00774528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6237" w:type="dxa"/>
          </w:tcPr>
          <w:p w14:paraId="79C68091" w14:textId="6CCCAAE8" w:rsidR="009A003C" w:rsidRDefault="009A003C" w:rsidP="00774528">
            <w:r>
              <w:t>(“Clinical Trial” [Title/Abstract])</w:t>
            </w:r>
            <w:r>
              <w:rPr>
                <w:rFonts w:hint="eastAsia"/>
              </w:rPr>
              <w:t xml:space="preserve"> </w:t>
            </w:r>
            <w:r>
              <w:t>OR (“Clinical Trials” [Title/Abstract])</w:t>
            </w:r>
            <w:r>
              <w:rPr>
                <w:rFonts w:hint="eastAsia"/>
              </w:rPr>
              <w:t xml:space="preserve"> </w:t>
            </w:r>
            <w:r>
              <w:t>OR (“Clinical Study” [Title/Abstract])</w:t>
            </w:r>
            <w:r>
              <w:rPr>
                <w:rFonts w:hint="eastAsia"/>
              </w:rPr>
              <w:t xml:space="preserve"> </w:t>
            </w:r>
            <w:r>
              <w:t>OR (“Clinical Studies” [Title/Abstract])</w:t>
            </w:r>
            <w:r>
              <w:rPr>
                <w:rFonts w:hint="eastAsia"/>
              </w:rPr>
              <w:t xml:space="preserve"> </w:t>
            </w:r>
            <w:r>
              <w:t>OR (“Intention to Treat Analysis” [Title/Abstract])</w:t>
            </w:r>
          </w:p>
        </w:tc>
        <w:tc>
          <w:tcPr>
            <w:tcW w:w="1355" w:type="dxa"/>
          </w:tcPr>
          <w:p w14:paraId="4F3F407F" w14:textId="1392D846" w:rsidR="009A003C" w:rsidRDefault="009A003C" w:rsidP="00774528">
            <w:r>
              <w:t>616,022</w:t>
            </w:r>
          </w:p>
        </w:tc>
      </w:tr>
      <w:tr w:rsidR="009A003C" w14:paraId="57B22F83" w14:textId="77777777" w:rsidTr="00E7030F">
        <w:tc>
          <w:tcPr>
            <w:tcW w:w="704" w:type="dxa"/>
          </w:tcPr>
          <w:p w14:paraId="487675CC" w14:textId="655BFED6" w:rsidR="009A003C" w:rsidRDefault="009A003C" w:rsidP="00774528">
            <w:r>
              <w:rPr>
                <w:rFonts w:hint="eastAsia"/>
              </w:rPr>
              <w:lastRenderedPageBreak/>
              <w:t>2</w:t>
            </w:r>
            <w:r>
              <w:t>8</w:t>
            </w:r>
          </w:p>
        </w:tc>
        <w:tc>
          <w:tcPr>
            <w:tcW w:w="6237" w:type="dxa"/>
          </w:tcPr>
          <w:p w14:paraId="0391F498" w14:textId="27E119C4" w:rsidR="009A003C" w:rsidRDefault="009A003C" w:rsidP="00774528">
            <w:r>
              <w:rPr>
                <w:rFonts w:hint="eastAsia"/>
              </w:rPr>
              <w:t>OR</w:t>
            </w:r>
            <w:r>
              <w:t>/23-27</w:t>
            </w:r>
          </w:p>
        </w:tc>
        <w:tc>
          <w:tcPr>
            <w:tcW w:w="1355" w:type="dxa"/>
          </w:tcPr>
          <w:p w14:paraId="11612AC3" w14:textId="5E46F4DA" w:rsidR="009A003C" w:rsidRDefault="009A003C" w:rsidP="00774528">
            <w:r>
              <w:t>5,652,319</w:t>
            </w:r>
          </w:p>
        </w:tc>
      </w:tr>
      <w:tr w:rsidR="009A003C" w14:paraId="2F44C0CC" w14:textId="77777777" w:rsidTr="00E7030F">
        <w:tc>
          <w:tcPr>
            <w:tcW w:w="704" w:type="dxa"/>
          </w:tcPr>
          <w:p w14:paraId="232DE7DF" w14:textId="0F689387" w:rsidR="009A003C" w:rsidRDefault="009A003C" w:rsidP="00774528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6237" w:type="dxa"/>
          </w:tcPr>
          <w:p w14:paraId="332520F1" w14:textId="02F2DC24" w:rsidR="009A003C" w:rsidRDefault="009A003C" w:rsidP="00774528">
            <w:r>
              <w:rPr>
                <w:rFonts w:hint="eastAsia"/>
              </w:rPr>
              <w:t>1</w:t>
            </w:r>
            <w:r>
              <w:t>2 AND 22 AND 28</w:t>
            </w:r>
          </w:p>
        </w:tc>
        <w:tc>
          <w:tcPr>
            <w:tcW w:w="1355" w:type="dxa"/>
          </w:tcPr>
          <w:p w14:paraId="45B1C670" w14:textId="77777777" w:rsidR="009A003C" w:rsidRDefault="009A003C" w:rsidP="009A003C">
            <w:r>
              <w:rPr>
                <w:rFonts w:hint="eastAsia"/>
              </w:rPr>
              <w:t>7</w:t>
            </w:r>
            <w:r>
              <w:t>091</w:t>
            </w:r>
          </w:p>
          <w:p w14:paraId="326D899B" w14:textId="77777777" w:rsidR="009A003C" w:rsidRDefault="009A003C" w:rsidP="00774528"/>
        </w:tc>
      </w:tr>
    </w:tbl>
    <w:p w14:paraId="2C1B21DA" w14:textId="27EE687C" w:rsidR="00774528" w:rsidRDefault="00774528" w:rsidP="00774528"/>
    <w:p w14:paraId="002B310C" w14:textId="33AA8729" w:rsidR="00774528" w:rsidRPr="00893A54" w:rsidRDefault="001D585C" w:rsidP="00774528">
      <w:pPr>
        <w:rPr>
          <w:b/>
        </w:rPr>
      </w:pPr>
      <w:r w:rsidRPr="00893A54">
        <w:rPr>
          <w:b/>
        </w:rPr>
        <w:t xml:space="preserve">Database: </w:t>
      </w:r>
      <w:r w:rsidR="009A003C" w:rsidRPr="00893A54">
        <w:rPr>
          <w:rFonts w:hint="eastAsia"/>
          <w:b/>
        </w:rPr>
        <w:t>C</w:t>
      </w:r>
      <w:r w:rsidR="009A003C" w:rsidRPr="00893A54">
        <w:rPr>
          <w:b/>
        </w:rPr>
        <w:t>ochrane Library</w:t>
      </w:r>
      <w:r w:rsidRPr="00893A54">
        <w:rPr>
          <w:b/>
        </w:rPr>
        <w:t xml:space="preserve"> &lt;17 May 2022&gt;</w:t>
      </w:r>
    </w:p>
    <w:p w14:paraId="30100B29" w14:textId="6252417C" w:rsidR="001D585C" w:rsidRDefault="001D585C" w:rsidP="00774528">
      <w:r>
        <w:rPr>
          <w:rFonts w:hint="eastAsia"/>
        </w:rPr>
        <w:t>S</w:t>
      </w:r>
      <w:r>
        <w:t>earch Strategy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48245E" w14:paraId="520C9DFB" w14:textId="77777777" w:rsidTr="00441B5B">
        <w:tc>
          <w:tcPr>
            <w:tcW w:w="704" w:type="dxa"/>
          </w:tcPr>
          <w:p w14:paraId="46676F1F" w14:textId="77777777" w:rsidR="0048245E" w:rsidRPr="001D585C" w:rsidRDefault="0048245E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#</w:t>
            </w:r>
          </w:p>
        </w:tc>
        <w:tc>
          <w:tcPr>
            <w:tcW w:w="6237" w:type="dxa"/>
          </w:tcPr>
          <w:p w14:paraId="091EDC98" w14:textId="77777777" w:rsidR="0048245E" w:rsidRPr="001D585C" w:rsidRDefault="0048245E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S</w:t>
            </w:r>
            <w:r w:rsidRPr="001D585C">
              <w:rPr>
                <w:b/>
              </w:rPr>
              <w:t>earches</w:t>
            </w:r>
          </w:p>
        </w:tc>
        <w:tc>
          <w:tcPr>
            <w:tcW w:w="1355" w:type="dxa"/>
          </w:tcPr>
          <w:p w14:paraId="00016F04" w14:textId="77777777" w:rsidR="0048245E" w:rsidRPr="001D585C" w:rsidRDefault="0048245E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R</w:t>
            </w:r>
            <w:r w:rsidRPr="001D585C">
              <w:rPr>
                <w:b/>
              </w:rPr>
              <w:t>esults</w:t>
            </w:r>
          </w:p>
        </w:tc>
      </w:tr>
      <w:tr w:rsidR="0048245E" w14:paraId="7A48482E" w14:textId="77777777" w:rsidTr="00441B5B">
        <w:tc>
          <w:tcPr>
            <w:tcW w:w="704" w:type="dxa"/>
          </w:tcPr>
          <w:p w14:paraId="4915827F" w14:textId="77777777" w:rsidR="0048245E" w:rsidRDefault="0048245E" w:rsidP="00441B5B">
            <w:r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593C2172" w14:textId="66AC48DB" w:rsidR="0048245E" w:rsidRDefault="0048245E" w:rsidP="00441B5B">
            <w:proofErr w:type="spellStart"/>
            <w:r w:rsidRPr="0048245E">
              <w:t>MeSH</w:t>
            </w:r>
            <w:proofErr w:type="spellEnd"/>
            <w:r w:rsidRPr="0048245E">
              <w:t xml:space="preserve"> descriptor: [Occupations] explode all trees</w:t>
            </w:r>
          </w:p>
        </w:tc>
        <w:tc>
          <w:tcPr>
            <w:tcW w:w="1355" w:type="dxa"/>
          </w:tcPr>
          <w:p w14:paraId="72DBEE0C" w14:textId="3F8CA111" w:rsidR="0048245E" w:rsidRDefault="0048245E" w:rsidP="00441B5B">
            <w:r>
              <w:rPr>
                <w:rFonts w:hint="eastAsia"/>
              </w:rPr>
              <w:t>1</w:t>
            </w:r>
            <w:r>
              <w:t>98</w:t>
            </w:r>
          </w:p>
        </w:tc>
      </w:tr>
      <w:tr w:rsidR="0048245E" w14:paraId="0818B963" w14:textId="77777777" w:rsidTr="00441B5B">
        <w:tc>
          <w:tcPr>
            <w:tcW w:w="704" w:type="dxa"/>
          </w:tcPr>
          <w:p w14:paraId="4205F66F" w14:textId="77777777" w:rsidR="0048245E" w:rsidRDefault="0048245E" w:rsidP="00441B5B">
            <w:r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79CBE58D" w14:textId="6C71181B" w:rsidR="0048245E" w:rsidRDefault="0048245E" w:rsidP="00441B5B">
            <w:proofErr w:type="spellStart"/>
            <w:r w:rsidRPr="0048245E">
              <w:t>MeSH</w:t>
            </w:r>
            <w:proofErr w:type="spellEnd"/>
            <w:r w:rsidRPr="0048245E">
              <w:t xml:space="preserve"> descriptor: [Workplace] explode all trees</w:t>
            </w:r>
          </w:p>
        </w:tc>
        <w:tc>
          <w:tcPr>
            <w:tcW w:w="1355" w:type="dxa"/>
          </w:tcPr>
          <w:p w14:paraId="1E323B46" w14:textId="118241FF" w:rsidR="0048245E" w:rsidRDefault="0048245E" w:rsidP="00441B5B">
            <w:r>
              <w:rPr>
                <w:rFonts w:hint="eastAsia"/>
              </w:rPr>
              <w:t>9</w:t>
            </w:r>
            <w:r>
              <w:t>80</w:t>
            </w:r>
          </w:p>
        </w:tc>
      </w:tr>
      <w:tr w:rsidR="0048245E" w14:paraId="23633C91" w14:textId="77777777" w:rsidTr="00441B5B">
        <w:tc>
          <w:tcPr>
            <w:tcW w:w="704" w:type="dxa"/>
          </w:tcPr>
          <w:p w14:paraId="378CACFC" w14:textId="77777777" w:rsidR="0048245E" w:rsidRDefault="0048245E" w:rsidP="00441B5B">
            <w:r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2AD504DB" w14:textId="3FD0E9B9" w:rsidR="0048245E" w:rsidRDefault="0048245E" w:rsidP="00441B5B">
            <w:proofErr w:type="spellStart"/>
            <w:r w:rsidRPr="0048245E">
              <w:t>MeSH</w:t>
            </w:r>
            <w:proofErr w:type="spellEnd"/>
            <w:r w:rsidRPr="0048245E">
              <w:t xml:space="preserve"> descriptor: [Occupational Groups] explode all trees</w:t>
            </w:r>
          </w:p>
        </w:tc>
        <w:tc>
          <w:tcPr>
            <w:tcW w:w="1355" w:type="dxa"/>
          </w:tcPr>
          <w:p w14:paraId="49282012" w14:textId="52EE3F8C" w:rsidR="0048245E" w:rsidRDefault="0048245E" w:rsidP="00441B5B">
            <w:r>
              <w:rPr>
                <w:rFonts w:hint="eastAsia"/>
              </w:rPr>
              <w:t>1</w:t>
            </w:r>
            <w:r>
              <w:t>2,409</w:t>
            </w:r>
          </w:p>
        </w:tc>
      </w:tr>
      <w:tr w:rsidR="0048245E" w14:paraId="577C4897" w14:textId="77777777" w:rsidTr="00441B5B">
        <w:tc>
          <w:tcPr>
            <w:tcW w:w="704" w:type="dxa"/>
          </w:tcPr>
          <w:p w14:paraId="31173AFA" w14:textId="77777777" w:rsidR="0048245E" w:rsidRDefault="0048245E" w:rsidP="00441B5B">
            <w:r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633E5A6A" w14:textId="5263AB99" w:rsidR="0048245E" w:rsidRDefault="004A3512" w:rsidP="00441B5B">
            <w:r w:rsidRPr="004A3512">
              <w:t>(Occupation*</w:t>
            </w:r>
            <w:proofErr w:type="gramStart"/>
            <w:r w:rsidRPr="004A3512">
              <w:t>):</w:t>
            </w:r>
            <w:proofErr w:type="spellStart"/>
            <w:r w:rsidRPr="004A3512">
              <w:t>ti</w:t>
            </w:r>
            <w:proofErr w:type="gramEnd"/>
            <w:r w:rsidRPr="004A3512">
              <w:t>,ab,kw</w:t>
            </w:r>
            <w:proofErr w:type="spellEnd"/>
          </w:p>
        </w:tc>
        <w:tc>
          <w:tcPr>
            <w:tcW w:w="1355" w:type="dxa"/>
          </w:tcPr>
          <w:p w14:paraId="6A1F8D4A" w14:textId="128647EB" w:rsidR="0048245E" w:rsidRDefault="00B5747A" w:rsidP="00441B5B">
            <w:r>
              <w:rPr>
                <w:rFonts w:hint="eastAsia"/>
              </w:rPr>
              <w:t>1</w:t>
            </w:r>
            <w:r>
              <w:t>3,458</w:t>
            </w:r>
          </w:p>
        </w:tc>
      </w:tr>
      <w:tr w:rsidR="0048245E" w14:paraId="17F669C3" w14:textId="77777777" w:rsidTr="00441B5B">
        <w:tc>
          <w:tcPr>
            <w:tcW w:w="704" w:type="dxa"/>
          </w:tcPr>
          <w:p w14:paraId="55F9BA98" w14:textId="77777777" w:rsidR="0048245E" w:rsidRDefault="0048245E" w:rsidP="00441B5B">
            <w:r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68784F14" w14:textId="4C5EB390" w:rsidR="0048245E" w:rsidRDefault="00B5747A" w:rsidP="00441B5B">
            <w:r w:rsidRPr="00B5747A">
              <w:t>(Workplace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6A7EA7C0" w14:textId="24D31897" w:rsidR="0048245E" w:rsidRDefault="00B5747A" w:rsidP="00441B5B">
            <w:r>
              <w:rPr>
                <w:rFonts w:hint="eastAsia"/>
              </w:rPr>
              <w:t>3</w:t>
            </w:r>
            <w:r>
              <w:t>,490</w:t>
            </w:r>
          </w:p>
        </w:tc>
      </w:tr>
      <w:tr w:rsidR="0048245E" w14:paraId="5427EE7A" w14:textId="77777777" w:rsidTr="00441B5B">
        <w:tc>
          <w:tcPr>
            <w:tcW w:w="704" w:type="dxa"/>
          </w:tcPr>
          <w:p w14:paraId="63441EBA" w14:textId="77777777" w:rsidR="0048245E" w:rsidRDefault="0048245E" w:rsidP="00441B5B">
            <w:r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475BAAF3" w14:textId="4D05CA36" w:rsidR="0048245E" w:rsidRDefault="00B5747A" w:rsidP="00441B5B">
            <w:r w:rsidRPr="00B5747A">
              <w:t>(</w:t>
            </w:r>
            <w:proofErr w:type="spellStart"/>
            <w:r w:rsidRPr="00B5747A">
              <w:t>Employe</w:t>
            </w:r>
            <w:proofErr w:type="spellEnd"/>
            <w:r w:rsidRPr="00B5747A">
              <w:t>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22B9FCE7" w14:textId="3564F6E3" w:rsidR="0048245E" w:rsidRDefault="00B5747A" w:rsidP="00441B5B">
            <w:r>
              <w:rPr>
                <w:rFonts w:hint="eastAsia"/>
              </w:rPr>
              <w:t>1</w:t>
            </w:r>
            <w:r>
              <w:t>9.679</w:t>
            </w:r>
          </w:p>
        </w:tc>
      </w:tr>
      <w:tr w:rsidR="0048245E" w14:paraId="1D53814A" w14:textId="77777777" w:rsidTr="00441B5B">
        <w:tc>
          <w:tcPr>
            <w:tcW w:w="704" w:type="dxa"/>
          </w:tcPr>
          <w:p w14:paraId="1AF49FE1" w14:textId="77777777" w:rsidR="0048245E" w:rsidRDefault="0048245E" w:rsidP="00441B5B">
            <w:r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35A6413F" w14:textId="2772DB52" w:rsidR="0048245E" w:rsidRDefault="00B5747A" w:rsidP="00441B5B">
            <w:r w:rsidRPr="00B5747A">
              <w:t>(Office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4621E4CE" w14:textId="6894D674" w:rsidR="0048245E" w:rsidRDefault="00B5747A" w:rsidP="00441B5B">
            <w:r>
              <w:rPr>
                <w:rFonts w:hint="eastAsia"/>
              </w:rPr>
              <w:t>1</w:t>
            </w:r>
            <w:r>
              <w:t>1,834</w:t>
            </w:r>
          </w:p>
        </w:tc>
      </w:tr>
      <w:tr w:rsidR="0048245E" w14:paraId="63C3E2D9" w14:textId="77777777" w:rsidTr="00441B5B">
        <w:tc>
          <w:tcPr>
            <w:tcW w:w="704" w:type="dxa"/>
          </w:tcPr>
          <w:p w14:paraId="2793AE2E" w14:textId="77777777" w:rsidR="0048245E" w:rsidRDefault="0048245E" w:rsidP="00441B5B">
            <w:r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678DDA53" w14:textId="0498BD61" w:rsidR="0048245E" w:rsidRDefault="00B5747A" w:rsidP="00441B5B">
            <w:r w:rsidRPr="00B5747A">
              <w:t>(Work-site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  <w:r w:rsidRPr="00B5747A">
              <w:t xml:space="preserve"> OR (Worksite*):</w:t>
            </w:r>
            <w:proofErr w:type="spellStart"/>
            <w:r w:rsidRPr="00B5747A">
              <w:t>ti,ab,kw</w:t>
            </w:r>
            <w:proofErr w:type="spellEnd"/>
          </w:p>
        </w:tc>
        <w:tc>
          <w:tcPr>
            <w:tcW w:w="1355" w:type="dxa"/>
          </w:tcPr>
          <w:p w14:paraId="47FD8429" w14:textId="14AF6795" w:rsidR="0048245E" w:rsidRPr="00E7030F" w:rsidRDefault="00B5747A" w:rsidP="00441B5B">
            <w:r>
              <w:rPr>
                <w:rFonts w:hint="eastAsia"/>
              </w:rPr>
              <w:t>1</w:t>
            </w:r>
            <w:r>
              <w:t>,062</w:t>
            </w:r>
          </w:p>
        </w:tc>
      </w:tr>
      <w:tr w:rsidR="0048245E" w14:paraId="4247A3D3" w14:textId="77777777" w:rsidTr="00441B5B">
        <w:tc>
          <w:tcPr>
            <w:tcW w:w="704" w:type="dxa"/>
          </w:tcPr>
          <w:p w14:paraId="6CE28362" w14:textId="77777777" w:rsidR="0048245E" w:rsidRDefault="0048245E" w:rsidP="00441B5B">
            <w:r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48D73DAA" w14:textId="5187425C" w:rsidR="0048245E" w:rsidRDefault="00B5747A" w:rsidP="00441B5B">
            <w:r w:rsidRPr="00B5747A">
              <w:t>(Worker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04656E5D" w14:textId="254DB3C4" w:rsidR="0048245E" w:rsidRDefault="00B5747A" w:rsidP="00441B5B">
            <w:r>
              <w:rPr>
                <w:rFonts w:hint="eastAsia"/>
              </w:rPr>
              <w:t>1</w:t>
            </w:r>
            <w:r>
              <w:t>2,778</w:t>
            </w:r>
          </w:p>
        </w:tc>
      </w:tr>
      <w:tr w:rsidR="0048245E" w14:paraId="43E9026D" w14:textId="77777777" w:rsidTr="00441B5B">
        <w:tc>
          <w:tcPr>
            <w:tcW w:w="704" w:type="dxa"/>
          </w:tcPr>
          <w:p w14:paraId="5164BEC7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237" w:type="dxa"/>
          </w:tcPr>
          <w:p w14:paraId="20F7AC11" w14:textId="13A39CEE" w:rsidR="0048245E" w:rsidRDefault="00B5747A" w:rsidP="00441B5B">
            <w:r w:rsidRPr="00B5747A">
              <w:t>(Staff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5890BE7F" w14:textId="4C66034D" w:rsidR="0048245E" w:rsidRDefault="00B5747A" w:rsidP="00441B5B">
            <w:r>
              <w:rPr>
                <w:rFonts w:hint="eastAsia"/>
              </w:rPr>
              <w:t>2</w:t>
            </w:r>
            <w:r>
              <w:t>3,408</w:t>
            </w:r>
          </w:p>
        </w:tc>
      </w:tr>
      <w:tr w:rsidR="0048245E" w14:paraId="56D8410E" w14:textId="77777777" w:rsidTr="00441B5B">
        <w:tc>
          <w:tcPr>
            <w:tcW w:w="704" w:type="dxa"/>
          </w:tcPr>
          <w:p w14:paraId="5D0EE5D7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6237" w:type="dxa"/>
          </w:tcPr>
          <w:p w14:paraId="1F944592" w14:textId="5C279A8A" w:rsidR="0048245E" w:rsidRDefault="00B5747A" w:rsidP="00441B5B">
            <w:r w:rsidRPr="00B5747A">
              <w:t>(White-collar*</w:t>
            </w:r>
            <w:proofErr w:type="gramStart"/>
            <w:r w:rsidRPr="00B5747A">
              <w:t>):</w:t>
            </w:r>
            <w:proofErr w:type="spellStart"/>
            <w:r w:rsidRPr="00B5747A">
              <w:t>ti</w:t>
            </w:r>
            <w:proofErr w:type="gramEnd"/>
            <w:r w:rsidRPr="00B5747A">
              <w:t>,ab,kw</w:t>
            </w:r>
            <w:proofErr w:type="spellEnd"/>
          </w:p>
        </w:tc>
        <w:tc>
          <w:tcPr>
            <w:tcW w:w="1355" w:type="dxa"/>
          </w:tcPr>
          <w:p w14:paraId="163DAB10" w14:textId="2D92808F" w:rsidR="0048245E" w:rsidRDefault="00B5747A" w:rsidP="00441B5B">
            <w:r>
              <w:rPr>
                <w:rFonts w:hint="eastAsia"/>
              </w:rPr>
              <w:t>1</w:t>
            </w:r>
            <w:r>
              <w:t>07</w:t>
            </w:r>
          </w:p>
        </w:tc>
      </w:tr>
      <w:tr w:rsidR="0048245E" w14:paraId="2B42775C" w14:textId="77777777" w:rsidTr="00441B5B">
        <w:tc>
          <w:tcPr>
            <w:tcW w:w="704" w:type="dxa"/>
          </w:tcPr>
          <w:p w14:paraId="4144916C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6237" w:type="dxa"/>
          </w:tcPr>
          <w:p w14:paraId="7E8BC62E" w14:textId="30F9AE94" w:rsidR="0048245E" w:rsidRDefault="00B5747A" w:rsidP="00441B5B">
            <w:r>
              <w:rPr>
                <w:rFonts w:hint="eastAsia"/>
              </w:rPr>
              <w:t>O</w:t>
            </w:r>
            <w:r>
              <w:t>R/1-11</w:t>
            </w:r>
          </w:p>
        </w:tc>
        <w:tc>
          <w:tcPr>
            <w:tcW w:w="1355" w:type="dxa"/>
          </w:tcPr>
          <w:p w14:paraId="533ECCC5" w14:textId="1E41B6F5" w:rsidR="0048245E" w:rsidRDefault="00B5747A" w:rsidP="00441B5B">
            <w:r>
              <w:rPr>
                <w:rFonts w:hint="eastAsia"/>
              </w:rPr>
              <w:t>8</w:t>
            </w:r>
            <w:r>
              <w:t>1,056</w:t>
            </w:r>
          </w:p>
        </w:tc>
      </w:tr>
      <w:tr w:rsidR="0048245E" w14:paraId="2C5478AE" w14:textId="77777777" w:rsidTr="00441B5B">
        <w:tc>
          <w:tcPr>
            <w:tcW w:w="704" w:type="dxa"/>
          </w:tcPr>
          <w:p w14:paraId="2FE9DD70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6237" w:type="dxa"/>
          </w:tcPr>
          <w:p w14:paraId="39E0E36F" w14:textId="6CA5F8C4" w:rsidR="0048245E" w:rsidRDefault="00985FE0" w:rsidP="00441B5B">
            <w:proofErr w:type="spellStart"/>
            <w:r w:rsidRPr="00985FE0">
              <w:t>MeSH</w:t>
            </w:r>
            <w:proofErr w:type="spellEnd"/>
            <w:r w:rsidRPr="00985FE0">
              <w:t xml:space="preserve"> descriptor: [Sedentary Behavior] explode all trees</w:t>
            </w:r>
          </w:p>
        </w:tc>
        <w:tc>
          <w:tcPr>
            <w:tcW w:w="1355" w:type="dxa"/>
          </w:tcPr>
          <w:p w14:paraId="0381F9B0" w14:textId="329E87A5" w:rsidR="0048245E" w:rsidRDefault="00985FE0" w:rsidP="00441B5B">
            <w:r>
              <w:rPr>
                <w:rFonts w:hint="eastAsia"/>
              </w:rPr>
              <w:t>1</w:t>
            </w:r>
            <w:r>
              <w:t>,350</w:t>
            </w:r>
          </w:p>
        </w:tc>
      </w:tr>
      <w:tr w:rsidR="0048245E" w14:paraId="1689A7E7" w14:textId="77777777" w:rsidTr="00441B5B">
        <w:tc>
          <w:tcPr>
            <w:tcW w:w="704" w:type="dxa"/>
          </w:tcPr>
          <w:p w14:paraId="3FA67757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6237" w:type="dxa"/>
          </w:tcPr>
          <w:p w14:paraId="703D0D0F" w14:textId="1D94FD2A" w:rsidR="0048245E" w:rsidRDefault="00985FE0" w:rsidP="00441B5B">
            <w:proofErr w:type="spellStart"/>
            <w:r w:rsidRPr="00985FE0">
              <w:t>MeSH</w:t>
            </w:r>
            <w:proofErr w:type="spellEnd"/>
            <w:r w:rsidRPr="00985FE0">
              <w:t xml:space="preserve"> descriptor: [Sitting Position] explode all trees</w:t>
            </w:r>
          </w:p>
        </w:tc>
        <w:tc>
          <w:tcPr>
            <w:tcW w:w="1355" w:type="dxa"/>
          </w:tcPr>
          <w:p w14:paraId="712AEB16" w14:textId="5FA3DC72" w:rsidR="0048245E" w:rsidRDefault="00985FE0" w:rsidP="00441B5B">
            <w:r>
              <w:rPr>
                <w:rFonts w:hint="eastAsia"/>
              </w:rPr>
              <w:t>1</w:t>
            </w:r>
            <w:r>
              <w:t>52</w:t>
            </w:r>
          </w:p>
        </w:tc>
      </w:tr>
      <w:tr w:rsidR="0048245E" w14:paraId="79817C8F" w14:textId="77777777" w:rsidTr="00441B5B">
        <w:tc>
          <w:tcPr>
            <w:tcW w:w="704" w:type="dxa"/>
          </w:tcPr>
          <w:p w14:paraId="39FAF49A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6237" w:type="dxa"/>
          </w:tcPr>
          <w:p w14:paraId="6B868DD0" w14:textId="619449B9" w:rsidR="0048245E" w:rsidRDefault="00985FE0" w:rsidP="00441B5B">
            <w:proofErr w:type="spellStart"/>
            <w:r w:rsidRPr="00985FE0">
              <w:t>MeSH</w:t>
            </w:r>
            <w:proofErr w:type="spellEnd"/>
            <w:r w:rsidRPr="00985FE0">
              <w:t xml:space="preserve"> descriptor: [Screen Time] explode all trees</w:t>
            </w:r>
          </w:p>
        </w:tc>
        <w:tc>
          <w:tcPr>
            <w:tcW w:w="1355" w:type="dxa"/>
          </w:tcPr>
          <w:p w14:paraId="23FB448C" w14:textId="1DCE83E8" w:rsidR="0048245E" w:rsidRDefault="00985FE0" w:rsidP="00441B5B">
            <w:r>
              <w:rPr>
                <w:rFonts w:hint="eastAsia"/>
              </w:rPr>
              <w:t>3</w:t>
            </w:r>
            <w:r>
              <w:t>3</w:t>
            </w:r>
          </w:p>
        </w:tc>
      </w:tr>
      <w:tr w:rsidR="0048245E" w14:paraId="772F83ED" w14:textId="77777777" w:rsidTr="00441B5B">
        <w:tc>
          <w:tcPr>
            <w:tcW w:w="704" w:type="dxa"/>
          </w:tcPr>
          <w:p w14:paraId="779461A6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6237" w:type="dxa"/>
          </w:tcPr>
          <w:p w14:paraId="12730622" w14:textId="39D080F2" w:rsidR="0048245E" w:rsidRDefault="00985FE0" w:rsidP="00441B5B">
            <w:r w:rsidRPr="00985FE0">
              <w:t>(Sedentary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</w:p>
        </w:tc>
        <w:tc>
          <w:tcPr>
            <w:tcW w:w="1355" w:type="dxa"/>
          </w:tcPr>
          <w:p w14:paraId="61BEFE52" w14:textId="3AC7611A" w:rsidR="0048245E" w:rsidRDefault="00985FE0" w:rsidP="00441B5B">
            <w:r>
              <w:rPr>
                <w:rFonts w:hint="eastAsia"/>
              </w:rPr>
              <w:t>8</w:t>
            </w:r>
            <w:r>
              <w:t>,935</w:t>
            </w:r>
          </w:p>
        </w:tc>
      </w:tr>
      <w:tr w:rsidR="0048245E" w14:paraId="22F9E66C" w14:textId="77777777" w:rsidTr="00441B5B">
        <w:tc>
          <w:tcPr>
            <w:tcW w:w="704" w:type="dxa"/>
          </w:tcPr>
          <w:p w14:paraId="74E509C4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6237" w:type="dxa"/>
          </w:tcPr>
          <w:p w14:paraId="11B488FC" w14:textId="4A904A8E" w:rsidR="0048245E" w:rsidRDefault="00985FE0" w:rsidP="00441B5B">
            <w:r w:rsidRPr="00985FE0">
              <w:t>(Sitting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</w:p>
        </w:tc>
        <w:tc>
          <w:tcPr>
            <w:tcW w:w="1355" w:type="dxa"/>
          </w:tcPr>
          <w:p w14:paraId="55F7EADC" w14:textId="26EA1378" w:rsidR="0048245E" w:rsidRDefault="00985FE0" w:rsidP="00441B5B">
            <w:r>
              <w:rPr>
                <w:rFonts w:hint="eastAsia"/>
              </w:rPr>
              <w:t>9</w:t>
            </w:r>
            <w:r>
              <w:t>,256</w:t>
            </w:r>
          </w:p>
        </w:tc>
      </w:tr>
      <w:tr w:rsidR="0048245E" w14:paraId="46CF20C7" w14:textId="77777777" w:rsidTr="00441B5B">
        <w:tc>
          <w:tcPr>
            <w:tcW w:w="704" w:type="dxa"/>
          </w:tcPr>
          <w:p w14:paraId="6809714F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6237" w:type="dxa"/>
          </w:tcPr>
          <w:p w14:paraId="4D4CC6C1" w14:textId="3DC7E630" w:rsidR="0048245E" w:rsidRDefault="00985FE0" w:rsidP="00441B5B">
            <w:r w:rsidRPr="00985FE0">
              <w:t>(Inactivity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Inactive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1571B8E7" w14:textId="7B9D23B9" w:rsidR="0048245E" w:rsidRDefault="00985FE0" w:rsidP="00441B5B">
            <w:r>
              <w:rPr>
                <w:rFonts w:hint="eastAsia"/>
              </w:rPr>
              <w:t>7</w:t>
            </w:r>
            <w:r>
              <w:t>,697</w:t>
            </w:r>
          </w:p>
        </w:tc>
      </w:tr>
      <w:tr w:rsidR="0048245E" w14:paraId="25FBFDB9" w14:textId="77777777" w:rsidTr="00441B5B">
        <w:tc>
          <w:tcPr>
            <w:tcW w:w="704" w:type="dxa"/>
          </w:tcPr>
          <w:p w14:paraId="1329483D" w14:textId="77777777" w:rsidR="0048245E" w:rsidRDefault="0048245E" w:rsidP="00441B5B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6237" w:type="dxa"/>
          </w:tcPr>
          <w:p w14:paraId="31C50CC0" w14:textId="3C40EA3E" w:rsidR="0048245E" w:rsidRDefault="00985FE0" w:rsidP="00441B5B">
            <w:r w:rsidRPr="00985FE0">
              <w:t>(“Physical Activity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Physically Active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6F86EB41" w14:textId="3D39F503" w:rsidR="0048245E" w:rsidRDefault="00985FE0" w:rsidP="00441B5B">
            <w:r>
              <w:t>39,201</w:t>
            </w:r>
          </w:p>
        </w:tc>
      </w:tr>
      <w:tr w:rsidR="0048245E" w14:paraId="6EA2CA31" w14:textId="77777777" w:rsidTr="00441B5B">
        <w:tc>
          <w:tcPr>
            <w:tcW w:w="704" w:type="dxa"/>
          </w:tcPr>
          <w:p w14:paraId="4F416544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6237" w:type="dxa"/>
          </w:tcPr>
          <w:p w14:paraId="1AD6D159" w14:textId="66B2FFF7" w:rsidR="0048245E" w:rsidRDefault="00985FE0" w:rsidP="00441B5B">
            <w:r w:rsidRPr="00985FE0">
              <w:t>(“Screen Time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Screen Behavior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Screen </w:t>
            </w:r>
            <w:proofErr w:type="spellStart"/>
            <w:r w:rsidRPr="00985FE0">
              <w:t>Behaviour</w:t>
            </w:r>
            <w:proofErr w:type="spellEnd"/>
            <w:r w:rsidRPr="00985FE0">
              <w:t>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Screen Use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Screening Time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3E2A0F89" w14:textId="06423077" w:rsidR="0048245E" w:rsidRDefault="00985FE0" w:rsidP="00441B5B">
            <w:r>
              <w:rPr>
                <w:rFonts w:hint="eastAsia"/>
              </w:rPr>
              <w:t>6</w:t>
            </w:r>
            <w:r>
              <w:t>59</w:t>
            </w:r>
          </w:p>
        </w:tc>
      </w:tr>
      <w:tr w:rsidR="0048245E" w14:paraId="4D42FF87" w14:textId="77777777" w:rsidTr="00441B5B">
        <w:tc>
          <w:tcPr>
            <w:tcW w:w="704" w:type="dxa"/>
          </w:tcPr>
          <w:p w14:paraId="7633A851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6237" w:type="dxa"/>
          </w:tcPr>
          <w:p w14:paraId="36CD28A2" w14:textId="411513DE" w:rsidR="0048245E" w:rsidRDefault="00985FE0" w:rsidP="00441B5B">
            <w:r w:rsidRPr="00985FE0">
              <w:t>(“Screening Behavior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Screening </w:t>
            </w:r>
            <w:proofErr w:type="spellStart"/>
            <w:r w:rsidRPr="00985FE0">
              <w:t>Behaviour</w:t>
            </w:r>
            <w:proofErr w:type="spellEnd"/>
            <w:r w:rsidRPr="00985FE0">
              <w:t>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Screening Use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779C9668" w14:textId="3817BAF9" w:rsidR="0048245E" w:rsidRDefault="00985FE0" w:rsidP="00441B5B">
            <w:r>
              <w:rPr>
                <w:rFonts w:hint="eastAsia"/>
              </w:rPr>
              <w:t>1</w:t>
            </w:r>
            <w:r>
              <w:t>70</w:t>
            </w:r>
          </w:p>
        </w:tc>
      </w:tr>
      <w:tr w:rsidR="0048245E" w14:paraId="43B4F81A" w14:textId="77777777" w:rsidTr="00441B5B">
        <w:tc>
          <w:tcPr>
            <w:tcW w:w="704" w:type="dxa"/>
          </w:tcPr>
          <w:p w14:paraId="1E51BFAD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6237" w:type="dxa"/>
          </w:tcPr>
          <w:p w14:paraId="41331D53" w14:textId="4732F4EE" w:rsidR="0048245E" w:rsidRDefault="00985FE0" w:rsidP="00985FE0">
            <w:r w:rsidRPr="00985FE0">
              <w:t>(“Computer Time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Computer Use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Computer Usage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60F8CBF2" w14:textId="0CE9C66B" w:rsidR="0048245E" w:rsidRDefault="00985FE0" w:rsidP="00441B5B">
            <w:r>
              <w:rPr>
                <w:rFonts w:hint="eastAsia"/>
              </w:rPr>
              <w:t>2</w:t>
            </w:r>
            <w:r>
              <w:t>33</w:t>
            </w:r>
          </w:p>
        </w:tc>
      </w:tr>
      <w:tr w:rsidR="0048245E" w14:paraId="2FC140F3" w14:textId="77777777" w:rsidTr="00441B5B">
        <w:tc>
          <w:tcPr>
            <w:tcW w:w="704" w:type="dxa"/>
          </w:tcPr>
          <w:p w14:paraId="109EDA96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6237" w:type="dxa"/>
          </w:tcPr>
          <w:p w14:paraId="39345780" w14:textId="7B9C26D6" w:rsidR="0048245E" w:rsidRDefault="00985FE0" w:rsidP="00441B5B">
            <w:r w:rsidRPr="00985FE0">
              <w:t>(“Internet Time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Internet Use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Internet Usage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280DAD62" w14:textId="29271B59" w:rsidR="0048245E" w:rsidRDefault="00985FE0" w:rsidP="00441B5B">
            <w:r>
              <w:rPr>
                <w:rFonts w:hint="eastAsia"/>
              </w:rPr>
              <w:t>2</w:t>
            </w:r>
            <w:r>
              <w:t>22</w:t>
            </w:r>
          </w:p>
        </w:tc>
      </w:tr>
      <w:tr w:rsidR="0048245E" w14:paraId="77991602" w14:textId="77777777" w:rsidTr="00441B5B">
        <w:tc>
          <w:tcPr>
            <w:tcW w:w="704" w:type="dxa"/>
          </w:tcPr>
          <w:p w14:paraId="23E57489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6237" w:type="dxa"/>
          </w:tcPr>
          <w:p w14:paraId="34B45F79" w14:textId="31987344" w:rsidR="0048245E" w:rsidRDefault="00985FE0" w:rsidP="00441B5B">
            <w:r>
              <w:rPr>
                <w:rFonts w:hint="eastAsia"/>
              </w:rPr>
              <w:t>O</w:t>
            </w:r>
            <w:r>
              <w:t>R/13-23</w:t>
            </w:r>
          </w:p>
        </w:tc>
        <w:tc>
          <w:tcPr>
            <w:tcW w:w="1355" w:type="dxa"/>
          </w:tcPr>
          <w:p w14:paraId="06BF652D" w14:textId="31AD9DD2" w:rsidR="0048245E" w:rsidRDefault="00985FE0" w:rsidP="00441B5B">
            <w:r>
              <w:rPr>
                <w:rFonts w:hint="eastAsia"/>
              </w:rPr>
              <w:t>5</w:t>
            </w:r>
            <w:r>
              <w:t>6,805</w:t>
            </w:r>
          </w:p>
        </w:tc>
      </w:tr>
      <w:tr w:rsidR="0048245E" w14:paraId="6E132FC0" w14:textId="77777777" w:rsidTr="00441B5B">
        <w:tc>
          <w:tcPr>
            <w:tcW w:w="704" w:type="dxa"/>
          </w:tcPr>
          <w:p w14:paraId="46EE4070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6237" w:type="dxa"/>
          </w:tcPr>
          <w:p w14:paraId="3D2AF050" w14:textId="58AA8137" w:rsidR="0048245E" w:rsidRDefault="00985FE0" w:rsidP="00441B5B">
            <w:proofErr w:type="spellStart"/>
            <w:r w:rsidRPr="00985FE0">
              <w:t>MeSH</w:t>
            </w:r>
            <w:proofErr w:type="spellEnd"/>
            <w:r w:rsidRPr="00985FE0">
              <w:t xml:space="preserve"> descriptor: [Randomized Controlled Trial] explode all trees</w:t>
            </w:r>
          </w:p>
        </w:tc>
        <w:tc>
          <w:tcPr>
            <w:tcW w:w="1355" w:type="dxa"/>
          </w:tcPr>
          <w:p w14:paraId="33520EEC" w14:textId="1CE0D191" w:rsidR="0048245E" w:rsidRDefault="00985FE0" w:rsidP="00441B5B">
            <w:r>
              <w:rPr>
                <w:rFonts w:hint="eastAsia"/>
              </w:rPr>
              <w:t>1</w:t>
            </w:r>
            <w:r>
              <w:t>18</w:t>
            </w:r>
          </w:p>
        </w:tc>
      </w:tr>
      <w:tr w:rsidR="0048245E" w14:paraId="3820D3B9" w14:textId="77777777" w:rsidTr="00441B5B">
        <w:tc>
          <w:tcPr>
            <w:tcW w:w="704" w:type="dxa"/>
          </w:tcPr>
          <w:p w14:paraId="711BC58B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6237" w:type="dxa"/>
          </w:tcPr>
          <w:p w14:paraId="51765BCF" w14:textId="369BDED1" w:rsidR="0048245E" w:rsidRDefault="00985FE0" w:rsidP="00441B5B">
            <w:r w:rsidRPr="00985FE0">
              <w:t>(Random*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</w:p>
        </w:tc>
        <w:tc>
          <w:tcPr>
            <w:tcW w:w="1355" w:type="dxa"/>
          </w:tcPr>
          <w:p w14:paraId="44ACE6D8" w14:textId="0EC00A06" w:rsidR="0048245E" w:rsidRDefault="00985FE0" w:rsidP="00441B5B">
            <w:r>
              <w:rPr>
                <w:rFonts w:hint="eastAsia"/>
              </w:rPr>
              <w:t>1</w:t>
            </w:r>
            <w:r>
              <w:t>,167,879</w:t>
            </w:r>
          </w:p>
        </w:tc>
      </w:tr>
      <w:tr w:rsidR="0048245E" w14:paraId="1EB6953F" w14:textId="77777777" w:rsidTr="00441B5B">
        <w:tc>
          <w:tcPr>
            <w:tcW w:w="704" w:type="dxa"/>
          </w:tcPr>
          <w:p w14:paraId="5E671F38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6237" w:type="dxa"/>
          </w:tcPr>
          <w:p w14:paraId="35259E55" w14:textId="2F9FC9F1" w:rsidR="0048245E" w:rsidRDefault="00985FE0" w:rsidP="00441B5B">
            <w:r w:rsidRPr="00985FE0">
              <w:t>(Blind*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</w:t>
            </w:r>
            <w:proofErr w:type="spellStart"/>
            <w:r w:rsidRPr="00985FE0">
              <w:t>Singleblind</w:t>
            </w:r>
            <w:proofErr w:type="spellEnd"/>
            <w:r w:rsidRPr="00985FE0">
              <w:t>*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</w:t>
            </w:r>
            <w:proofErr w:type="spellStart"/>
            <w:r w:rsidRPr="00985FE0">
              <w:t>Doubleblind</w:t>
            </w:r>
            <w:proofErr w:type="spellEnd"/>
            <w:r w:rsidRPr="00985FE0">
              <w:t>*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</w:t>
            </w:r>
            <w:proofErr w:type="spellStart"/>
            <w:r w:rsidRPr="00985FE0">
              <w:t>Trebleblind</w:t>
            </w:r>
            <w:proofErr w:type="spellEnd"/>
            <w:r w:rsidRPr="00985FE0">
              <w:t>*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</w:t>
            </w:r>
            <w:proofErr w:type="spellStart"/>
            <w:r w:rsidRPr="00985FE0">
              <w:t>Tripleblind</w:t>
            </w:r>
            <w:proofErr w:type="spellEnd"/>
            <w:r w:rsidRPr="00985FE0">
              <w:t>*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7F37E76F" w14:textId="3D075180" w:rsidR="0048245E" w:rsidRDefault="00985FE0" w:rsidP="00441B5B">
            <w:r>
              <w:rPr>
                <w:rFonts w:hint="eastAsia"/>
              </w:rPr>
              <w:t>4</w:t>
            </w:r>
            <w:r>
              <w:t>21,341</w:t>
            </w:r>
          </w:p>
        </w:tc>
      </w:tr>
      <w:tr w:rsidR="0048245E" w14:paraId="73FE7252" w14:textId="77777777" w:rsidTr="00441B5B">
        <w:tc>
          <w:tcPr>
            <w:tcW w:w="704" w:type="dxa"/>
          </w:tcPr>
          <w:p w14:paraId="5D88588B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6237" w:type="dxa"/>
          </w:tcPr>
          <w:p w14:paraId="52B9B159" w14:textId="39F4F548" w:rsidR="0048245E" w:rsidRDefault="00985FE0" w:rsidP="00441B5B">
            <w:r w:rsidRPr="00985FE0">
              <w:t>(RCT*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Control*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38D58FE7" w14:textId="0C210310" w:rsidR="0048245E" w:rsidRDefault="00985FE0" w:rsidP="00441B5B">
            <w:r>
              <w:rPr>
                <w:rFonts w:hint="eastAsia"/>
              </w:rPr>
              <w:t>1</w:t>
            </w:r>
            <w:r>
              <w:t>,142,269</w:t>
            </w:r>
          </w:p>
        </w:tc>
      </w:tr>
      <w:tr w:rsidR="0048245E" w14:paraId="7BCBF85B" w14:textId="77777777" w:rsidTr="00441B5B">
        <w:tc>
          <w:tcPr>
            <w:tcW w:w="704" w:type="dxa"/>
          </w:tcPr>
          <w:p w14:paraId="0374B917" w14:textId="77777777" w:rsidR="0048245E" w:rsidRDefault="0048245E" w:rsidP="00441B5B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6237" w:type="dxa"/>
          </w:tcPr>
          <w:p w14:paraId="2FED603A" w14:textId="38A7507D" w:rsidR="0048245E" w:rsidRDefault="00985FE0" w:rsidP="00441B5B">
            <w:r w:rsidRPr="00985FE0">
              <w:t>(“Clinical Trial”</w:t>
            </w:r>
            <w:proofErr w:type="gramStart"/>
            <w:r w:rsidRPr="00985FE0">
              <w:t>):</w:t>
            </w:r>
            <w:proofErr w:type="spellStart"/>
            <w:r w:rsidRPr="00985FE0">
              <w:t>ti</w:t>
            </w:r>
            <w:proofErr w:type="gramEnd"/>
            <w:r w:rsidRPr="00985FE0">
              <w:t>,ab,kw</w:t>
            </w:r>
            <w:proofErr w:type="spellEnd"/>
            <w:r w:rsidRPr="00985FE0">
              <w:t xml:space="preserve"> OR (“Clinical Trials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Clinical </w:t>
            </w:r>
            <w:r w:rsidRPr="00985FE0">
              <w:lastRenderedPageBreak/>
              <w:t>Study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Clinical Studies”):</w:t>
            </w:r>
            <w:proofErr w:type="spellStart"/>
            <w:r w:rsidRPr="00985FE0">
              <w:t>ti,ab,kw</w:t>
            </w:r>
            <w:proofErr w:type="spellEnd"/>
            <w:r w:rsidRPr="00985FE0">
              <w:t xml:space="preserve"> OR (“Intention to Treat Analysis”):</w:t>
            </w:r>
            <w:proofErr w:type="spellStart"/>
            <w:r w:rsidRPr="00985FE0">
              <w:t>ti,ab,kw</w:t>
            </w:r>
            <w:proofErr w:type="spellEnd"/>
          </w:p>
        </w:tc>
        <w:tc>
          <w:tcPr>
            <w:tcW w:w="1355" w:type="dxa"/>
          </w:tcPr>
          <w:p w14:paraId="24F8E73E" w14:textId="241CE95C" w:rsidR="0048245E" w:rsidRDefault="00985FE0" w:rsidP="00441B5B">
            <w:r>
              <w:rPr>
                <w:rFonts w:hint="eastAsia"/>
              </w:rPr>
              <w:lastRenderedPageBreak/>
              <w:t>6</w:t>
            </w:r>
            <w:r>
              <w:t>25,096</w:t>
            </w:r>
          </w:p>
        </w:tc>
      </w:tr>
      <w:tr w:rsidR="00DF147B" w14:paraId="0024AAE7" w14:textId="77777777" w:rsidTr="00441B5B">
        <w:tc>
          <w:tcPr>
            <w:tcW w:w="704" w:type="dxa"/>
          </w:tcPr>
          <w:p w14:paraId="41F4FF95" w14:textId="03E04F6A" w:rsidR="00DF147B" w:rsidRDefault="00DF147B" w:rsidP="00441B5B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6237" w:type="dxa"/>
          </w:tcPr>
          <w:p w14:paraId="6EFDC7E6" w14:textId="544031D1" w:rsidR="00DF147B" w:rsidRDefault="00985FE0" w:rsidP="00441B5B">
            <w:r>
              <w:rPr>
                <w:rFonts w:hint="eastAsia"/>
              </w:rPr>
              <w:t>O</w:t>
            </w:r>
            <w:r>
              <w:t>R/#25-29</w:t>
            </w:r>
          </w:p>
        </w:tc>
        <w:tc>
          <w:tcPr>
            <w:tcW w:w="1355" w:type="dxa"/>
          </w:tcPr>
          <w:p w14:paraId="18EABB6B" w14:textId="75BC233C" w:rsidR="00DF147B" w:rsidRDefault="00985FE0" w:rsidP="00441B5B">
            <w:r>
              <w:rPr>
                <w:rFonts w:hint="eastAsia"/>
              </w:rPr>
              <w:t>1</w:t>
            </w:r>
            <w:r>
              <w:t>,278,119</w:t>
            </w:r>
          </w:p>
        </w:tc>
      </w:tr>
      <w:tr w:rsidR="00DF147B" w14:paraId="462E190F" w14:textId="77777777" w:rsidTr="00441B5B">
        <w:tc>
          <w:tcPr>
            <w:tcW w:w="704" w:type="dxa"/>
          </w:tcPr>
          <w:p w14:paraId="5F98A030" w14:textId="61CA5DDB" w:rsidR="00DF147B" w:rsidRDefault="00DF147B" w:rsidP="00441B5B">
            <w:r>
              <w:t>31</w:t>
            </w:r>
          </w:p>
        </w:tc>
        <w:tc>
          <w:tcPr>
            <w:tcW w:w="6237" w:type="dxa"/>
          </w:tcPr>
          <w:p w14:paraId="7D4635FD" w14:textId="5C037EC5" w:rsidR="00DF147B" w:rsidRDefault="00985FE0" w:rsidP="00441B5B">
            <w:r w:rsidRPr="00985FE0">
              <w:t xml:space="preserve">#12 </w:t>
            </w:r>
            <w:r w:rsidR="001D585C">
              <w:t>AND</w:t>
            </w:r>
            <w:r w:rsidRPr="00985FE0">
              <w:t xml:space="preserve"> #24 </w:t>
            </w:r>
            <w:r w:rsidR="001D585C">
              <w:t>AND</w:t>
            </w:r>
            <w:r w:rsidRPr="00985FE0">
              <w:t xml:space="preserve"> #30</w:t>
            </w:r>
          </w:p>
        </w:tc>
        <w:tc>
          <w:tcPr>
            <w:tcW w:w="1355" w:type="dxa"/>
          </w:tcPr>
          <w:p w14:paraId="099221FA" w14:textId="7EAEA507" w:rsidR="00DF147B" w:rsidRDefault="00985FE0" w:rsidP="00441B5B">
            <w:r>
              <w:rPr>
                <w:rFonts w:hint="eastAsia"/>
              </w:rPr>
              <w:t>4</w:t>
            </w:r>
            <w:r>
              <w:t>,706</w:t>
            </w:r>
          </w:p>
        </w:tc>
      </w:tr>
    </w:tbl>
    <w:p w14:paraId="2830F8A3" w14:textId="79BF4495" w:rsidR="00774528" w:rsidRDefault="00774528" w:rsidP="00774528"/>
    <w:p w14:paraId="39B70376" w14:textId="6690B5DE" w:rsidR="00774528" w:rsidRPr="00893A54" w:rsidRDefault="001D585C" w:rsidP="00774528">
      <w:pPr>
        <w:rPr>
          <w:b/>
        </w:rPr>
      </w:pPr>
      <w:r w:rsidRPr="00893A54">
        <w:rPr>
          <w:b/>
        </w:rPr>
        <w:t xml:space="preserve">Database: </w:t>
      </w:r>
      <w:r w:rsidR="00985FE0" w:rsidRPr="00893A54">
        <w:rPr>
          <w:rFonts w:hint="eastAsia"/>
          <w:b/>
        </w:rPr>
        <w:t>W</w:t>
      </w:r>
      <w:r w:rsidR="00A17C47" w:rsidRPr="00893A54">
        <w:rPr>
          <w:b/>
        </w:rPr>
        <w:t>eb of Science</w:t>
      </w:r>
      <w:r w:rsidRPr="00893A54">
        <w:rPr>
          <w:b/>
        </w:rPr>
        <w:t xml:space="preserve"> &lt;11 May 2022&gt;</w:t>
      </w:r>
    </w:p>
    <w:p w14:paraId="19E00720" w14:textId="4C7CD1A6" w:rsidR="001D585C" w:rsidRDefault="001D585C" w:rsidP="00774528">
      <w:r>
        <w:rPr>
          <w:rFonts w:hint="eastAsia"/>
        </w:rPr>
        <w:t>A</w:t>
      </w:r>
      <w:r>
        <w:t>ll Web of Science Core Collection</w:t>
      </w:r>
    </w:p>
    <w:p w14:paraId="1094FBD4" w14:textId="1B461220" w:rsidR="001D585C" w:rsidRDefault="001D585C" w:rsidP="00774528">
      <w:r>
        <w:rPr>
          <w:rFonts w:hint="eastAsia"/>
        </w:rPr>
        <w:t>S</w:t>
      </w:r>
      <w:r>
        <w:t>earch Strategy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44197C" w14:paraId="1D9124C0" w14:textId="77777777" w:rsidTr="00441B5B">
        <w:tc>
          <w:tcPr>
            <w:tcW w:w="704" w:type="dxa"/>
          </w:tcPr>
          <w:p w14:paraId="77BD90BB" w14:textId="77777777" w:rsidR="00574EA0" w:rsidRDefault="00574EA0" w:rsidP="00441B5B">
            <w:r>
              <w:rPr>
                <w:rFonts w:hint="eastAsia"/>
              </w:rPr>
              <w:t>#</w:t>
            </w:r>
          </w:p>
        </w:tc>
        <w:tc>
          <w:tcPr>
            <w:tcW w:w="6237" w:type="dxa"/>
          </w:tcPr>
          <w:p w14:paraId="3E665D68" w14:textId="77777777" w:rsidR="00574EA0" w:rsidRDefault="00574EA0" w:rsidP="00441B5B">
            <w:r>
              <w:rPr>
                <w:rFonts w:hint="eastAsia"/>
              </w:rPr>
              <w:t>S</w:t>
            </w:r>
            <w:r>
              <w:t>earches</w:t>
            </w:r>
          </w:p>
        </w:tc>
        <w:tc>
          <w:tcPr>
            <w:tcW w:w="1355" w:type="dxa"/>
          </w:tcPr>
          <w:p w14:paraId="781A21D7" w14:textId="77777777" w:rsidR="00574EA0" w:rsidRDefault="00574EA0" w:rsidP="00441B5B">
            <w:r>
              <w:rPr>
                <w:rFonts w:hint="eastAsia"/>
              </w:rPr>
              <w:t>R</w:t>
            </w:r>
            <w:r>
              <w:t>esults</w:t>
            </w:r>
          </w:p>
        </w:tc>
      </w:tr>
      <w:tr w:rsidR="0044197C" w14:paraId="3772510D" w14:textId="77777777" w:rsidTr="00441B5B">
        <w:tc>
          <w:tcPr>
            <w:tcW w:w="704" w:type="dxa"/>
          </w:tcPr>
          <w:p w14:paraId="643BA61A" w14:textId="77777777" w:rsidR="00E83208" w:rsidRDefault="00E83208" w:rsidP="00E83208">
            <w:r>
              <w:rPr>
                <w:rFonts w:hint="eastAsia"/>
              </w:rPr>
              <w:t>1</w:t>
            </w:r>
          </w:p>
        </w:tc>
        <w:tc>
          <w:tcPr>
            <w:tcW w:w="6237" w:type="dxa"/>
          </w:tcPr>
          <w:p w14:paraId="5F6010CE" w14:textId="0558A09D" w:rsidR="00E83208" w:rsidRDefault="00E83208" w:rsidP="00E83208">
            <w:r>
              <w:t>TS=(Occupation*)</w:t>
            </w:r>
          </w:p>
        </w:tc>
        <w:tc>
          <w:tcPr>
            <w:tcW w:w="1355" w:type="dxa"/>
          </w:tcPr>
          <w:p w14:paraId="0371951E" w14:textId="452C0CEC" w:rsidR="00E83208" w:rsidRDefault="00E83208" w:rsidP="00E83208">
            <w:r>
              <w:t>239,383</w:t>
            </w:r>
          </w:p>
        </w:tc>
      </w:tr>
      <w:tr w:rsidR="0044197C" w14:paraId="32BBEBA3" w14:textId="77777777" w:rsidTr="00441B5B">
        <w:tc>
          <w:tcPr>
            <w:tcW w:w="704" w:type="dxa"/>
          </w:tcPr>
          <w:p w14:paraId="379C3F8F" w14:textId="77777777" w:rsidR="00E83208" w:rsidRDefault="00E83208" w:rsidP="00E83208">
            <w:r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003F10A4" w14:textId="34166C92" w:rsidR="00E83208" w:rsidRDefault="00E83208" w:rsidP="00E83208">
            <w:r w:rsidRPr="00BF16DC">
              <w:t>TS=(Workplace*)</w:t>
            </w:r>
          </w:p>
        </w:tc>
        <w:tc>
          <w:tcPr>
            <w:tcW w:w="1355" w:type="dxa"/>
          </w:tcPr>
          <w:p w14:paraId="0E6E2631" w14:textId="409FAEE7" w:rsidR="00E83208" w:rsidRDefault="00E83208" w:rsidP="00E83208">
            <w:r>
              <w:t>95,475</w:t>
            </w:r>
          </w:p>
        </w:tc>
      </w:tr>
      <w:tr w:rsidR="0044197C" w14:paraId="6067ED4A" w14:textId="77777777" w:rsidTr="00441B5B">
        <w:tc>
          <w:tcPr>
            <w:tcW w:w="704" w:type="dxa"/>
          </w:tcPr>
          <w:p w14:paraId="6E4B9925" w14:textId="77777777" w:rsidR="00E83208" w:rsidRDefault="00E83208" w:rsidP="00E83208">
            <w:r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653F170D" w14:textId="5B4FE618" w:rsidR="00E83208" w:rsidRDefault="00E83208" w:rsidP="00E83208">
            <w:r w:rsidRPr="00E83208">
              <w:t>TS=(</w:t>
            </w:r>
            <w:proofErr w:type="spellStart"/>
            <w:r w:rsidRPr="00E83208">
              <w:t>Employe</w:t>
            </w:r>
            <w:proofErr w:type="spellEnd"/>
            <w:r w:rsidRPr="00E83208">
              <w:t>*)</w:t>
            </w:r>
          </w:p>
        </w:tc>
        <w:tc>
          <w:tcPr>
            <w:tcW w:w="1355" w:type="dxa"/>
          </w:tcPr>
          <w:p w14:paraId="40643C3E" w14:textId="27CBA1A1" w:rsidR="00E83208" w:rsidRDefault="00E83208" w:rsidP="00E83208">
            <w:r>
              <w:t>1,149,967</w:t>
            </w:r>
          </w:p>
        </w:tc>
      </w:tr>
      <w:tr w:rsidR="0044197C" w14:paraId="09427780" w14:textId="77777777" w:rsidTr="00441B5B">
        <w:tc>
          <w:tcPr>
            <w:tcW w:w="704" w:type="dxa"/>
          </w:tcPr>
          <w:p w14:paraId="0E0716C3" w14:textId="77777777" w:rsidR="00E83208" w:rsidRDefault="00E83208" w:rsidP="00E83208">
            <w:r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4100F960" w14:textId="233B0462" w:rsidR="00E83208" w:rsidRDefault="00E83208" w:rsidP="00E83208">
            <w:r w:rsidRPr="00E83208">
              <w:t>TS=(Office*)</w:t>
            </w:r>
          </w:p>
        </w:tc>
        <w:tc>
          <w:tcPr>
            <w:tcW w:w="1355" w:type="dxa"/>
          </w:tcPr>
          <w:p w14:paraId="5D6BBD1A" w14:textId="7A6B8DC8" w:rsidR="00E83208" w:rsidRDefault="00E83208" w:rsidP="00E83208">
            <w:r>
              <w:t>176,638</w:t>
            </w:r>
          </w:p>
        </w:tc>
      </w:tr>
      <w:tr w:rsidR="0044197C" w14:paraId="2EAB9934" w14:textId="77777777" w:rsidTr="00441B5B">
        <w:tc>
          <w:tcPr>
            <w:tcW w:w="704" w:type="dxa"/>
          </w:tcPr>
          <w:p w14:paraId="55EF0FF0" w14:textId="77777777" w:rsidR="00E83208" w:rsidRDefault="00E83208" w:rsidP="00E83208">
            <w:r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4F434AFF" w14:textId="2A23D907" w:rsidR="00E83208" w:rsidRDefault="00E83208" w:rsidP="00E83208">
            <w:r w:rsidRPr="00E83208">
              <w:t>(TS=(Work-site*)) OR TS=(Worksite*)</w:t>
            </w:r>
          </w:p>
        </w:tc>
        <w:tc>
          <w:tcPr>
            <w:tcW w:w="1355" w:type="dxa"/>
          </w:tcPr>
          <w:p w14:paraId="63A0E630" w14:textId="22759D8F" w:rsidR="00E83208" w:rsidRDefault="00E83208" w:rsidP="00E83208">
            <w:r w:rsidRPr="00E83208">
              <w:t>5,622</w:t>
            </w:r>
          </w:p>
        </w:tc>
      </w:tr>
      <w:tr w:rsidR="0044197C" w14:paraId="32D72B5F" w14:textId="77777777" w:rsidTr="00441B5B">
        <w:tc>
          <w:tcPr>
            <w:tcW w:w="704" w:type="dxa"/>
          </w:tcPr>
          <w:p w14:paraId="08212A99" w14:textId="77777777" w:rsidR="00E83208" w:rsidRDefault="00E83208" w:rsidP="00E83208">
            <w:r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7B6BE6BA" w14:textId="3C49A893" w:rsidR="00E83208" w:rsidRDefault="00E83208" w:rsidP="00E83208">
            <w:r w:rsidRPr="00E83208">
              <w:t>TS</w:t>
            </w:r>
            <w:proofErr w:type="gramStart"/>
            <w:r w:rsidRPr="00E83208">
              <w:t>=(</w:t>
            </w:r>
            <w:proofErr w:type="gramEnd"/>
            <w:r w:rsidRPr="00E83208">
              <w:t>Worker* )</w:t>
            </w:r>
          </w:p>
        </w:tc>
        <w:tc>
          <w:tcPr>
            <w:tcW w:w="1355" w:type="dxa"/>
          </w:tcPr>
          <w:p w14:paraId="757F61C8" w14:textId="20A21AC7" w:rsidR="00E83208" w:rsidRDefault="00E83208" w:rsidP="00E83208">
            <w:r>
              <w:t>328,117</w:t>
            </w:r>
          </w:p>
        </w:tc>
      </w:tr>
      <w:tr w:rsidR="0044197C" w14:paraId="658953D9" w14:textId="77777777" w:rsidTr="00441B5B">
        <w:tc>
          <w:tcPr>
            <w:tcW w:w="704" w:type="dxa"/>
          </w:tcPr>
          <w:p w14:paraId="03A79CC7" w14:textId="77777777" w:rsidR="00E83208" w:rsidRDefault="00E83208" w:rsidP="00E83208">
            <w:r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503639C9" w14:textId="70D4F0BB" w:rsidR="00E83208" w:rsidRDefault="00E83208" w:rsidP="00E83208">
            <w:r w:rsidRPr="00E83208">
              <w:t>TS=(Staff*)</w:t>
            </w:r>
          </w:p>
        </w:tc>
        <w:tc>
          <w:tcPr>
            <w:tcW w:w="1355" w:type="dxa"/>
          </w:tcPr>
          <w:p w14:paraId="4B53B666" w14:textId="4B9E9452" w:rsidR="00E83208" w:rsidRDefault="00E83208" w:rsidP="00E83208">
            <w:r>
              <w:t>213,256</w:t>
            </w:r>
          </w:p>
        </w:tc>
      </w:tr>
      <w:tr w:rsidR="0044197C" w14:paraId="52934503" w14:textId="77777777" w:rsidTr="00441B5B">
        <w:tc>
          <w:tcPr>
            <w:tcW w:w="704" w:type="dxa"/>
          </w:tcPr>
          <w:p w14:paraId="6062A224" w14:textId="77777777" w:rsidR="00E83208" w:rsidRDefault="00E83208" w:rsidP="00E83208">
            <w:r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42F33803" w14:textId="34243444" w:rsidR="00E83208" w:rsidRDefault="00E83208" w:rsidP="00E83208">
            <w:r w:rsidRPr="00E83208">
              <w:t>TS=(White-collar*)</w:t>
            </w:r>
          </w:p>
        </w:tc>
        <w:tc>
          <w:tcPr>
            <w:tcW w:w="1355" w:type="dxa"/>
          </w:tcPr>
          <w:p w14:paraId="07B8AB60" w14:textId="6691E6A5" w:rsidR="00E83208" w:rsidRPr="00E7030F" w:rsidRDefault="00E83208" w:rsidP="00E83208">
            <w:r w:rsidRPr="00E83208">
              <w:t>4,077</w:t>
            </w:r>
          </w:p>
        </w:tc>
      </w:tr>
      <w:tr w:rsidR="0044197C" w14:paraId="768FA71C" w14:textId="77777777" w:rsidTr="00441B5B">
        <w:tc>
          <w:tcPr>
            <w:tcW w:w="704" w:type="dxa"/>
          </w:tcPr>
          <w:p w14:paraId="76CB5456" w14:textId="77777777" w:rsidR="00E83208" w:rsidRDefault="00E83208" w:rsidP="00E83208">
            <w:r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716F55AF" w14:textId="4C57B789" w:rsidR="00E83208" w:rsidRDefault="00E83208" w:rsidP="00E83208">
            <w:r>
              <w:rPr>
                <w:rFonts w:hint="eastAsia"/>
              </w:rPr>
              <w:t>OR</w:t>
            </w:r>
            <w:r>
              <w:t>/1-8</w:t>
            </w:r>
          </w:p>
        </w:tc>
        <w:tc>
          <w:tcPr>
            <w:tcW w:w="1355" w:type="dxa"/>
          </w:tcPr>
          <w:p w14:paraId="573710E3" w14:textId="1D3FDE1D" w:rsidR="00E83208" w:rsidRDefault="00E83208" w:rsidP="00E83208">
            <w:r w:rsidRPr="00E83208">
              <w:t>1,971,789</w:t>
            </w:r>
          </w:p>
        </w:tc>
      </w:tr>
      <w:tr w:rsidR="0044197C" w14:paraId="5BBF1C5F" w14:textId="77777777" w:rsidTr="00441B5B">
        <w:tc>
          <w:tcPr>
            <w:tcW w:w="704" w:type="dxa"/>
          </w:tcPr>
          <w:p w14:paraId="000AC46D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237" w:type="dxa"/>
          </w:tcPr>
          <w:p w14:paraId="381E48C3" w14:textId="76108829" w:rsidR="00F1632B" w:rsidRDefault="00F1632B" w:rsidP="00F1632B">
            <w:r w:rsidRPr="00056054">
              <w:t>TS=(Sedentary)</w:t>
            </w:r>
          </w:p>
        </w:tc>
        <w:tc>
          <w:tcPr>
            <w:tcW w:w="1355" w:type="dxa"/>
          </w:tcPr>
          <w:p w14:paraId="7CDA3F66" w14:textId="15BA26FE" w:rsidR="00F1632B" w:rsidRDefault="00F1632B" w:rsidP="00F1632B">
            <w:r>
              <w:t>47,604</w:t>
            </w:r>
          </w:p>
        </w:tc>
      </w:tr>
      <w:tr w:rsidR="0044197C" w14:paraId="518FF4A1" w14:textId="77777777" w:rsidTr="00441B5B">
        <w:tc>
          <w:tcPr>
            <w:tcW w:w="704" w:type="dxa"/>
          </w:tcPr>
          <w:p w14:paraId="4DB04D24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6237" w:type="dxa"/>
          </w:tcPr>
          <w:p w14:paraId="7F8C35BE" w14:textId="73448E98" w:rsidR="00F1632B" w:rsidRDefault="00F1632B" w:rsidP="00F1632B">
            <w:r w:rsidRPr="00056054">
              <w:t>TS=(Sitting</w:t>
            </w:r>
            <w:r>
              <w:t>)</w:t>
            </w:r>
          </w:p>
        </w:tc>
        <w:tc>
          <w:tcPr>
            <w:tcW w:w="1355" w:type="dxa"/>
          </w:tcPr>
          <w:p w14:paraId="40F6A7CB" w14:textId="5196068F" w:rsidR="00F1632B" w:rsidRDefault="00F1632B" w:rsidP="00F1632B">
            <w:r>
              <w:t>81,274</w:t>
            </w:r>
          </w:p>
        </w:tc>
      </w:tr>
      <w:tr w:rsidR="0044197C" w14:paraId="74518115" w14:textId="77777777" w:rsidTr="00441B5B">
        <w:tc>
          <w:tcPr>
            <w:tcW w:w="704" w:type="dxa"/>
          </w:tcPr>
          <w:p w14:paraId="1AA8B52F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6237" w:type="dxa"/>
          </w:tcPr>
          <w:p w14:paraId="553B86BE" w14:textId="281F473E" w:rsidR="00F1632B" w:rsidRDefault="00F1632B" w:rsidP="00F1632B">
            <w:r w:rsidRPr="00056054">
              <w:t>(TS=(Inactivity)) OR TS=(Inactive)</w:t>
            </w:r>
          </w:p>
        </w:tc>
        <w:tc>
          <w:tcPr>
            <w:tcW w:w="1355" w:type="dxa"/>
          </w:tcPr>
          <w:p w14:paraId="67AD097A" w14:textId="01F4AED9" w:rsidR="00F1632B" w:rsidRDefault="00F1632B" w:rsidP="00F1632B">
            <w:r>
              <w:t>127,044</w:t>
            </w:r>
          </w:p>
        </w:tc>
      </w:tr>
      <w:tr w:rsidR="0044197C" w14:paraId="1E50FBB7" w14:textId="77777777" w:rsidTr="00441B5B">
        <w:tc>
          <w:tcPr>
            <w:tcW w:w="704" w:type="dxa"/>
          </w:tcPr>
          <w:p w14:paraId="75D1F4D1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6237" w:type="dxa"/>
          </w:tcPr>
          <w:p w14:paraId="12A9EF3D" w14:textId="52FCF043" w:rsidR="00F1632B" w:rsidRDefault="00F1632B" w:rsidP="00F1632B">
            <w:r w:rsidRPr="00F1632B">
              <w:t>(TS</w:t>
            </w:r>
            <w:proofErr w:type="gramStart"/>
            <w:r w:rsidRPr="00F1632B">
              <w:t>=(</w:t>
            </w:r>
            <w:proofErr w:type="gramEnd"/>
            <w:r w:rsidRPr="00F1632B">
              <w:t>“Physical Activity”)) OR TS=(“Physically Active”)</w:t>
            </w:r>
          </w:p>
        </w:tc>
        <w:tc>
          <w:tcPr>
            <w:tcW w:w="1355" w:type="dxa"/>
          </w:tcPr>
          <w:p w14:paraId="1C4BADA3" w14:textId="08AE09C1" w:rsidR="00F1632B" w:rsidRDefault="00F1632B" w:rsidP="00F1632B">
            <w:r>
              <w:t>225,836</w:t>
            </w:r>
          </w:p>
        </w:tc>
      </w:tr>
      <w:tr w:rsidR="0044197C" w14:paraId="4E7D162A" w14:textId="77777777" w:rsidTr="00441B5B">
        <w:tc>
          <w:tcPr>
            <w:tcW w:w="704" w:type="dxa"/>
          </w:tcPr>
          <w:p w14:paraId="23D5697C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6237" w:type="dxa"/>
          </w:tcPr>
          <w:p w14:paraId="4D3C70E5" w14:textId="4C9A12E8" w:rsidR="00F1632B" w:rsidRDefault="00F1632B" w:rsidP="00F1632B">
            <w:r w:rsidRPr="00F1632B">
              <w:t>(((((((TS</w:t>
            </w:r>
            <w:proofErr w:type="gramStart"/>
            <w:r w:rsidRPr="00F1632B">
              <w:t>=(</w:t>
            </w:r>
            <w:proofErr w:type="gramEnd"/>
            <w:r w:rsidRPr="00F1632B">
              <w:t xml:space="preserve">“Screen Time”)) OR TS=(“Screen Behavior”)) OR TS=(“Screen </w:t>
            </w:r>
            <w:proofErr w:type="spellStart"/>
            <w:r w:rsidRPr="00F1632B">
              <w:t>Behaviour</w:t>
            </w:r>
            <w:proofErr w:type="spellEnd"/>
            <w:r w:rsidRPr="00F1632B">
              <w:t xml:space="preserve">”)) OR TS=(“Screen Use”)) OR TS=(“Screening Time”)) OR TS=(“Screening Behavior”)) OR TS=(“Screening </w:t>
            </w:r>
            <w:proofErr w:type="spellStart"/>
            <w:r w:rsidRPr="00F1632B">
              <w:t>Behaviour</w:t>
            </w:r>
            <w:proofErr w:type="spellEnd"/>
            <w:r w:rsidRPr="00F1632B">
              <w:t>” )) OR TS=(“Screening Use”)</w:t>
            </w:r>
          </w:p>
        </w:tc>
        <w:tc>
          <w:tcPr>
            <w:tcW w:w="1355" w:type="dxa"/>
          </w:tcPr>
          <w:p w14:paraId="22C3D989" w14:textId="457D5C8B" w:rsidR="00F1632B" w:rsidRDefault="00F1632B" w:rsidP="00F1632B">
            <w:r>
              <w:t>6,976</w:t>
            </w:r>
          </w:p>
        </w:tc>
      </w:tr>
      <w:tr w:rsidR="0044197C" w14:paraId="20FA6149" w14:textId="77777777" w:rsidTr="00441B5B">
        <w:tc>
          <w:tcPr>
            <w:tcW w:w="704" w:type="dxa"/>
          </w:tcPr>
          <w:p w14:paraId="2FC82858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6237" w:type="dxa"/>
          </w:tcPr>
          <w:p w14:paraId="2CC07EB4" w14:textId="4DD41C95" w:rsidR="00F1632B" w:rsidRDefault="00F1632B" w:rsidP="00F1632B">
            <w:r w:rsidRPr="00F1632B">
              <w:t>(((((TS</w:t>
            </w:r>
            <w:proofErr w:type="gramStart"/>
            <w:r w:rsidRPr="00F1632B">
              <w:t>=(</w:t>
            </w:r>
            <w:proofErr w:type="gramEnd"/>
            <w:r w:rsidRPr="00F1632B">
              <w:t>“Computer Time”)) OR TS=(“Internet Time”)) OR TS=(“Computer Use”)) OR TS=(“Internet Use”)) OR TS=(“Computer Usage”)) OR TS=(“Internet Usage”)</w:t>
            </w:r>
          </w:p>
        </w:tc>
        <w:tc>
          <w:tcPr>
            <w:tcW w:w="1355" w:type="dxa"/>
          </w:tcPr>
          <w:p w14:paraId="6FC984D9" w14:textId="59497CAE" w:rsidR="00F1632B" w:rsidRDefault="00F1632B" w:rsidP="00F1632B">
            <w:r>
              <w:t>17,713</w:t>
            </w:r>
          </w:p>
        </w:tc>
      </w:tr>
      <w:tr w:rsidR="0044197C" w14:paraId="2291AE7B" w14:textId="77777777" w:rsidTr="00441B5B">
        <w:tc>
          <w:tcPr>
            <w:tcW w:w="704" w:type="dxa"/>
          </w:tcPr>
          <w:p w14:paraId="4072E916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6237" w:type="dxa"/>
          </w:tcPr>
          <w:p w14:paraId="1364DA58" w14:textId="23C92C4F" w:rsidR="00F1632B" w:rsidRDefault="00F1632B" w:rsidP="00F1632B">
            <w:r>
              <w:rPr>
                <w:rFonts w:hint="eastAsia"/>
              </w:rPr>
              <w:t>O</w:t>
            </w:r>
            <w:r>
              <w:t>R/10-15</w:t>
            </w:r>
          </w:p>
        </w:tc>
        <w:tc>
          <w:tcPr>
            <w:tcW w:w="1355" w:type="dxa"/>
          </w:tcPr>
          <w:p w14:paraId="1F192448" w14:textId="06F2F759" w:rsidR="00F1632B" w:rsidRDefault="00F1632B" w:rsidP="00F1632B">
            <w:r w:rsidRPr="00F1632B">
              <w:t>454,341</w:t>
            </w:r>
          </w:p>
        </w:tc>
      </w:tr>
      <w:tr w:rsidR="0044197C" w14:paraId="17E84706" w14:textId="77777777" w:rsidTr="00441B5B">
        <w:tc>
          <w:tcPr>
            <w:tcW w:w="704" w:type="dxa"/>
          </w:tcPr>
          <w:p w14:paraId="49DF73BC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6237" w:type="dxa"/>
          </w:tcPr>
          <w:p w14:paraId="1C67BEFA" w14:textId="41FD569C" w:rsidR="00F1632B" w:rsidRDefault="0044197C" w:rsidP="00F1632B">
            <w:r w:rsidRPr="0044197C">
              <w:t>TS=(Random*)</w:t>
            </w:r>
          </w:p>
        </w:tc>
        <w:tc>
          <w:tcPr>
            <w:tcW w:w="1355" w:type="dxa"/>
          </w:tcPr>
          <w:p w14:paraId="531641D4" w14:textId="15B97F39" w:rsidR="00F1632B" w:rsidRDefault="0044197C" w:rsidP="0044197C">
            <w:r>
              <w:t>2,172,167</w:t>
            </w:r>
          </w:p>
        </w:tc>
      </w:tr>
      <w:tr w:rsidR="0044197C" w14:paraId="617FA378" w14:textId="77777777" w:rsidTr="00441B5B">
        <w:tc>
          <w:tcPr>
            <w:tcW w:w="704" w:type="dxa"/>
          </w:tcPr>
          <w:p w14:paraId="44F95EF6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6237" w:type="dxa"/>
          </w:tcPr>
          <w:p w14:paraId="2DBCDC89" w14:textId="1E7F01A0" w:rsidR="00F1632B" w:rsidRDefault="0044197C" w:rsidP="00F1632B">
            <w:r w:rsidRPr="0044197C">
              <w:t>((((TS=(Blind*)) OR TS=(</w:t>
            </w:r>
            <w:proofErr w:type="spellStart"/>
            <w:r w:rsidRPr="0044197C">
              <w:t>Singleblind</w:t>
            </w:r>
            <w:proofErr w:type="spellEnd"/>
            <w:r w:rsidRPr="0044197C">
              <w:t>*)) OR TS=(</w:t>
            </w:r>
            <w:proofErr w:type="spellStart"/>
            <w:r w:rsidRPr="0044197C">
              <w:t>Doubleblind</w:t>
            </w:r>
            <w:proofErr w:type="spellEnd"/>
            <w:r w:rsidRPr="0044197C">
              <w:t>*)) OR TS=(</w:t>
            </w:r>
            <w:proofErr w:type="spellStart"/>
            <w:r w:rsidRPr="0044197C">
              <w:t>Trebleblind</w:t>
            </w:r>
            <w:proofErr w:type="spellEnd"/>
            <w:r w:rsidRPr="0044197C">
              <w:t>*)) OR TS=(</w:t>
            </w:r>
            <w:proofErr w:type="spellStart"/>
            <w:r w:rsidRPr="0044197C">
              <w:t>Tripleblind</w:t>
            </w:r>
            <w:proofErr w:type="spellEnd"/>
            <w:r w:rsidRPr="0044197C">
              <w:t>*)</w:t>
            </w:r>
          </w:p>
        </w:tc>
        <w:tc>
          <w:tcPr>
            <w:tcW w:w="1355" w:type="dxa"/>
          </w:tcPr>
          <w:p w14:paraId="41652D17" w14:textId="638E209D" w:rsidR="00F1632B" w:rsidRDefault="0044197C" w:rsidP="0044197C">
            <w:r>
              <w:t>534,642</w:t>
            </w:r>
          </w:p>
        </w:tc>
      </w:tr>
      <w:tr w:rsidR="0044197C" w14:paraId="6BD3B0D8" w14:textId="77777777" w:rsidTr="00441B5B">
        <w:tc>
          <w:tcPr>
            <w:tcW w:w="704" w:type="dxa"/>
          </w:tcPr>
          <w:p w14:paraId="78AF23CF" w14:textId="77777777" w:rsidR="00F1632B" w:rsidRDefault="00F1632B" w:rsidP="00F1632B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6237" w:type="dxa"/>
          </w:tcPr>
          <w:p w14:paraId="71FDA7A5" w14:textId="3B2035B4" w:rsidR="00F1632B" w:rsidRDefault="0044197C" w:rsidP="00F1632B">
            <w:r w:rsidRPr="0044197C">
              <w:t>(TS=(RCT*)) OR TS=(Control*)</w:t>
            </w:r>
          </w:p>
        </w:tc>
        <w:tc>
          <w:tcPr>
            <w:tcW w:w="1355" w:type="dxa"/>
          </w:tcPr>
          <w:p w14:paraId="2B155111" w14:textId="29AB8E24" w:rsidR="00F1632B" w:rsidRDefault="0044197C" w:rsidP="0044197C">
            <w:r>
              <w:t>7,116,232</w:t>
            </w:r>
          </w:p>
        </w:tc>
      </w:tr>
      <w:tr w:rsidR="0044197C" w14:paraId="32B764A2" w14:textId="77777777" w:rsidTr="00441B5B">
        <w:tc>
          <w:tcPr>
            <w:tcW w:w="704" w:type="dxa"/>
          </w:tcPr>
          <w:p w14:paraId="33344D19" w14:textId="77777777" w:rsidR="00F1632B" w:rsidRDefault="00F1632B" w:rsidP="00F1632B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6237" w:type="dxa"/>
          </w:tcPr>
          <w:p w14:paraId="787E9105" w14:textId="664884E9" w:rsidR="00F1632B" w:rsidRDefault="0044197C" w:rsidP="00F1632B">
            <w:r w:rsidRPr="0044197C">
              <w:t>((((TS</w:t>
            </w:r>
            <w:proofErr w:type="gramStart"/>
            <w:r w:rsidRPr="0044197C">
              <w:t>=(</w:t>
            </w:r>
            <w:proofErr w:type="gramEnd"/>
            <w:r w:rsidRPr="0044197C">
              <w:t>“Clinical Trial”)) OR TS=(“Clinical Trials”)) OR TS=(“Clinical Study”)) OR TS=(“Clinical Studies”)) OR TS=(“Intention to Treat Analysis”)</w:t>
            </w:r>
          </w:p>
        </w:tc>
        <w:tc>
          <w:tcPr>
            <w:tcW w:w="1355" w:type="dxa"/>
          </w:tcPr>
          <w:p w14:paraId="2A8E5DF6" w14:textId="0A2C07C4" w:rsidR="00F1632B" w:rsidRDefault="0044197C" w:rsidP="0044197C">
            <w:r>
              <w:t>620,314</w:t>
            </w:r>
          </w:p>
        </w:tc>
      </w:tr>
      <w:tr w:rsidR="0044197C" w14:paraId="6EA3B52D" w14:textId="77777777" w:rsidTr="00441B5B">
        <w:tc>
          <w:tcPr>
            <w:tcW w:w="704" w:type="dxa"/>
          </w:tcPr>
          <w:p w14:paraId="409C7285" w14:textId="77777777" w:rsidR="00F1632B" w:rsidRDefault="00F1632B" w:rsidP="00F1632B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6237" w:type="dxa"/>
          </w:tcPr>
          <w:p w14:paraId="4CE21FB9" w14:textId="032C3323" w:rsidR="00F1632B" w:rsidRDefault="0044197C" w:rsidP="00F1632B">
            <w:r>
              <w:rPr>
                <w:rFonts w:hint="eastAsia"/>
              </w:rPr>
              <w:t>O</w:t>
            </w:r>
            <w:r>
              <w:t>R/17-20</w:t>
            </w:r>
          </w:p>
        </w:tc>
        <w:tc>
          <w:tcPr>
            <w:tcW w:w="1355" w:type="dxa"/>
          </w:tcPr>
          <w:p w14:paraId="19E7DA05" w14:textId="1937F5D5" w:rsidR="00F1632B" w:rsidRDefault="0044197C" w:rsidP="0044197C">
            <w:r>
              <w:t>8,998,056</w:t>
            </w:r>
          </w:p>
        </w:tc>
      </w:tr>
      <w:tr w:rsidR="0044197C" w14:paraId="7C0E9BEF" w14:textId="77777777" w:rsidTr="00441B5B">
        <w:tc>
          <w:tcPr>
            <w:tcW w:w="704" w:type="dxa"/>
          </w:tcPr>
          <w:p w14:paraId="196A6481" w14:textId="77777777" w:rsidR="00F1632B" w:rsidRDefault="00F1632B" w:rsidP="00F1632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6237" w:type="dxa"/>
          </w:tcPr>
          <w:p w14:paraId="219E64BC" w14:textId="190C4AF3" w:rsidR="00F1632B" w:rsidRDefault="0044197C" w:rsidP="00F1632B">
            <w:r>
              <w:rPr>
                <w:rFonts w:hint="eastAsia"/>
              </w:rPr>
              <w:t>#</w:t>
            </w:r>
            <w:r>
              <w:t>9 AND #16 AND #</w:t>
            </w:r>
            <w:r w:rsidR="00A17C47">
              <w:t>21</w:t>
            </w:r>
          </w:p>
        </w:tc>
        <w:tc>
          <w:tcPr>
            <w:tcW w:w="1355" w:type="dxa"/>
          </w:tcPr>
          <w:p w14:paraId="548B38CB" w14:textId="08B23A66" w:rsidR="00F1632B" w:rsidRDefault="0044197C" w:rsidP="0044197C">
            <w:r>
              <w:t>8,682</w:t>
            </w:r>
          </w:p>
        </w:tc>
      </w:tr>
    </w:tbl>
    <w:p w14:paraId="67FE4083" w14:textId="1FFDC985" w:rsidR="00774528" w:rsidRDefault="00774528" w:rsidP="00774528"/>
    <w:p w14:paraId="6628A451" w14:textId="2083286C" w:rsidR="00774528" w:rsidRPr="00893A54" w:rsidRDefault="00823999" w:rsidP="00774528">
      <w:pPr>
        <w:rPr>
          <w:b/>
        </w:rPr>
      </w:pPr>
      <w:r w:rsidRPr="00893A54">
        <w:rPr>
          <w:rFonts w:hint="eastAsia"/>
          <w:b/>
        </w:rPr>
        <w:t>D</w:t>
      </w:r>
      <w:r w:rsidRPr="00893A54">
        <w:rPr>
          <w:b/>
        </w:rPr>
        <w:t xml:space="preserve">atabase: EMBASE &lt;11 May 2022&gt; </w:t>
      </w:r>
    </w:p>
    <w:p w14:paraId="4044BADE" w14:textId="437EF430" w:rsidR="00774528" w:rsidRDefault="00823999" w:rsidP="00774528">
      <w:r>
        <w:rPr>
          <w:rFonts w:hint="eastAsia"/>
        </w:rPr>
        <w:t>S</w:t>
      </w:r>
      <w:r>
        <w:t>earch Strategy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384627" w14:paraId="40641C4B" w14:textId="77777777" w:rsidTr="00441B5B">
        <w:tc>
          <w:tcPr>
            <w:tcW w:w="704" w:type="dxa"/>
          </w:tcPr>
          <w:p w14:paraId="6B4C6E7D" w14:textId="77777777" w:rsidR="001D585C" w:rsidRPr="001D585C" w:rsidRDefault="001D585C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#</w:t>
            </w:r>
          </w:p>
        </w:tc>
        <w:tc>
          <w:tcPr>
            <w:tcW w:w="6237" w:type="dxa"/>
          </w:tcPr>
          <w:p w14:paraId="6E37A698" w14:textId="77777777" w:rsidR="001D585C" w:rsidRPr="001D585C" w:rsidRDefault="001D585C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S</w:t>
            </w:r>
            <w:r w:rsidRPr="001D585C">
              <w:rPr>
                <w:b/>
              </w:rPr>
              <w:t>earches</w:t>
            </w:r>
          </w:p>
        </w:tc>
        <w:tc>
          <w:tcPr>
            <w:tcW w:w="1355" w:type="dxa"/>
          </w:tcPr>
          <w:p w14:paraId="67FF18B7" w14:textId="77777777" w:rsidR="001D585C" w:rsidRPr="001D585C" w:rsidRDefault="001D585C" w:rsidP="00441B5B">
            <w:pPr>
              <w:rPr>
                <w:b/>
              </w:rPr>
            </w:pPr>
            <w:r w:rsidRPr="001D585C">
              <w:rPr>
                <w:rFonts w:hint="eastAsia"/>
                <w:b/>
              </w:rPr>
              <w:t>R</w:t>
            </w:r>
            <w:r w:rsidRPr="001D585C">
              <w:rPr>
                <w:b/>
              </w:rPr>
              <w:t>esults</w:t>
            </w:r>
          </w:p>
        </w:tc>
      </w:tr>
      <w:tr w:rsidR="00384627" w14:paraId="6BDA713D" w14:textId="77777777" w:rsidTr="00441B5B">
        <w:tc>
          <w:tcPr>
            <w:tcW w:w="704" w:type="dxa"/>
          </w:tcPr>
          <w:p w14:paraId="5B9E2DBB" w14:textId="77777777" w:rsidR="001D585C" w:rsidRDefault="001D585C" w:rsidP="00441B5B">
            <w:r>
              <w:rPr>
                <w:rFonts w:hint="eastAsia"/>
              </w:rPr>
              <w:lastRenderedPageBreak/>
              <w:t>1</w:t>
            </w:r>
          </w:p>
        </w:tc>
        <w:tc>
          <w:tcPr>
            <w:tcW w:w="6237" w:type="dxa"/>
          </w:tcPr>
          <w:p w14:paraId="5E4D3985" w14:textId="2BFE53BE" w:rsidR="001D585C" w:rsidRDefault="00141FAD" w:rsidP="00441B5B">
            <w:r w:rsidRPr="00141FAD">
              <w:t>'occupation'/exp OR occupation</w:t>
            </w:r>
          </w:p>
        </w:tc>
        <w:tc>
          <w:tcPr>
            <w:tcW w:w="1355" w:type="dxa"/>
          </w:tcPr>
          <w:p w14:paraId="53A4944F" w14:textId="34972645" w:rsidR="001D585C" w:rsidRDefault="00141FAD" w:rsidP="00441B5B">
            <w:r>
              <w:rPr>
                <w:rFonts w:hint="eastAsia"/>
              </w:rPr>
              <w:t>4</w:t>
            </w:r>
            <w:r>
              <w:t>33,383</w:t>
            </w:r>
          </w:p>
        </w:tc>
      </w:tr>
      <w:tr w:rsidR="00384627" w14:paraId="11B8C90F" w14:textId="77777777" w:rsidTr="00441B5B">
        <w:tc>
          <w:tcPr>
            <w:tcW w:w="704" w:type="dxa"/>
          </w:tcPr>
          <w:p w14:paraId="3637297F" w14:textId="77777777" w:rsidR="00E94C56" w:rsidRDefault="00E94C56" w:rsidP="00E94C56">
            <w:r>
              <w:rPr>
                <w:rFonts w:hint="eastAsia"/>
              </w:rPr>
              <w:t>2</w:t>
            </w:r>
          </w:p>
        </w:tc>
        <w:tc>
          <w:tcPr>
            <w:tcW w:w="6237" w:type="dxa"/>
          </w:tcPr>
          <w:p w14:paraId="7D3FBC2F" w14:textId="0CB5E0E0" w:rsidR="00E94C56" w:rsidRDefault="00E94C56" w:rsidP="00E94C56">
            <w:r w:rsidRPr="00141FAD">
              <w:t>'workplace'/exp OR 'workplace'</w:t>
            </w:r>
          </w:p>
        </w:tc>
        <w:tc>
          <w:tcPr>
            <w:tcW w:w="1355" w:type="dxa"/>
          </w:tcPr>
          <w:p w14:paraId="1123491E" w14:textId="0EC8429D" w:rsidR="00E94C56" w:rsidRDefault="008606C0" w:rsidP="008606C0">
            <w:r>
              <w:t>79,633</w:t>
            </w:r>
          </w:p>
        </w:tc>
      </w:tr>
      <w:tr w:rsidR="00384627" w14:paraId="22330F1B" w14:textId="77777777" w:rsidTr="00441B5B">
        <w:tc>
          <w:tcPr>
            <w:tcW w:w="704" w:type="dxa"/>
          </w:tcPr>
          <w:p w14:paraId="79061106" w14:textId="77777777" w:rsidR="00E94C56" w:rsidRDefault="00E94C56" w:rsidP="00E94C56">
            <w:r>
              <w:rPr>
                <w:rFonts w:hint="eastAsia"/>
              </w:rPr>
              <w:t>3</w:t>
            </w:r>
          </w:p>
        </w:tc>
        <w:tc>
          <w:tcPr>
            <w:tcW w:w="6237" w:type="dxa"/>
          </w:tcPr>
          <w:p w14:paraId="78C80571" w14:textId="38809976" w:rsidR="00E94C56" w:rsidRDefault="00E94C56" w:rsidP="00E94C56">
            <w:r w:rsidRPr="00141FAD">
              <w:t>'employee'/exp OR 'employee'</w:t>
            </w:r>
          </w:p>
        </w:tc>
        <w:tc>
          <w:tcPr>
            <w:tcW w:w="1355" w:type="dxa"/>
          </w:tcPr>
          <w:p w14:paraId="2C85C068" w14:textId="4C7FE00B" w:rsidR="00E94C56" w:rsidRDefault="008606C0" w:rsidP="008606C0">
            <w:r>
              <w:t>47,353</w:t>
            </w:r>
          </w:p>
        </w:tc>
      </w:tr>
      <w:tr w:rsidR="003E3F46" w14:paraId="2EFAFE79" w14:textId="77777777" w:rsidTr="00441B5B">
        <w:tc>
          <w:tcPr>
            <w:tcW w:w="704" w:type="dxa"/>
          </w:tcPr>
          <w:p w14:paraId="42D8F2A0" w14:textId="057D074E" w:rsidR="00CC1074" w:rsidRDefault="00CC1074" w:rsidP="00CC1074">
            <w:r>
              <w:rPr>
                <w:rFonts w:hint="eastAsia"/>
              </w:rPr>
              <w:t>4</w:t>
            </w:r>
          </w:p>
        </w:tc>
        <w:tc>
          <w:tcPr>
            <w:tcW w:w="6237" w:type="dxa"/>
          </w:tcPr>
          <w:p w14:paraId="17E0CBE7" w14:textId="116843B4" w:rsidR="00CC1074" w:rsidRDefault="00CC1074" w:rsidP="00CC1074">
            <w:r w:rsidRPr="00E94C56">
              <w:t>'office'/exp OR 'office'</w:t>
            </w:r>
          </w:p>
        </w:tc>
        <w:tc>
          <w:tcPr>
            <w:tcW w:w="1355" w:type="dxa"/>
          </w:tcPr>
          <w:p w14:paraId="25FB265A" w14:textId="5149AD97" w:rsidR="00CC1074" w:rsidRDefault="008606C0" w:rsidP="008606C0">
            <w:r>
              <w:t>341,296</w:t>
            </w:r>
          </w:p>
        </w:tc>
      </w:tr>
      <w:tr w:rsidR="003E3F46" w14:paraId="601E046E" w14:textId="77777777" w:rsidTr="00441B5B">
        <w:tc>
          <w:tcPr>
            <w:tcW w:w="704" w:type="dxa"/>
          </w:tcPr>
          <w:p w14:paraId="5147C200" w14:textId="288DDE41" w:rsidR="00CC1074" w:rsidRDefault="00CC1074" w:rsidP="00CC1074">
            <w:r>
              <w:rPr>
                <w:rFonts w:hint="eastAsia"/>
              </w:rPr>
              <w:t>5</w:t>
            </w:r>
          </w:p>
        </w:tc>
        <w:tc>
          <w:tcPr>
            <w:tcW w:w="6237" w:type="dxa"/>
          </w:tcPr>
          <w:p w14:paraId="48EA4DD8" w14:textId="08FA1C4A" w:rsidR="00CC1074" w:rsidRPr="00141FAD" w:rsidRDefault="00CC1074" w:rsidP="00CC1074">
            <w:r w:rsidRPr="00E94C56">
              <w:t>'worker'/exp OR 'worker'</w:t>
            </w:r>
          </w:p>
        </w:tc>
        <w:tc>
          <w:tcPr>
            <w:tcW w:w="1355" w:type="dxa"/>
          </w:tcPr>
          <w:p w14:paraId="5FB93B1F" w14:textId="51DDA0C0" w:rsidR="00CC1074" w:rsidRDefault="008606C0" w:rsidP="008606C0">
            <w:r>
              <w:t>143,439</w:t>
            </w:r>
          </w:p>
        </w:tc>
      </w:tr>
      <w:tr w:rsidR="003E3F46" w14:paraId="7E062A4B" w14:textId="77777777" w:rsidTr="00441B5B">
        <w:tc>
          <w:tcPr>
            <w:tcW w:w="704" w:type="dxa"/>
          </w:tcPr>
          <w:p w14:paraId="0A0DE6E9" w14:textId="65942FD0" w:rsidR="00CC1074" w:rsidRDefault="00CC1074" w:rsidP="00CC1074">
            <w:r>
              <w:rPr>
                <w:rFonts w:hint="eastAsia"/>
              </w:rPr>
              <w:t>6</w:t>
            </w:r>
          </w:p>
        </w:tc>
        <w:tc>
          <w:tcPr>
            <w:tcW w:w="6237" w:type="dxa"/>
          </w:tcPr>
          <w:p w14:paraId="52603449" w14:textId="43A42A93" w:rsidR="00CC1074" w:rsidRPr="00141FAD" w:rsidRDefault="00CC1074" w:rsidP="00CC1074">
            <w:r w:rsidRPr="00E94C56">
              <w:t>'staff'/exp OR staff</w:t>
            </w:r>
          </w:p>
        </w:tc>
        <w:tc>
          <w:tcPr>
            <w:tcW w:w="1355" w:type="dxa"/>
          </w:tcPr>
          <w:p w14:paraId="4FC2C4D6" w14:textId="64DF91E2" w:rsidR="00CC1074" w:rsidRDefault="008606C0" w:rsidP="008606C0">
            <w:r>
              <w:t>380,388</w:t>
            </w:r>
          </w:p>
        </w:tc>
      </w:tr>
      <w:tr w:rsidR="003E3F46" w14:paraId="0EE2CEC5" w14:textId="77777777" w:rsidTr="00441B5B">
        <w:tc>
          <w:tcPr>
            <w:tcW w:w="704" w:type="dxa"/>
          </w:tcPr>
          <w:p w14:paraId="73C8A602" w14:textId="00FB345B" w:rsidR="00CC1074" w:rsidRDefault="00CC1074" w:rsidP="00CC1074">
            <w:r>
              <w:rPr>
                <w:rFonts w:hint="eastAsia"/>
              </w:rPr>
              <w:t>7</w:t>
            </w:r>
          </w:p>
        </w:tc>
        <w:tc>
          <w:tcPr>
            <w:tcW w:w="6237" w:type="dxa"/>
          </w:tcPr>
          <w:p w14:paraId="73957D68" w14:textId="48DD28EB" w:rsidR="00CC1074" w:rsidRPr="00141FAD" w:rsidRDefault="00CC1074" w:rsidP="00CC1074">
            <w:r w:rsidRPr="00E94C56">
              <w:t>'white collar worker'/exp OR 'white collar worker'</w:t>
            </w:r>
          </w:p>
        </w:tc>
        <w:tc>
          <w:tcPr>
            <w:tcW w:w="1355" w:type="dxa"/>
          </w:tcPr>
          <w:p w14:paraId="48F8E129" w14:textId="63EE69D7" w:rsidR="00CC1074" w:rsidRDefault="00F56E9B" w:rsidP="00CC1074">
            <w:r>
              <w:rPr>
                <w:rFonts w:hint="eastAsia"/>
              </w:rPr>
              <w:t>7</w:t>
            </w:r>
            <w:r>
              <w:t>02</w:t>
            </w:r>
          </w:p>
        </w:tc>
      </w:tr>
      <w:tr w:rsidR="003E3F46" w14:paraId="09EB2BAC" w14:textId="77777777" w:rsidTr="00441B5B">
        <w:tc>
          <w:tcPr>
            <w:tcW w:w="704" w:type="dxa"/>
          </w:tcPr>
          <w:p w14:paraId="71924720" w14:textId="401428DA" w:rsidR="008606C0" w:rsidRDefault="008606C0" w:rsidP="008606C0">
            <w:r>
              <w:rPr>
                <w:rFonts w:hint="eastAsia"/>
              </w:rPr>
              <w:t>8</w:t>
            </w:r>
          </w:p>
        </w:tc>
        <w:tc>
          <w:tcPr>
            <w:tcW w:w="6237" w:type="dxa"/>
          </w:tcPr>
          <w:p w14:paraId="13BF85F9" w14:textId="516CBF2C" w:rsidR="008606C0" w:rsidRPr="00141FAD" w:rsidRDefault="008606C0" w:rsidP="008606C0">
            <w:proofErr w:type="spellStart"/>
            <w:proofErr w:type="gramStart"/>
            <w:r w:rsidRPr="00487417">
              <w:t>occupation:ti</w:t>
            </w:r>
            <w:proofErr w:type="gramEnd"/>
            <w:r w:rsidRPr="00487417">
              <w:t>,ab,kw</w:t>
            </w:r>
            <w:proofErr w:type="spellEnd"/>
            <w:r w:rsidRPr="00487417">
              <w:t xml:space="preserve"> OR </w:t>
            </w:r>
            <w:proofErr w:type="spellStart"/>
            <w:r w:rsidRPr="00487417">
              <w:t>occupational:ti,ab,kw</w:t>
            </w:r>
            <w:proofErr w:type="spellEnd"/>
          </w:p>
        </w:tc>
        <w:tc>
          <w:tcPr>
            <w:tcW w:w="1355" w:type="dxa"/>
          </w:tcPr>
          <w:p w14:paraId="358351F0" w14:textId="7A901231" w:rsidR="008606C0" w:rsidRDefault="00F56E9B" w:rsidP="00F56E9B">
            <w:r>
              <w:t>227,650</w:t>
            </w:r>
          </w:p>
        </w:tc>
      </w:tr>
      <w:tr w:rsidR="003E3F46" w14:paraId="0BAD18B7" w14:textId="77777777" w:rsidTr="00441B5B">
        <w:tc>
          <w:tcPr>
            <w:tcW w:w="704" w:type="dxa"/>
          </w:tcPr>
          <w:p w14:paraId="1720F31D" w14:textId="607009F6" w:rsidR="008606C0" w:rsidRDefault="008606C0" w:rsidP="008606C0">
            <w:r>
              <w:rPr>
                <w:rFonts w:hint="eastAsia"/>
              </w:rPr>
              <w:t>9</w:t>
            </w:r>
          </w:p>
        </w:tc>
        <w:tc>
          <w:tcPr>
            <w:tcW w:w="6237" w:type="dxa"/>
          </w:tcPr>
          <w:p w14:paraId="661B6C09" w14:textId="53EECC21" w:rsidR="008606C0" w:rsidRPr="00141FAD" w:rsidRDefault="008606C0" w:rsidP="008606C0">
            <w:proofErr w:type="spellStart"/>
            <w:proofErr w:type="gramStart"/>
            <w:r w:rsidRPr="00487417">
              <w:t>workplace:ti</w:t>
            </w:r>
            <w:proofErr w:type="gramEnd"/>
            <w:r w:rsidRPr="00487417">
              <w:t>,ab,kw</w:t>
            </w:r>
            <w:proofErr w:type="spellEnd"/>
            <w:r w:rsidRPr="00487417">
              <w:t xml:space="preserve"> OR </w:t>
            </w:r>
            <w:proofErr w:type="spellStart"/>
            <w:r w:rsidRPr="00487417">
              <w:t>workplaces:ti,ab,kw</w:t>
            </w:r>
            <w:proofErr w:type="spellEnd"/>
          </w:p>
        </w:tc>
        <w:tc>
          <w:tcPr>
            <w:tcW w:w="1355" w:type="dxa"/>
          </w:tcPr>
          <w:p w14:paraId="450C8091" w14:textId="0DAE1DAD" w:rsidR="008606C0" w:rsidRDefault="00F56E9B" w:rsidP="00F56E9B">
            <w:r>
              <w:t>64,021</w:t>
            </w:r>
          </w:p>
        </w:tc>
      </w:tr>
      <w:tr w:rsidR="00384627" w14:paraId="12FA0A5E" w14:textId="77777777" w:rsidTr="00441B5B">
        <w:tc>
          <w:tcPr>
            <w:tcW w:w="704" w:type="dxa"/>
          </w:tcPr>
          <w:p w14:paraId="1BD73090" w14:textId="453B14B5" w:rsidR="008606C0" w:rsidRDefault="008606C0" w:rsidP="008606C0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237" w:type="dxa"/>
          </w:tcPr>
          <w:p w14:paraId="296ECF2B" w14:textId="0B1A0354" w:rsidR="008606C0" w:rsidRDefault="008606C0" w:rsidP="008606C0">
            <w:proofErr w:type="spellStart"/>
            <w:proofErr w:type="gramStart"/>
            <w:r w:rsidRPr="008606C0">
              <w:t>employee:ti</w:t>
            </w:r>
            <w:proofErr w:type="gramEnd"/>
            <w:r w:rsidRPr="008606C0">
              <w:t>,ab,kw</w:t>
            </w:r>
            <w:proofErr w:type="spellEnd"/>
            <w:r w:rsidRPr="008606C0">
              <w:t xml:space="preserve"> OR </w:t>
            </w:r>
            <w:proofErr w:type="spellStart"/>
            <w:r w:rsidRPr="008606C0">
              <w:t>employees:ti,ab,kw</w:t>
            </w:r>
            <w:proofErr w:type="spellEnd"/>
          </w:p>
        </w:tc>
        <w:tc>
          <w:tcPr>
            <w:tcW w:w="1355" w:type="dxa"/>
          </w:tcPr>
          <w:p w14:paraId="1B0E69B5" w14:textId="073B4646" w:rsidR="008606C0" w:rsidRDefault="00F56E9B" w:rsidP="00F56E9B">
            <w:r>
              <w:t>67,951</w:t>
            </w:r>
          </w:p>
        </w:tc>
      </w:tr>
      <w:tr w:rsidR="00384627" w14:paraId="22334B2A" w14:textId="77777777" w:rsidTr="00441B5B">
        <w:tc>
          <w:tcPr>
            <w:tcW w:w="704" w:type="dxa"/>
          </w:tcPr>
          <w:p w14:paraId="1D6C61D0" w14:textId="069644A4" w:rsidR="008606C0" w:rsidRDefault="008606C0" w:rsidP="008606C0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6237" w:type="dxa"/>
          </w:tcPr>
          <w:p w14:paraId="61F11BBD" w14:textId="7FFE7239" w:rsidR="008606C0" w:rsidRDefault="008606C0" w:rsidP="008606C0">
            <w:proofErr w:type="spellStart"/>
            <w:proofErr w:type="gramStart"/>
            <w:r w:rsidRPr="008606C0">
              <w:t>office:ti</w:t>
            </w:r>
            <w:proofErr w:type="gramEnd"/>
            <w:r w:rsidRPr="008606C0">
              <w:t>,ab,kw</w:t>
            </w:r>
            <w:proofErr w:type="spellEnd"/>
            <w:r w:rsidRPr="008606C0">
              <w:t xml:space="preserve"> OR </w:t>
            </w:r>
            <w:proofErr w:type="spellStart"/>
            <w:r w:rsidRPr="008606C0">
              <w:t>offices:ti,ab,kw</w:t>
            </w:r>
            <w:proofErr w:type="spellEnd"/>
          </w:p>
        </w:tc>
        <w:tc>
          <w:tcPr>
            <w:tcW w:w="1355" w:type="dxa"/>
          </w:tcPr>
          <w:p w14:paraId="79C1FDD2" w14:textId="69466073" w:rsidR="008606C0" w:rsidRDefault="00F56E9B" w:rsidP="00F56E9B">
            <w:r>
              <w:t>115,383</w:t>
            </w:r>
          </w:p>
        </w:tc>
      </w:tr>
      <w:tr w:rsidR="00384627" w14:paraId="435234E2" w14:textId="77777777" w:rsidTr="00441B5B">
        <w:tc>
          <w:tcPr>
            <w:tcW w:w="704" w:type="dxa"/>
          </w:tcPr>
          <w:p w14:paraId="24D75710" w14:textId="4DD3F5BC" w:rsidR="008606C0" w:rsidRDefault="008606C0" w:rsidP="008606C0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6237" w:type="dxa"/>
          </w:tcPr>
          <w:p w14:paraId="7433BB41" w14:textId="5F70E433" w:rsidR="008606C0" w:rsidRDefault="008606C0" w:rsidP="008606C0">
            <w:r w:rsidRPr="008606C0">
              <w:t>'work site</w:t>
            </w:r>
            <w:proofErr w:type="gramStart"/>
            <w:r w:rsidRPr="008606C0">
              <w:t>':</w:t>
            </w:r>
            <w:proofErr w:type="spellStart"/>
            <w:r w:rsidRPr="008606C0">
              <w:t>ti</w:t>
            </w:r>
            <w:proofErr w:type="gramEnd"/>
            <w:r w:rsidRPr="008606C0">
              <w:t>,ab,kw</w:t>
            </w:r>
            <w:proofErr w:type="spellEnd"/>
            <w:r w:rsidRPr="008606C0">
              <w:t xml:space="preserve"> OR 'work sites':</w:t>
            </w:r>
            <w:proofErr w:type="spellStart"/>
            <w:r w:rsidRPr="008606C0">
              <w:t>ti,ab,kw</w:t>
            </w:r>
            <w:proofErr w:type="spellEnd"/>
            <w:r w:rsidRPr="008606C0">
              <w:t xml:space="preserve"> OR </w:t>
            </w:r>
            <w:proofErr w:type="spellStart"/>
            <w:r w:rsidRPr="008606C0">
              <w:t>worksite:ti,ab,kw</w:t>
            </w:r>
            <w:proofErr w:type="spellEnd"/>
            <w:r w:rsidRPr="008606C0">
              <w:t xml:space="preserve"> OR </w:t>
            </w:r>
            <w:proofErr w:type="spellStart"/>
            <w:r w:rsidRPr="008606C0">
              <w:t>worksites:ti,ab,kw</w:t>
            </w:r>
            <w:proofErr w:type="spellEnd"/>
          </w:p>
        </w:tc>
        <w:tc>
          <w:tcPr>
            <w:tcW w:w="1355" w:type="dxa"/>
          </w:tcPr>
          <w:p w14:paraId="7FA3A086" w14:textId="7340F56D" w:rsidR="008606C0" w:rsidRDefault="00F56E9B" w:rsidP="00F56E9B">
            <w:r>
              <w:t>5,836</w:t>
            </w:r>
          </w:p>
        </w:tc>
      </w:tr>
      <w:tr w:rsidR="00384627" w14:paraId="6A44B968" w14:textId="77777777" w:rsidTr="00441B5B">
        <w:tc>
          <w:tcPr>
            <w:tcW w:w="704" w:type="dxa"/>
          </w:tcPr>
          <w:p w14:paraId="43C393D9" w14:textId="578702F0" w:rsidR="008606C0" w:rsidRDefault="008606C0" w:rsidP="008606C0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6237" w:type="dxa"/>
          </w:tcPr>
          <w:p w14:paraId="410BCC31" w14:textId="08EF5D29" w:rsidR="008606C0" w:rsidRDefault="008606C0" w:rsidP="008606C0">
            <w:proofErr w:type="spellStart"/>
            <w:proofErr w:type="gramStart"/>
            <w:r w:rsidRPr="008606C0">
              <w:t>worker:ti</w:t>
            </w:r>
            <w:proofErr w:type="gramEnd"/>
            <w:r w:rsidRPr="008606C0">
              <w:t>,ab,kw</w:t>
            </w:r>
            <w:proofErr w:type="spellEnd"/>
            <w:r w:rsidRPr="008606C0">
              <w:t xml:space="preserve"> OR </w:t>
            </w:r>
            <w:proofErr w:type="spellStart"/>
            <w:r w:rsidRPr="008606C0">
              <w:t>workers:ti,ab,kw</w:t>
            </w:r>
            <w:proofErr w:type="spellEnd"/>
          </w:p>
        </w:tc>
        <w:tc>
          <w:tcPr>
            <w:tcW w:w="1355" w:type="dxa"/>
          </w:tcPr>
          <w:p w14:paraId="7CA53DE7" w14:textId="322B3C7F" w:rsidR="008606C0" w:rsidRDefault="00F56E9B" w:rsidP="00F56E9B">
            <w:r>
              <w:t>264,089</w:t>
            </w:r>
          </w:p>
        </w:tc>
      </w:tr>
      <w:tr w:rsidR="00384627" w14:paraId="2CFE637B" w14:textId="77777777" w:rsidTr="00441B5B">
        <w:tc>
          <w:tcPr>
            <w:tcW w:w="704" w:type="dxa"/>
          </w:tcPr>
          <w:p w14:paraId="6989B999" w14:textId="7188A2A0" w:rsidR="008606C0" w:rsidRDefault="008606C0" w:rsidP="008606C0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6237" w:type="dxa"/>
          </w:tcPr>
          <w:p w14:paraId="63A21538" w14:textId="61D59F32" w:rsidR="008606C0" w:rsidRDefault="008606C0" w:rsidP="008606C0">
            <w:proofErr w:type="spellStart"/>
            <w:proofErr w:type="gramStart"/>
            <w:r w:rsidRPr="008606C0">
              <w:t>staff:ti</w:t>
            </w:r>
            <w:proofErr w:type="gramEnd"/>
            <w:r w:rsidRPr="008606C0">
              <w:t>,ab,kw</w:t>
            </w:r>
            <w:proofErr w:type="spellEnd"/>
          </w:p>
        </w:tc>
        <w:tc>
          <w:tcPr>
            <w:tcW w:w="1355" w:type="dxa"/>
          </w:tcPr>
          <w:p w14:paraId="5C150219" w14:textId="5827E2DF" w:rsidR="008606C0" w:rsidRPr="00E7030F" w:rsidRDefault="00F56E9B" w:rsidP="00F56E9B">
            <w:r>
              <w:t>263,290</w:t>
            </w:r>
          </w:p>
        </w:tc>
      </w:tr>
      <w:tr w:rsidR="00384627" w14:paraId="5BACE1EB" w14:textId="77777777" w:rsidTr="00441B5B">
        <w:tc>
          <w:tcPr>
            <w:tcW w:w="704" w:type="dxa"/>
          </w:tcPr>
          <w:p w14:paraId="363B3CD3" w14:textId="21D3D47B" w:rsidR="008606C0" w:rsidRDefault="008606C0" w:rsidP="008606C0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6237" w:type="dxa"/>
          </w:tcPr>
          <w:p w14:paraId="19994E03" w14:textId="5B492EEF" w:rsidR="008606C0" w:rsidRDefault="008606C0" w:rsidP="008606C0">
            <w:r w:rsidRPr="008606C0">
              <w:t>'white collar worker</w:t>
            </w:r>
            <w:proofErr w:type="gramStart"/>
            <w:r w:rsidRPr="008606C0">
              <w:t>':</w:t>
            </w:r>
            <w:proofErr w:type="spellStart"/>
            <w:r w:rsidRPr="008606C0">
              <w:t>ti</w:t>
            </w:r>
            <w:proofErr w:type="gramEnd"/>
            <w:r w:rsidRPr="008606C0">
              <w:t>,ab,kw</w:t>
            </w:r>
            <w:proofErr w:type="spellEnd"/>
          </w:p>
        </w:tc>
        <w:tc>
          <w:tcPr>
            <w:tcW w:w="1355" w:type="dxa"/>
          </w:tcPr>
          <w:p w14:paraId="29527706" w14:textId="421BDDD6" w:rsidR="008606C0" w:rsidRDefault="00F56E9B" w:rsidP="00F56E9B">
            <w:r>
              <w:t>2,402</w:t>
            </w:r>
          </w:p>
        </w:tc>
      </w:tr>
      <w:tr w:rsidR="00384627" w14:paraId="40326C2B" w14:textId="77777777" w:rsidTr="00441B5B">
        <w:tc>
          <w:tcPr>
            <w:tcW w:w="704" w:type="dxa"/>
          </w:tcPr>
          <w:p w14:paraId="1263CBD1" w14:textId="568B2C01" w:rsidR="008606C0" w:rsidRDefault="008606C0" w:rsidP="008606C0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6237" w:type="dxa"/>
          </w:tcPr>
          <w:p w14:paraId="198EC36E" w14:textId="3D4B88B4" w:rsidR="008606C0" w:rsidRDefault="008606C0" w:rsidP="008606C0">
            <w:r>
              <w:rPr>
                <w:rFonts w:hint="eastAsia"/>
              </w:rPr>
              <w:t>O</w:t>
            </w:r>
            <w:r>
              <w:t>R/1-15</w:t>
            </w:r>
          </w:p>
        </w:tc>
        <w:tc>
          <w:tcPr>
            <w:tcW w:w="1355" w:type="dxa"/>
          </w:tcPr>
          <w:p w14:paraId="14EC16C6" w14:textId="5C81D7F1" w:rsidR="008606C0" w:rsidRDefault="008606C0" w:rsidP="008606C0">
            <w:r>
              <w:t>1,550,665</w:t>
            </w:r>
          </w:p>
        </w:tc>
      </w:tr>
      <w:tr w:rsidR="00384627" w14:paraId="07CD244D" w14:textId="77777777" w:rsidTr="00441B5B">
        <w:tc>
          <w:tcPr>
            <w:tcW w:w="704" w:type="dxa"/>
          </w:tcPr>
          <w:p w14:paraId="696C76F9" w14:textId="3423FA7B" w:rsidR="008606C0" w:rsidRDefault="008606C0" w:rsidP="008606C0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6237" w:type="dxa"/>
          </w:tcPr>
          <w:p w14:paraId="011D27FF" w14:textId="47D7508B" w:rsidR="008606C0" w:rsidRDefault="00F56E9B" w:rsidP="008606C0">
            <w:r w:rsidRPr="00F56E9B">
              <w:t>'sedentary lifestyle'/exp OR 'sedentary lifestyle'</w:t>
            </w:r>
          </w:p>
        </w:tc>
        <w:tc>
          <w:tcPr>
            <w:tcW w:w="1355" w:type="dxa"/>
          </w:tcPr>
          <w:p w14:paraId="56940693" w14:textId="4CFDCEF8" w:rsidR="008606C0" w:rsidRDefault="003E3F46" w:rsidP="003E3F46">
            <w:r>
              <w:t>22,293</w:t>
            </w:r>
          </w:p>
        </w:tc>
      </w:tr>
      <w:tr w:rsidR="00384627" w14:paraId="15C8082E" w14:textId="77777777" w:rsidTr="00441B5B">
        <w:tc>
          <w:tcPr>
            <w:tcW w:w="704" w:type="dxa"/>
          </w:tcPr>
          <w:p w14:paraId="63F65651" w14:textId="634D0B89" w:rsidR="008606C0" w:rsidRDefault="008606C0" w:rsidP="008606C0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6237" w:type="dxa"/>
          </w:tcPr>
          <w:p w14:paraId="7C5A520A" w14:textId="068A1E3B" w:rsidR="008606C0" w:rsidRDefault="00F56E9B" w:rsidP="008606C0">
            <w:r w:rsidRPr="00F56E9B">
              <w:t>'sitting'/exp OR 'sitting'</w:t>
            </w:r>
          </w:p>
        </w:tc>
        <w:tc>
          <w:tcPr>
            <w:tcW w:w="1355" w:type="dxa"/>
          </w:tcPr>
          <w:p w14:paraId="300A4A10" w14:textId="45CA1E56" w:rsidR="008606C0" w:rsidRDefault="003E3F46" w:rsidP="003E3F46">
            <w:r>
              <w:t>47,845</w:t>
            </w:r>
          </w:p>
        </w:tc>
      </w:tr>
      <w:tr w:rsidR="00384627" w14:paraId="5103EF94" w14:textId="77777777" w:rsidTr="00441B5B">
        <w:tc>
          <w:tcPr>
            <w:tcW w:w="704" w:type="dxa"/>
          </w:tcPr>
          <w:p w14:paraId="35EE8150" w14:textId="1DC07238" w:rsidR="008606C0" w:rsidRDefault="008606C0" w:rsidP="008606C0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6237" w:type="dxa"/>
          </w:tcPr>
          <w:p w14:paraId="19E3A12C" w14:textId="245B57E2" w:rsidR="008606C0" w:rsidRDefault="00A572A0" w:rsidP="008606C0">
            <w:r w:rsidRPr="00A572A0">
              <w:t>'inactivity'/exp OR 'inactivity'</w:t>
            </w:r>
          </w:p>
        </w:tc>
        <w:tc>
          <w:tcPr>
            <w:tcW w:w="1355" w:type="dxa"/>
          </w:tcPr>
          <w:p w14:paraId="4CAAD6EC" w14:textId="30F80808" w:rsidR="008606C0" w:rsidRDefault="003E3F46" w:rsidP="003E3F46">
            <w:r>
              <w:t>26,676</w:t>
            </w:r>
          </w:p>
        </w:tc>
      </w:tr>
      <w:tr w:rsidR="00384627" w14:paraId="0DFAA331" w14:textId="77777777" w:rsidTr="00441B5B">
        <w:tc>
          <w:tcPr>
            <w:tcW w:w="704" w:type="dxa"/>
          </w:tcPr>
          <w:p w14:paraId="1F0AE46C" w14:textId="7AEA93F3" w:rsidR="008606C0" w:rsidRDefault="008606C0" w:rsidP="008606C0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6237" w:type="dxa"/>
          </w:tcPr>
          <w:p w14:paraId="7FE9CD09" w14:textId="15566FB0" w:rsidR="008606C0" w:rsidRDefault="00A572A0" w:rsidP="008606C0">
            <w:r w:rsidRPr="00A572A0">
              <w:t>'physical activity'/exp OR 'physical activity'</w:t>
            </w:r>
          </w:p>
        </w:tc>
        <w:tc>
          <w:tcPr>
            <w:tcW w:w="1355" w:type="dxa"/>
          </w:tcPr>
          <w:p w14:paraId="476BCF40" w14:textId="20DD580A" w:rsidR="008606C0" w:rsidRDefault="003E3F46" w:rsidP="003E3F46">
            <w:r>
              <w:t>571,073</w:t>
            </w:r>
          </w:p>
        </w:tc>
      </w:tr>
      <w:tr w:rsidR="00384627" w14:paraId="296F699B" w14:textId="77777777" w:rsidTr="00441B5B">
        <w:tc>
          <w:tcPr>
            <w:tcW w:w="704" w:type="dxa"/>
          </w:tcPr>
          <w:p w14:paraId="721353C9" w14:textId="2B512545" w:rsidR="00F56E9B" w:rsidRDefault="00F56E9B" w:rsidP="00F56E9B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6237" w:type="dxa"/>
          </w:tcPr>
          <w:p w14:paraId="6A8246BE" w14:textId="21A8B9EA" w:rsidR="00F56E9B" w:rsidRDefault="00A572A0" w:rsidP="00F56E9B">
            <w:r w:rsidRPr="00A572A0">
              <w:t>'screen time'/exp OR 'screen time'</w:t>
            </w:r>
          </w:p>
        </w:tc>
        <w:tc>
          <w:tcPr>
            <w:tcW w:w="1355" w:type="dxa"/>
          </w:tcPr>
          <w:p w14:paraId="22E0E9A0" w14:textId="4DA34027" w:rsidR="00F56E9B" w:rsidRDefault="003E3F46" w:rsidP="003E3F46">
            <w:r>
              <w:t>4,963</w:t>
            </w:r>
          </w:p>
        </w:tc>
      </w:tr>
      <w:tr w:rsidR="00384627" w14:paraId="1CD27EDA" w14:textId="77777777" w:rsidTr="00441B5B">
        <w:tc>
          <w:tcPr>
            <w:tcW w:w="704" w:type="dxa"/>
          </w:tcPr>
          <w:p w14:paraId="1FE6E51E" w14:textId="630F8056" w:rsidR="00F56E9B" w:rsidRDefault="00F56E9B" w:rsidP="00F56E9B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6237" w:type="dxa"/>
          </w:tcPr>
          <w:p w14:paraId="77F06E9C" w14:textId="7666B8CC" w:rsidR="00F56E9B" w:rsidRDefault="003061B7" w:rsidP="00F56E9B">
            <w:proofErr w:type="spellStart"/>
            <w:proofErr w:type="gramStart"/>
            <w:r w:rsidRPr="003061B7">
              <w:t>sedentary:ti</w:t>
            </w:r>
            <w:proofErr w:type="gramEnd"/>
            <w:r w:rsidRPr="003061B7">
              <w:t>,ab,kw</w:t>
            </w:r>
            <w:proofErr w:type="spellEnd"/>
          </w:p>
        </w:tc>
        <w:tc>
          <w:tcPr>
            <w:tcW w:w="1355" w:type="dxa"/>
          </w:tcPr>
          <w:p w14:paraId="5DD05825" w14:textId="3CD0C6B8" w:rsidR="00F56E9B" w:rsidRDefault="003E3F46" w:rsidP="003E3F46">
            <w:r>
              <w:t>49,685</w:t>
            </w:r>
          </w:p>
        </w:tc>
      </w:tr>
      <w:tr w:rsidR="00384627" w14:paraId="5DAA7273" w14:textId="77777777" w:rsidTr="00441B5B">
        <w:tc>
          <w:tcPr>
            <w:tcW w:w="704" w:type="dxa"/>
          </w:tcPr>
          <w:p w14:paraId="4B418871" w14:textId="64BB4CE4" w:rsidR="00F56E9B" w:rsidRDefault="00F56E9B" w:rsidP="00F56E9B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6237" w:type="dxa"/>
          </w:tcPr>
          <w:p w14:paraId="2C1C2C65" w14:textId="13ACCEFA" w:rsidR="00F56E9B" w:rsidRDefault="00AB3F6A" w:rsidP="00F56E9B">
            <w:proofErr w:type="spellStart"/>
            <w:proofErr w:type="gramStart"/>
            <w:r w:rsidRPr="00AB3F6A">
              <w:t>sitting:ti</w:t>
            </w:r>
            <w:proofErr w:type="gramEnd"/>
            <w:r w:rsidRPr="00AB3F6A">
              <w:t>,ab,kw</w:t>
            </w:r>
            <w:proofErr w:type="spellEnd"/>
          </w:p>
        </w:tc>
        <w:tc>
          <w:tcPr>
            <w:tcW w:w="1355" w:type="dxa"/>
          </w:tcPr>
          <w:p w14:paraId="4FDFF442" w14:textId="48951C35" w:rsidR="00F56E9B" w:rsidRDefault="003E3F46" w:rsidP="003E3F46">
            <w:r>
              <w:t>36,953</w:t>
            </w:r>
          </w:p>
        </w:tc>
      </w:tr>
      <w:tr w:rsidR="00384627" w14:paraId="2CA67AB1" w14:textId="77777777" w:rsidTr="00441B5B">
        <w:tc>
          <w:tcPr>
            <w:tcW w:w="704" w:type="dxa"/>
          </w:tcPr>
          <w:p w14:paraId="760EB24F" w14:textId="0081A504" w:rsidR="00F56E9B" w:rsidRDefault="00F56E9B" w:rsidP="00F56E9B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6237" w:type="dxa"/>
          </w:tcPr>
          <w:p w14:paraId="2CDB6E19" w14:textId="53C1BA9D" w:rsidR="00F56E9B" w:rsidRDefault="00EE55A4" w:rsidP="00F56E9B">
            <w:proofErr w:type="spellStart"/>
            <w:proofErr w:type="gramStart"/>
            <w:r w:rsidRPr="00EE55A4">
              <w:t>inactivity:ti</w:t>
            </w:r>
            <w:proofErr w:type="gramEnd"/>
            <w:r w:rsidRPr="00EE55A4">
              <w:t>,ab,kw</w:t>
            </w:r>
            <w:proofErr w:type="spellEnd"/>
            <w:r w:rsidRPr="00EE55A4">
              <w:t xml:space="preserve"> OR </w:t>
            </w:r>
            <w:proofErr w:type="spellStart"/>
            <w:r w:rsidRPr="00EE55A4">
              <w:t>inactive:ti,ab,kw</w:t>
            </w:r>
            <w:proofErr w:type="spellEnd"/>
          </w:p>
        </w:tc>
        <w:tc>
          <w:tcPr>
            <w:tcW w:w="1355" w:type="dxa"/>
          </w:tcPr>
          <w:p w14:paraId="791B700C" w14:textId="2675ED89" w:rsidR="00F56E9B" w:rsidRDefault="003E3F46" w:rsidP="003E3F46">
            <w:r>
              <w:t>145,112</w:t>
            </w:r>
          </w:p>
        </w:tc>
      </w:tr>
      <w:tr w:rsidR="00384627" w14:paraId="776BB14D" w14:textId="77777777" w:rsidTr="00441B5B">
        <w:tc>
          <w:tcPr>
            <w:tcW w:w="704" w:type="dxa"/>
          </w:tcPr>
          <w:p w14:paraId="74B6C506" w14:textId="08A44A4C" w:rsidR="00F56E9B" w:rsidRDefault="00F56E9B" w:rsidP="00F56E9B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6237" w:type="dxa"/>
          </w:tcPr>
          <w:p w14:paraId="22B16267" w14:textId="23BFEDF3" w:rsidR="00F56E9B" w:rsidRDefault="00EE55A4" w:rsidP="00F56E9B">
            <w:r w:rsidRPr="00EE55A4">
              <w:t>'physical activity</w:t>
            </w:r>
            <w:proofErr w:type="gramStart"/>
            <w:r w:rsidRPr="00EE55A4">
              <w:t>':</w:t>
            </w:r>
            <w:proofErr w:type="spellStart"/>
            <w:r w:rsidRPr="00EE55A4">
              <w:t>ti</w:t>
            </w:r>
            <w:proofErr w:type="gramEnd"/>
            <w:r w:rsidRPr="00EE55A4">
              <w:t>,ab,kw</w:t>
            </w:r>
            <w:proofErr w:type="spellEnd"/>
            <w:r w:rsidRPr="00EE55A4">
              <w:t xml:space="preserve"> OR 'physically active':</w:t>
            </w:r>
            <w:proofErr w:type="spellStart"/>
            <w:r w:rsidRPr="00EE55A4">
              <w:t>ti,ab,kw</w:t>
            </w:r>
            <w:proofErr w:type="spellEnd"/>
          </w:p>
        </w:tc>
        <w:tc>
          <w:tcPr>
            <w:tcW w:w="1355" w:type="dxa"/>
          </w:tcPr>
          <w:p w14:paraId="0A18E090" w14:textId="4DF82E9D" w:rsidR="00F56E9B" w:rsidRDefault="003E3F46" w:rsidP="003E3F46">
            <w:r>
              <w:t>191,966</w:t>
            </w:r>
          </w:p>
        </w:tc>
      </w:tr>
      <w:tr w:rsidR="00384627" w14:paraId="3D841DB0" w14:textId="77777777" w:rsidTr="00441B5B">
        <w:tc>
          <w:tcPr>
            <w:tcW w:w="704" w:type="dxa"/>
          </w:tcPr>
          <w:p w14:paraId="03DAE49A" w14:textId="21C2EFCC" w:rsidR="00F56E9B" w:rsidRDefault="00F56E9B" w:rsidP="00F56E9B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6237" w:type="dxa"/>
          </w:tcPr>
          <w:p w14:paraId="7F8087A3" w14:textId="73A11CBB" w:rsidR="00F56E9B" w:rsidRDefault="003E3F46" w:rsidP="00F56E9B">
            <w:r w:rsidRPr="003E3F46">
              <w:t>'screen time</w:t>
            </w:r>
            <w:proofErr w:type="gramStart"/>
            <w:r w:rsidRPr="003E3F46">
              <w:t>':</w:t>
            </w:r>
            <w:proofErr w:type="spellStart"/>
            <w:r w:rsidRPr="003E3F46">
              <w:t>ti</w:t>
            </w:r>
            <w:proofErr w:type="gramEnd"/>
            <w:r w:rsidRPr="003E3F46">
              <w:t>,ab,kw</w:t>
            </w:r>
            <w:proofErr w:type="spellEnd"/>
            <w:r w:rsidRPr="003E3F46">
              <w:t xml:space="preserve"> OR 'screen behavior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 </w:t>
            </w:r>
            <w:proofErr w:type="spellStart"/>
            <w:r w:rsidRPr="003E3F46">
              <w:t>behaviour</w:t>
            </w:r>
            <w:proofErr w:type="spellEnd"/>
            <w:r w:rsidRPr="003E3F46">
              <w:t>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 us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ing tim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ing behavior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ing </w:t>
            </w:r>
            <w:proofErr w:type="spellStart"/>
            <w:r w:rsidRPr="003E3F46">
              <w:t>behaviour</w:t>
            </w:r>
            <w:proofErr w:type="spellEnd"/>
            <w:r w:rsidRPr="003E3F46">
              <w:t>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screening use':</w:t>
            </w:r>
            <w:proofErr w:type="spellStart"/>
            <w:r w:rsidRPr="003E3F46">
              <w:t>ti,ab,kw</w:t>
            </w:r>
            <w:proofErr w:type="spellEnd"/>
          </w:p>
        </w:tc>
        <w:tc>
          <w:tcPr>
            <w:tcW w:w="1355" w:type="dxa"/>
          </w:tcPr>
          <w:p w14:paraId="00E0720D" w14:textId="6C53B5F2" w:rsidR="00F56E9B" w:rsidRDefault="003E3F46" w:rsidP="00F56E9B">
            <w:r>
              <w:rPr>
                <w:rFonts w:hint="eastAsia"/>
              </w:rPr>
              <w:t>7</w:t>
            </w:r>
            <w:r>
              <w:t>,094</w:t>
            </w:r>
          </w:p>
        </w:tc>
      </w:tr>
      <w:tr w:rsidR="00384627" w14:paraId="447255C1" w14:textId="77777777" w:rsidTr="00441B5B">
        <w:tc>
          <w:tcPr>
            <w:tcW w:w="704" w:type="dxa"/>
          </w:tcPr>
          <w:p w14:paraId="15E70FCC" w14:textId="4E762E34" w:rsidR="00F56E9B" w:rsidRDefault="00F56E9B" w:rsidP="00F56E9B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6237" w:type="dxa"/>
          </w:tcPr>
          <w:p w14:paraId="5C55B3B7" w14:textId="787D4EB8" w:rsidR="00F56E9B" w:rsidRDefault="003E3F46" w:rsidP="00F56E9B">
            <w:r w:rsidRPr="003E3F46">
              <w:t>'computer time</w:t>
            </w:r>
            <w:proofErr w:type="gramStart"/>
            <w:r w:rsidRPr="003E3F46">
              <w:t>':</w:t>
            </w:r>
            <w:proofErr w:type="spellStart"/>
            <w:r w:rsidRPr="003E3F46">
              <w:t>ti</w:t>
            </w:r>
            <w:proofErr w:type="gramEnd"/>
            <w:r w:rsidRPr="003E3F46">
              <w:t>,ab,kw</w:t>
            </w:r>
            <w:proofErr w:type="spellEnd"/>
            <w:r w:rsidRPr="003E3F46">
              <w:t xml:space="preserve"> OR 'internet tim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computer us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internet us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computer usage':</w:t>
            </w:r>
            <w:proofErr w:type="spellStart"/>
            <w:r w:rsidRPr="003E3F46">
              <w:t>ti,ab,kw</w:t>
            </w:r>
            <w:proofErr w:type="spellEnd"/>
            <w:r w:rsidRPr="003E3F46">
              <w:t xml:space="preserve"> OR 'internet usage':</w:t>
            </w:r>
            <w:proofErr w:type="spellStart"/>
            <w:r w:rsidRPr="003E3F46">
              <w:t>ti,ab,kw</w:t>
            </w:r>
            <w:proofErr w:type="spellEnd"/>
          </w:p>
        </w:tc>
        <w:tc>
          <w:tcPr>
            <w:tcW w:w="1355" w:type="dxa"/>
          </w:tcPr>
          <w:p w14:paraId="5EDC4C92" w14:textId="57943993" w:rsidR="00F56E9B" w:rsidRDefault="003E3F46" w:rsidP="00F56E9B">
            <w:r>
              <w:rPr>
                <w:rFonts w:hint="eastAsia"/>
              </w:rPr>
              <w:t>8</w:t>
            </w:r>
            <w:r>
              <w:t>,045</w:t>
            </w:r>
          </w:p>
        </w:tc>
      </w:tr>
      <w:tr w:rsidR="00384627" w14:paraId="27B454A0" w14:textId="77777777" w:rsidTr="00441B5B">
        <w:tc>
          <w:tcPr>
            <w:tcW w:w="704" w:type="dxa"/>
          </w:tcPr>
          <w:p w14:paraId="39C7DE32" w14:textId="26D74EDB" w:rsidR="00F56E9B" w:rsidRDefault="00F56E9B" w:rsidP="00F56E9B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6237" w:type="dxa"/>
          </w:tcPr>
          <w:p w14:paraId="43A3F310" w14:textId="1C0C51D4" w:rsidR="00F56E9B" w:rsidRDefault="003E3F46" w:rsidP="00F56E9B">
            <w:r>
              <w:rPr>
                <w:rFonts w:hint="eastAsia"/>
              </w:rPr>
              <w:t>O</w:t>
            </w:r>
            <w:r>
              <w:t>R/17-27</w:t>
            </w:r>
          </w:p>
        </w:tc>
        <w:tc>
          <w:tcPr>
            <w:tcW w:w="1355" w:type="dxa"/>
          </w:tcPr>
          <w:p w14:paraId="03B090EC" w14:textId="669A7038" w:rsidR="00F56E9B" w:rsidRDefault="003E3F46" w:rsidP="003E3F46">
            <w:r>
              <w:t>772,198</w:t>
            </w:r>
          </w:p>
        </w:tc>
      </w:tr>
      <w:tr w:rsidR="00384627" w14:paraId="48CF6E0C" w14:textId="77777777" w:rsidTr="00441B5B">
        <w:tc>
          <w:tcPr>
            <w:tcW w:w="704" w:type="dxa"/>
          </w:tcPr>
          <w:p w14:paraId="63535994" w14:textId="2CF8EE24" w:rsidR="00F56E9B" w:rsidRDefault="00F56E9B" w:rsidP="00F56E9B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6237" w:type="dxa"/>
          </w:tcPr>
          <w:p w14:paraId="0FA0673F" w14:textId="20BD6526" w:rsidR="00F56E9B" w:rsidRDefault="0048113D" w:rsidP="00F56E9B">
            <w:r w:rsidRPr="0048113D">
              <w:t>'randomized controlled trial'/exp OR 'randomized controlled trial'</w:t>
            </w:r>
          </w:p>
        </w:tc>
        <w:tc>
          <w:tcPr>
            <w:tcW w:w="1355" w:type="dxa"/>
          </w:tcPr>
          <w:p w14:paraId="17A5A59E" w14:textId="7F32C6CF" w:rsidR="00F56E9B" w:rsidRDefault="00384627" w:rsidP="00384627">
            <w:r>
              <w:t>982,996</w:t>
            </w:r>
          </w:p>
        </w:tc>
      </w:tr>
      <w:tr w:rsidR="003E3F46" w14:paraId="19E18CE8" w14:textId="77777777" w:rsidTr="00441B5B">
        <w:tc>
          <w:tcPr>
            <w:tcW w:w="704" w:type="dxa"/>
          </w:tcPr>
          <w:p w14:paraId="03A9DEBA" w14:textId="53ACF251" w:rsidR="003E3F46" w:rsidRDefault="003E3F46" w:rsidP="00F56E9B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6237" w:type="dxa"/>
          </w:tcPr>
          <w:p w14:paraId="26D23693" w14:textId="19C32324" w:rsidR="003E3F46" w:rsidRDefault="0048113D" w:rsidP="00F56E9B">
            <w:r w:rsidRPr="0048113D">
              <w:t>'randomized controlled trial</w:t>
            </w:r>
            <w:proofErr w:type="gramStart"/>
            <w:r w:rsidRPr="0048113D">
              <w:t>':</w:t>
            </w:r>
            <w:proofErr w:type="spellStart"/>
            <w:r w:rsidRPr="0048113D">
              <w:t>ti</w:t>
            </w:r>
            <w:proofErr w:type="gramEnd"/>
            <w:r w:rsidRPr="0048113D">
              <w:t>,ab,kw</w:t>
            </w:r>
            <w:proofErr w:type="spellEnd"/>
          </w:p>
        </w:tc>
        <w:tc>
          <w:tcPr>
            <w:tcW w:w="1355" w:type="dxa"/>
          </w:tcPr>
          <w:p w14:paraId="6984774C" w14:textId="0AD354F5" w:rsidR="003E3F46" w:rsidRDefault="00384627" w:rsidP="00384627">
            <w:r>
              <w:t>134,025</w:t>
            </w:r>
          </w:p>
        </w:tc>
      </w:tr>
      <w:tr w:rsidR="003E3F46" w14:paraId="38517341" w14:textId="77777777" w:rsidTr="00441B5B">
        <w:tc>
          <w:tcPr>
            <w:tcW w:w="704" w:type="dxa"/>
          </w:tcPr>
          <w:p w14:paraId="33B1C56C" w14:textId="1A495510" w:rsidR="003E3F46" w:rsidRDefault="003E3F46" w:rsidP="00F56E9B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6237" w:type="dxa"/>
          </w:tcPr>
          <w:p w14:paraId="45EF87F1" w14:textId="54FAF4D0" w:rsidR="003E3F46" w:rsidRDefault="0048113D" w:rsidP="00F56E9B">
            <w:proofErr w:type="spellStart"/>
            <w:proofErr w:type="gramStart"/>
            <w:r w:rsidRPr="0048113D">
              <w:t>randomized:ti</w:t>
            </w:r>
            <w:proofErr w:type="gramEnd"/>
            <w:r w:rsidRPr="0048113D">
              <w:t>,ab,kw</w:t>
            </w:r>
            <w:proofErr w:type="spellEnd"/>
          </w:p>
        </w:tc>
        <w:tc>
          <w:tcPr>
            <w:tcW w:w="1355" w:type="dxa"/>
          </w:tcPr>
          <w:p w14:paraId="113EFBE0" w14:textId="6429018C" w:rsidR="003E3F46" w:rsidRDefault="00384627" w:rsidP="00384627">
            <w:r>
              <w:t>903,262</w:t>
            </w:r>
          </w:p>
        </w:tc>
      </w:tr>
      <w:tr w:rsidR="003E3F46" w14:paraId="0B3B48F3" w14:textId="77777777" w:rsidTr="00441B5B">
        <w:tc>
          <w:tcPr>
            <w:tcW w:w="704" w:type="dxa"/>
          </w:tcPr>
          <w:p w14:paraId="028712C9" w14:textId="642DC60C" w:rsidR="003E3F46" w:rsidRDefault="003E3F46" w:rsidP="00F56E9B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6237" w:type="dxa"/>
          </w:tcPr>
          <w:p w14:paraId="12E85408" w14:textId="2689241B" w:rsidR="003E3F46" w:rsidRDefault="00E71706" w:rsidP="00F56E9B">
            <w:proofErr w:type="spellStart"/>
            <w:proofErr w:type="gramStart"/>
            <w:r w:rsidRPr="00E71706">
              <w:t>blind:ti</w:t>
            </w:r>
            <w:proofErr w:type="gramEnd"/>
            <w:r w:rsidRPr="00E71706">
              <w:t>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blinds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blinded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blinding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singleblind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doubleblind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trebleblind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tripleblind:ti,ab,kw</w:t>
            </w:r>
            <w:proofErr w:type="spellEnd"/>
          </w:p>
        </w:tc>
        <w:tc>
          <w:tcPr>
            <w:tcW w:w="1355" w:type="dxa"/>
          </w:tcPr>
          <w:p w14:paraId="75EC746C" w14:textId="4273D74C" w:rsidR="003E3F46" w:rsidRDefault="00384627" w:rsidP="00384627">
            <w:r>
              <w:t>435,403</w:t>
            </w:r>
          </w:p>
        </w:tc>
      </w:tr>
      <w:tr w:rsidR="003E3F46" w14:paraId="01C2FFA6" w14:textId="77777777" w:rsidTr="00441B5B">
        <w:tc>
          <w:tcPr>
            <w:tcW w:w="704" w:type="dxa"/>
          </w:tcPr>
          <w:p w14:paraId="02D722E2" w14:textId="4B51215E" w:rsidR="003E3F46" w:rsidRDefault="003E3F46" w:rsidP="00F56E9B"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6237" w:type="dxa"/>
          </w:tcPr>
          <w:p w14:paraId="1261F0AD" w14:textId="49FCF5FF" w:rsidR="003E3F46" w:rsidRDefault="00E71706" w:rsidP="00F56E9B">
            <w:proofErr w:type="spellStart"/>
            <w:proofErr w:type="gramStart"/>
            <w:r w:rsidRPr="00E71706">
              <w:t>rct:ti</w:t>
            </w:r>
            <w:proofErr w:type="gramEnd"/>
            <w:r w:rsidRPr="00E71706">
              <w:t>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rcts:ti,ab,kw</w:t>
            </w:r>
            <w:proofErr w:type="spellEnd"/>
            <w:r w:rsidRPr="00E71706">
              <w:t xml:space="preserve"> OR </w:t>
            </w:r>
            <w:proofErr w:type="spellStart"/>
            <w:r w:rsidRPr="00E71706">
              <w:t>controlled:ti,ab,kw</w:t>
            </w:r>
            <w:proofErr w:type="spellEnd"/>
          </w:p>
        </w:tc>
        <w:tc>
          <w:tcPr>
            <w:tcW w:w="1355" w:type="dxa"/>
          </w:tcPr>
          <w:p w14:paraId="525AD5A5" w14:textId="06638BC3" w:rsidR="003E3F46" w:rsidRDefault="00384627" w:rsidP="00384627">
            <w:r>
              <w:t>1,212,526</w:t>
            </w:r>
          </w:p>
        </w:tc>
      </w:tr>
      <w:tr w:rsidR="003E3F46" w14:paraId="4CB64B1B" w14:textId="77777777" w:rsidTr="00441B5B">
        <w:tc>
          <w:tcPr>
            <w:tcW w:w="704" w:type="dxa"/>
          </w:tcPr>
          <w:p w14:paraId="5B39A04B" w14:textId="1C9C1F88" w:rsidR="003E3F46" w:rsidRDefault="003E3F46" w:rsidP="00F56E9B"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6237" w:type="dxa"/>
          </w:tcPr>
          <w:p w14:paraId="4CC74373" w14:textId="67B45686" w:rsidR="003E3F46" w:rsidRDefault="00E71706" w:rsidP="00F56E9B">
            <w:r w:rsidRPr="00E71706">
              <w:t>'clinical trial</w:t>
            </w:r>
            <w:proofErr w:type="gramStart"/>
            <w:r w:rsidRPr="00E71706">
              <w:t>':</w:t>
            </w:r>
            <w:proofErr w:type="spellStart"/>
            <w:r w:rsidRPr="00E71706">
              <w:t>ti</w:t>
            </w:r>
            <w:proofErr w:type="gramEnd"/>
            <w:r w:rsidRPr="00E71706">
              <w:t>,ab,kw</w:t>
            </w:r>
            <w:proofErr w:type="spellEnd"/>
            <w:r w:rsidRPr="00E71706">
              <w:t xml:space="preserve"> OR 'clinical trials':</w:t>
            </w:r>
            <w:proofErr w:type="spellStart"/>
            <w:r w:rsidRPr="00E71706">
              <w:t>ti,ab,kw</w:t>
            </w:r>
            <w:proofErr w:type="spellEnd"/>
            <w:r w:rsidRPr="00E71706">
              <w:t xml:space="preserve"> OR 'clinical study':</w:t>
            </w:r>
            <w:proofErr w:type="spellStart"/>
            <w:r w:rsidRPr="00E71706">
              <w:t>ti,ab,kw</w:t>
            </w:r>
            <w:proofErr w:type="spellEnd"/>
            <w:r w:rsidRPr="00E71706">
              <w:t xml:space="preserve"> OR 'clinical studies':</w:t>
            </w:r>
            <w:proofErr w:type="spellStart"/>
            <w:r w:rsidRPr="00E71706">
              <w:t>ti,ab,kw</w:t>
            </w:r>
            <w:proofErr w:type="spellEnd"/>
            <w:r w:rsidRPr="00E71706">
              <w:t xml:space="preserve"> OR 'intention to treat </w:t>
            </w:r>
            <w:r w:rsidRPr="00E71706">
              <w:lastRenderedPageBreak/>
              <w:t>analysis':</w:t>
            </w:r>
            <w:proofErr w:type="spellStart"/>
            <w:r w:rsidRPr="00E71706">
              <w:t>ti,ab,kw</w:t>
            </w:r>
            <w:proofErr w:type="spellEnd"/>
          </w:p>
        </w:tc>
        <w:tc>
          <w:tcPr>
            <w:tcW w:w="1355" w:type="dxa"/>
          </w:tcPr>
          <w:p w14:paraId="7BB543E1" w14:textId="77777777" w:rsidR="00384627" w:rsidRDefault="00384627" w:rsidP="00384627"/>
          <w:p w14:paraId="13736354" w14:textId="73FA1B00" w:rsidR="003E3F46" w:rsidRDefault="00384627" w:rsidP="00384627">
            <w:r>
              <w:t>888,099</w:t>
            </w:r>
          </w:p>
        </w:tc>
      </w:tr>
      <w:tr w:rsidR="003E3F46" w14:paraId="392EFA98" w14:textId="77777777" w:rsidTr="00441B5B">
        <w:tc>
          <w:tcPr>
            <w:tcW w:w="704" w:type="dxa"/>
          </w:tcPr>
          <w:p w14:paraId="7851B17F" w14:textId="39ADE143" w:rsidR="003E3F46" w:rsidRDefault="003E3F46" w:rsidP="00F56E9B"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6237" w:type="dxa"/>
          </w:tcPr>
          <w:p w14:paraId="71135197" w14:textId="5DBFE2B4" w:rsidR="003E3F46" w:rsidRDefault="00384627" w:rsidP="00F56E9B">
            <w:r>
              <w:rPr>
                <w:rFonts w:hint="eastAsia"/>
              </w:rPr>
              <w:t>O</w:t>
            </w:r>
            <w:r>
              <w:t>R/29-34</w:t>
            </w:r>
          </w:p>
        </w:tc>
        <w:tc>
          <w:tcPr>
            <w:tcW w:w="1355" w:type="dxa"/>
          </w:tcPr>
          <w:p w14:paraId="0D2E02D2" w14:textId="001E1A6E" w:rsidR="003E3F46" w:rsidRDefault="00384627" w:rsidP="00384627">
            <w:r>
              <w:t>2,752,868</w:t>
            </w:r>
          </w:p>
        </w:tc>
      </w:tr>
      <w:tr w:rsidR="0048113D" w14:paraId="446DA47D" w14:textId="77777777" w:rsidTr="00441B5B">
        <w:tc>
          <w:tcPr>
            <w:tcW w:w="704" w:type="dxa"/>
          </w:tcPr>
          <w:p w14:paraId="6649600C" w14:textId="5BF9C042" w:rsidR="0048113D" w:rsidRDefault="0048113D" w:rsidP="0048113D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6237" w:type="dxa"/>
          </w:tcPr>
          <w:p w14:paraId="27F694E3" w14:textId="5952351F" w:rsidR="0048113D" w:rsidRDefault="00384627" w:rsidP="0048113D">
            <w:r>
              <w:rPr>
                <w:rFonts w:hint="eastAsia"/>
              </w:rPr>
              <w:t>#</w:t>
            </w:r>
            <w:r>
              <w:t>16 AND #28 AND #35</w:t>
            </w:r>
          </w:p>
        </w:tc>
        <w:tc>
          <w:tcPr>
            <w:tcW w:w="1355" w:type="dxa"/>
          </w:tcPr>
          <w:p w14:paraId="39BA8ADA" w14:textId="7E8F5125" w:rsidR="0048113D" w:rsidRDefault="00384627" w:rsidP="00384627">
            <w:r>
              <w:t>6,645</w:t>
            </w:r>
          </w:p>
        </w:tc>
      </w:tr>
    </w:tbl>
    <w:p w14:paraId="3B1A7CF9" w14:textId="77777777" w:rsidR="00774528" w:rsidRDefault="00774528" w:rsidP="00774528">
      <w:pPr>
        <w:rPr>
          <w:rFonts w:hint="eastAsia"/>
        </w:rPr>
      </w:pPr>
    </w:p>
    <w:sectPr w:rsidR="00774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1A77B" w14:textId="77777777" w:rsidR="00392E70" w:rsidRDefault="00392E70" w:rsidP="00774528">
      <w:r>
        <w:separator/>
      </w:r>
    </w:p>
  </w:endnote>
  <w:endnote w:type="continuationSeparator" w:id="0">
    <w:p w14:paraId="033817B4" w14:textId="77777777" w:rsidR="00392E70" w:rsidRDefault="00392E70" w:rsidP="0077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F8E1A" w14:textId="77777777" w:rsidR="00392E70" w:rsidRDefault="00392E70" w:rsidP="00774528">
      <w:r>
        <w:separator/>
      </w:r>
    </w:p>
  </w:footnote>
  <w:footnote w:type="continuationSeparator" w:id="0">
    <w:p w14:paraId="615E65FA" w14:textId="77777777" w:rsidR="00392E70" w:rsidRDefault="00392E70" w:rsidP="00774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0E"/>
    <w:rsid w:val="00050E6F"/>
    <w:rsid w:val="00055602"/>
    <w:rsid w:val="00056054"/>
    <w:rsid w:val="000A1301"/>
    <w:rsid w:val="00131808"/>
    <w:rsid w:val="00141FAD"/>
    <w:rsid w:val="0015715D"/>
    <w:rsid w:val="001D585C"/>
    <w:rsid w:val="0028390E"/>
    <w:rsid w:val="002F61DD"/>
    <w:rsid w:val="003061B7"/>
    <w:rsid w:val="00364ED9"/>
    <w:rsid w:val="00384627"/>
    <w:rsid w:val="00392E70"/>
    <w:rsid w:val="003E3F46"/>
    <w:rsid w:val="0040454E"/>
    <w:rsid w:val="00417586"/>
    <w:rsid w:val="0044197C"/>
    <w:rsid w:val="00441B5B"/>
    <w:rsid w:val="0048113D"/>
    <w:rsid w:val="0048245E"/>
    <w:rsid w:val="00487417"/>
    <w:rsid w:val="004A3512"/>
    <w:rsid w:val="00574EA0"/>
    <w:rsid w:val="006C43A3"/>
    <w:rsid w:val="006D7CA5"/>
    <w:rsid w:val="00774528"/>
    <w:rsid w:val="00782BBF"/>
    <w:rsid w:val="00823999"/>
    <w:rsid w:val="008606C0"/>
    <w:rsid w:val="00871F1B"/>
    <w:rsid w:val="00893A54"/>
    <w:rsid w:val="00985FE0"/>
    <w:rsid w:val="0099427B"/>
    <w:rsid w:val="009A003C"/>
    <w:rsid w:val="009E1241"/>
    <w:rsid w:val="00A17C47"/>
    <w:rsid w:val="00A331B7"/>
    <w:rsid w:val="00A572A0"/>
    <w:rsid w:val="00A6313E"/>
    <w:rsid w:val="00AA1E1A"/>
    <w:rsid w:val="00AB3F6A"/>
    <w:rsid w:val="00B5747A"/>
    <w:rsid w:val="00B57B79"/>
    <w:rsid w:val="00BA14CA"/>
    <w:rsid w:val="00BA4680"/>
    <w:rsid w:val="00BF16DC"/>
    <w:rsid w:val="00CB3D4A"/>
    <w:rsid w:val="00CC1074"/>
    <w:rsid w:val="00DD168D"/>
    <w:rsid w:val="00DF147B"/>
    <w:rsid w:val="00E06AAB"/>
    <w:rsid w:val="00E468AA"/>
    <w:rsid w:val="00E7030F"/>
    <w:rsid w:val="00E71706"/>
    <w:rsid w:val="00E83208"/>
    <w:rsid w:val="00E94C56"/>
    <w:rsid w:val="00E956EC"/>
    <w:rsid w:val="00EE55A4"/>
    <w:rsid w:val="00F1632B"/>
    <w:rsid w:val="00F561AE"/>
    <w:rsid w:val="00F5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20EE6"/>
  <w15:chartTrackingRefBased/>
  <w15:docId w15:val="{9B1A2BBB-09DB-4CCF-BCA0-4F7F0E41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5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5560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468AA"/>
    <w:pPr>
      <w:spacing w:line="36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74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5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528"/>
    <w:rPr>
      <w:sz w:val="18"/>
      <w:szCs w:val="18"/>
    </w:rPr>
  </w:style>
  <w:style w:type="table" w:styleId="a7">
    <w:name w:val="Table Grid"/>
    <w:basedOn w:val="a1"/>
    <w:uiPriority w:val="39"/>
    <w:rsid w:val="0013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459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0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8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4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6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04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8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4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2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5457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9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8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43954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97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5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25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8432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77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49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2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57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90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5</Pages>
  <Words>1141</Words>
  <Characters>6505</Characters>
  <Application>Microsoft Office Word</Application>
  <DocSecurity>0</DocSecurity>
  <Lines>54</Lines>
  <Paragraphs>15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批注</cp:lastModifiedBy>
  <cp:revision>6</cp:revision>
  <dcterms:created xsi:type="dcterms:W3CDTF">2022-09-24T06:42:00Z</dcterms:created>
  <dcterms:modified xsi:type="dcterms:W3CDTF">2023-05-15T07:57:00Z</dcterms:modified>
</cp:coreProperties>
</file>